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35BEE" w14:textId="7AD3959A" w:rsidR="005964FA" w:rsidRPr="00875BD7" w:rsidRDefault="005964FA" w:rsidP="005718CE">
      <w:pPr>
        <w:spacing w:line="276" w:lineRule="auto"/>
        <w:rPr>
          <w:b/>
          <w:bCs/>
          <w:lang w:val="en-US"/>
        </w:rPr>
      </w:pPr>
      <w:r w:rsidRPr="00875BD7">
        <w:rPr>
          <w:b/>
          <w:bCs/>
          <w:lang w:val="en-US"/>
        </w:rPr>
        <w:t>SUPPLEMENTARY TABLES</w:t>
      </w:r>
    </w:p>
    <w:p w14:paraId="78C923D6" w14:textId="4B662C6E" w:rsidR="0045306D" w:rsidRPr="00B30855" w:rsidRDefault="0045306D" w:rsidP="005718CE">
      <w:pPr>
        <w:spacing w:line="276" w:lineRule="auto"/>
        <w:rPr>
          <w:lang w:val="en-US"/>
        </w:rPr>
      </w:pPr>
    </w:p>
    <w:p w14:paraId="2B599C80" w14:textId="38169316" w:rsidR="002249E7" w:rsidRPr="00B30855" w:rsidRDefault="002249E7" w:rsidP="005718CE">
      <w:pPr>
        <w:spacing w:line="276" w:lineRule="auto"/>
        <w:rPr>
          <w:rFonts w:cstheme="minorHAnsi"/>
          <w:lang w:val="en-US"/>
        </w:rPr>
      </w:pPr>
      <w:r w:rsidRPr="00B30855">
        <w:rPr>
          <w:rFonts w:cstheme="minorHAnsi"/>
          <w:b/>
          <w:bCs/>
          <w:lang w:val="en-US"/>
        </w:rPr>
        <w:t xml:space="preserve">Supplementary Table </w:t>
      </w:r>
      <w:r w:rsidR="00E435E8">
        <w:rPr>
          <w:rFonts w:cstheme="minorHAnsi"/>
          <w:b/>
          <w:bCs/>
          <w:lang w:val="en-US"/>
        </w:rPr>
        <w:t>1</w:t>
      </w:r>
      <w:r w:rsidRPr="00B30855">
        <w:rPr>
          <w:rFonts w:cstheme="minorHAnsi"/>
          <w:lang w:val="en-US"/>
        </w:rPr>
        <w:t xml:space="preserve">. Concentrations of other drugs in postmortem femoral blood </w:t>
      </w:r>
      <w:r w:rsidR="00843BB5" w:rsidRPr="00B30855">
        <w:rPr>
          <w:rFonts w:cstheme="minorHAnsi"/>
          <w:lang w:val="en-US"/>
        </w:rPr>
        <w:t>among cases that were positive for the respective agent</w:t>
      </w:r>
      <w:r w:rsidR="00972920" w:rsidRPr="00B30855">
        <w:rPr>
          <w:rFonts w:cstheme="minorHAnsi"/>
          <w:lang w:val="en-US"/>
        </w:rPr>
        <w:t>.</w:t>
      </w:r>
    </w:p>
    <w:tbl>
      <w:tblPr>
        <w:tblStyle w:val="TaulukkoRuudukko"/>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4"/>
        <w:gridCol w:w="2364"/>
        <w:gridCol w:w="2483"/>
        <w:gridCol w:w="1757"/>
      </w:tblGrid>
      <w:tr w:rsidR="002249E7" w:rsidRPr="00C15FBC" w14:paraId="07D7A5AA" w14:textId="77777777" w:rsidTr="0045737B">
        <w:trPr>
          <w:trHeight w:val="237"/>
        </w:trPr>
        <w:tc>
          <w:tcPr>
            <w:tcW w:w="3034" w:type="dxa"/>
            <w:tcBorders>
              <w:top w:val="single" w:sz="4" w:space="0" w:color="auto"/>
              <w:bottom w:val="single" w:sz="4" w:space="0" w:color="auto"/>
            </w:tcBorders>
          </w:tcPr>
          <w:p w14:paraId="27D5977E" w14:textId="77777777" w:rsidR="002249E7" w:rsidRPr="00C15FBC" w:rsidRDefault="002249E7" w:rsidP="005718CE">
            <w:pPr>
              <w:spacing w:line="276" w:lineRule="auto"/>
              <w:rPr>
                <w:rFonts w:cstheme="minorHAnsi"/>
              </w:rPr>
            </w:pPr>
            <w:r>
              <w:rPr>
                <w:rFonts w:cstheme="minorHAnsi"/>
              </w:rPr>
              <w:t>Agent</w:t>
            </w:r>
          </w:p>
        </w:tc>
        <w:tc>
          <w:tcPr>
            <w:tcW w:w="2364" w:type="dxa"/>
            <w:tcBorders>
              <w:top w:val="single" w:sz="4" w:space="0" w:color="auto"/>
              <w:bottom w:val="single" w:sz="4" w:space="0" w:color="auto"/>
            </w:tcBorders>
          </w:tcPr>
          <w:p w14:paraId="608CA435" w14:textId="77777777" w:rsidR="007E7890" w:rsidRDefault="002249E7" w:rsidP="005718CE">
            <w:pPr>
              <w:spacing w:line="276" w:lineRule="auto"/>
              <w:rPr>
                <w:rFonts w:cstheme="minorHAnsi"/>
              </w:rPr>
            </w:pPr>
            <w:r w:rsidRPr="00C15FBC">
              <w:rPr>
                <w:rFonts w:cstheme="minorHAnsi"/>
              </w:rPr>
              <w:t xml:space="preserve">Ipsilateral </w:t>
            </w:r>
          </w:p>
          <w:p w14:paraId="48219111" w14:textId="30AC6432" w:rsidR="002249E7" w:rsidRPr="00C15FBC" w:rsidRDefault="002249E7" w:rsidP="005718CE">
            <w:pPr>
              <w:spacing w:line="276" w:lineRule="auto"/>
              <w:rPr>
                <w:rFonts w:cstheme="minorHAnsi"/>
              </w:rPr>
            </w:pPr>
            <w:r w:rsidRPr="00C15FBC">
              <w:rPr>
                <w:rFonts w:cstheme="minorHAnsi"/>
              </w:rPr>
              <w:t>concentration (mg/L)</w:t>
            </w:r>
          </w:p>
        </w:tc>
        <w:tc>
          <w:tcPr>
            <w:tcW w:w="2483" w:type="dxa"/>
            <w:tcBorders>
              <w:top w:val="single" w:sz="4" w:space="0" w:color="auto"/>
              <w:bottom w:val="single" w:sz="4" w:space="0" w:color="auto"/>
            </w:tcBorders>
          </w:tcPr>
          <w:p w14:paraId="4AC72047" w14:textId="77777777" w:rsidR="002249E7" w:rsidRPr="00C15FBC" w:rsidRDefault="002249E7" w:rsidP="005718CE">
            <w:pPr>
              <w:spacing w:line="276" w:lineRule="auto"/>
              <w:rPr>
                <w:rFonts w:cstheme="minorHAnsi"/>
              </w:rPr>
            </w:pPr>
            <w:r w:rsidRPr="00C15FBC">
              <w:rPr>
                <w:rFonts w:cstheme="minorHAnsi"/>
              </w:rPr>
              <w:t>Contralateral concentration (mg/L)</w:t>
            </w:r>
          </w:p>
        </w:tc>
        <w:tc>
          <w:tcPr>
            <w:tcW w:w="1757" w:type="dxa"/>
            <w:tcBorders>
              <w:top w:val="single" w:sz="4" w:space="0" w:color="auto"/>
              <w:bottom w:val="single" w:sz="4" w:space="0" w:color="auto"/>
            </w:tcBorders>
          </w:tcPr>
          <w:p w14:paraId="542E1B3C" w14:textId="77777777" w:rsidR="002249E7" w:rsidRPr="00C15FBC" w:rsidRDefault="002249E7" w:rsidP="005718CE">
            <w:pPr>
              <w:spacing w:line="276" w:lineRule="auto"/>
              <w:rPr>
                <w:rFonts w:cstheme="minorHAnsi"/>
              </w:rPr>
            </w:pPr>
            <w:r w:rsidRPr="00C15FBC">
              <w:rPr>
                <w:rFonts w:cstheme="minorHAnsi"/>
              </w:rPr>
              <w:t>Ratio of concentrations</w:t>
            </w:r>
          </w:p>
        </w:tc>
      </w:tr>
      <w:tr w:rsidR="002249E7" w:rsidRPr="00C15FBC" w14:paraId="76F9881F" w14:textId="77777777" w:rsidTr="0045737B">
        <w:trPr>
          <w:trHeight w:val="258"/>
        </w:trPr>
        <w:tc>
          <w:tcPr>
            <w:tcW w:w="3034" w:type="dxa"/>
            <w:vAlign w:val="center"/>
          </w:tcPr>
          <w:p w14:paraId="76FB2E91" w14:textId="77777777" w:rsidR="002249E7" w:rsidRPr="00C15FBC" w:rsidRDefault="002249E7" w:rsidP="005718CE">
            <w:pPr>
              <w:spacing w:line="276" w:lineRule="auto"/>
              <w:rPr>
                <w:rFonts w:cstheme="minorHAnsi"/>
              </w:rPr>
            </w:pPr>
            <w:r w:rsidRPr="00C15FBC">
              <w:rPr>
                <w:rFonts w:cstheme="minorHAnsi"/>
                <w:color w:val="000000"/>
              </w:rPr>
              <w:t>Acetaminophen</w:t>
            </w:r>
            <w:r>
              <w:rPr>
                <w:rFonts w:cstheme="minorHAnsi"/>
                <w:color w:val="000000"/>
              </w:rPr>
              <w:t xml:space="preserve"> (n = 9)</w:t>
            </w:r>
          </w:p>
        </w:tc>
        <w:tc>
          <w:tcPr>
            <w:tcW w:w="2364" w:type="dxa"/>
            <w:vAlign w:val="center"/>
          </w:tcPr>
          <w:p w14:paraId="1D365947" w14:textId="47EF45EB" w:rsidR="002249E7" w:rsidRPr="00C15FBC" w:rsidRDefault="002249E7" w:rsidP="005718CE">
            <w:pPr>
              <w:spacing w:line="276" w:lineRule="auto"/>
              <w:rPr>
                <w:rFonts w:cstheme="minorHAnsi"/>
              </w:rPr>
            </w:pPr>
          </w:p>
        </w:tc>
        <w:tc>
          <w:tcPr>
            <w:tcW w:w="2483" w:type="dxa"/>
            <w:vAlign w:val="center"/>
          </w:tcPr>
          <w:p w14:paraId="490BC226" w14:textId="7E84CE67" w:rsidR="002249E7" w:rsidRPr="00C15FBC" w:rsidRDefault="002249E7" w:rsidP="005718CE">
            <w:pPr>
              <w:spacing w:line="276" w:lineRule="auto"/>
              <w:rPr>
                <w:rFonts w:cstheme="minorHAnsi"/>
              </w:rPr>
            </w:pPr>
          </w:p>
        </w:tc>
        <w:tc>
          <w:tcPr>
            <w:tcW w:w="1757" w:type="dxa"/>
            <w:vAlign w:val="center"/>
          </w:tcPr>
          <w:p w14:paraId="6323FEF9" w14:textId="3BE29542" w:rsidR="002249E7" w:rsidRPr="00E075BB" w:rsidRDefault="002249E7" w:rsidP="005718CE">
            <w:pPr>
              <w:spacing w:line="276" w:lineRule="auto"/>
              <w:rPr>
                <w:rFonts w:cstheme="minorHAnsi"/>
                <w:b/>
                <w:bCs/>
              </w:rPr>
            </w:pPr>
          </w:p>
        </w:tc>
      </w:tr>
      <w:tr w:rsidR="00B14E7B" w:rsidRPr="00C15FBC" w14:paraId="2C80E093" w14:textId="77777777" w:rsidTr="0045737B">
        <w:trPr>
          <w:trHeight w:val="258"/>
        </w:trPr>
        <w:tc>
          <w:tcPr>
            <w:tcW w:w="3034" w:type="dxa"/>
          </w:tcPr>
          <w:p w14:paraId="1A896556" w14:textId="32EED24B"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2401471F" w14:textId="064C1034" w:rsidR="00B14E7B" w:rsidRPr="00C15FBC" w:rsidRDefault="00B14E7B" w:rsidP="005718CE">
            <w:pPr>
              <w:spacing w:line="276" w:lineRule="auto"/>
              <w:rPr>
                <w:rFonts w:cstheme="minorHAnsi"/>
                <w:color w:val="000000"/>
              </w:rPr>
            </w:pPr>
            <w:r w:rsidRPr="00C15FBC">
              <w:rPr>
                <w:rFonts w:cstheme="minorHAnsi"/>
                <w:color w:val="000000"/>
              </w:rPr>
              <w:t>12</w:t>
            </w:r>
          </w:p>
        </w:tc>
        <w:tc>
          <w:tcPr>
            <w:tcW w:w="2483" w:type="dxa"/>
            <w:vAlign w:val="center"/>
          </w:tcPr>
          <w:p w14:paraId="6012308C" w14:textId="2F16484C" w:rsidR="00B14E7B" w:rsidRPr="00C15FBC" w:rsidRDefault="00B14E7B" w:rsidP="005718CE">
            <w:pPr>
              <w:spacing w:line="276" w:lineRule="auto"/>
              <w:rPr>
                <w:rFonts w:cstheme="minorHAnsi"/>
                <w:color w:val="000000"/>
              </w:rPr>
            </w:pPr>
            <w:r w:rsidRPr="00C15FBC">
              <w:rPr>
                <w:rFonts w:cstheme="minorHAnsi"/>
                <w:color w:val="000000"/>
              </w:rPr>
              <w:t>-</w:t>
            </w:r>
          </w:p>
        </w:tc>
        <w:tc>
          <w:tcPr>
            <w:tcW w:w="1757" w:type="dxa"/>
            <w:vAlign w:val="center"/>
          </w:tcPr>
          <w:p w14:paraId="34DD6538" w14:textId="04E0684D" w:rsidR="00B14E7B" w:rsidRPr="00E075BB" w:rsidRDefault="00B14E7B" w:rsidP="005718CE">
            <w:pPr>
              <w:spacing w:line="276" w:lineRule="auto"/>
              <w:rPr>
                <w:rFonts w:cstheme="minorHAnsi"/>
                <w:b/>
                <w:bCs/>
                <w:color w:val="000000"/>
              </w:rPr>
            </w:pPr>
            <w:r w:rsidRPr="00E075BB">
              <w:rPr>
                <w:rFonts w:cstheme="minorHAnsi"/>
                <w:b/>
                <w:bCs/>
                <w:color w:val="000000"/>
              </w:rPr>
              <w:t>-</w:t>
            </w:r>
          </w:p>
        </w:tc>
      </w:tr>
      <w:tr w:rsidR="00B14E7B" w:rsidRPr="00C15FBC" w14:paraId="3F6FD79D" w14:textId="77777777" w:rsidTr="0045737B">
        <w:trPr>
          <w:trHeight w:val="258"/>
        </w:trPr>
        <w:tc>
          <w:tcPr>
            <w:tcW w:w="3034" w:type="dxa"/>
          </w:tcPr>
          <w:p w14:paraId="5DE7FC27" w14:textId="0F065F97" w:rsidR="00B14E7B" w:rsidRPr="00C15FBC" w:rsidRDefault="00B14E7B" w:rsidP="005718CE">
            <w:pPr>
              <w:spacing w:line="276" w:lineRule="auto"/>
              <w:ind w:left="170"/>
              <w:rPr>
                <w:rFonts w:cstheme="minorHAnsi"/>
                <w:color w:val="000000"/>
              </w:rPr>
            </w:pPr>
            <w:r>
              <w:rPr>
                <w:rFonts w:cstheme="minorHAnsi"/>
              </w:rPr>
              <w:t>#2</w:t>
            </w:r>
          </w:p>
        </w:tc>
        <w:tc>
          <w:tcPr>
            <w:tcW w:w="2364" w:type="dxa"/>
            <w:vAlign w:val="center"/>
          </w:tcPr>
          <w:p w14:paraId="27C15DC7" w14:textId="77777777" w:rsidR="00B14E7B" w:rsidRPr="00C15FBC" w:rsidRDefault="00B14E7B" w:rsidP="005718CE">
            <w:pPr>
              <w:spacing w:line="276" w:lineRule="auto"/>
              <w:rPr>
                <w:rFonts w:cstheme="minorHAnsi"/>
                <w:color w:val="000000"/>
              </w:rPr>
            </w:pPr>
            <w:r>
              <w:rPr>
                <w:rFonts w:cstheme="minorHAnsi"/>
                <w:color w:val="000000"/>
              </w:rPr>
              <w:t>5.4</w:t>
            </w:r>
          </w:p>
        </w:tc>
        <w:tc>
          <w:tcPr>
            <w:tcW w:w="2483" w:type="dxa"/>
            <w:vAlign w:val="center"/>
          </w:tcPr>
          <w:p w14:paraId="40376D91" w14:textId="77777777" w:rsidR="00B14E7B" w:rsidRPr="00C15FBC" w:rsidRDefault="00B14E7B" w:rsidP="005718CE">
            <w:pPr>
              <w:spacing w:line="276" w:lineRule="auto"/>
              <w:rPr>
                <w:rFonts w:cstheme="minorHAnsi"/>
                <w:color w:val="000000"/>
              </w:rPr>
            </w:pPr>
            <w:r>
              <w:rPr>
                <w:rFonts w:cstheme="minorHAnsi"/>
                <w:color w:val="000000"/>
              </w:rPr>
              <w:t>10</w:t>
            </w:r>
          </w:p>
        </w:tc>
        <w:tc>
          <w:tcPr>
            <w:tcW w:w="1757" w:type="dxa"/>
            <w:vAlign w:val="center"/>
          </w:tcPr>
          <w:p w14:paraId="29731816" w14:textId="77777777" w:rsidR="00B14E7B" w:rsidRPr="00E075BB" w:rsidRDefault="00B14E7B" w:rsidP="005718CE">
            <w:pPr>
              <w:spacing w:line="276" w:lineRule="auto"/>
              <w:rPr>
                <w:rFonts w:cstheme="minorHAnsi"/>
                <w:b/>
                <w:bCs/>
                <w:color w:val="000000"/>
              </w:rPr>
            </w:pPr>
            <w:r w:rsidRPr="00E075BB">
              <w:rPr>
                <w:rFonts w:cstheme="minorHAnsi"/>
                <w:b/>
                <w:bCs/>
                <w:color w:val="000000"/>
              </w:rPr>
              <w:t>0.54 : 1</w:t>
            </w:r>
          </w:p>
        </w:tc>
      </w:tr>
      <w:tr w:rsidR="00B14E7B" w:rsidRPr="00C15FBC" w14:paraId="21730DF7" w14:textId="77777777" w:rsidTr="0045737B">
        <w:trPr>
          <w:trHeight w:val="258"/>
        </w:trPr>
        <w:tc>
          <w:tcPr>
            <w:tcW w:w="3034" w:type="dxa"/>
          </w:tcPr>
          <w:p w14:paraId="40AF70C9" w14:textId="028DDD41" w:rsidR="00B14E7B" w:rsidRPr="00C15FBC" w:rsidRDefault="00B14E7B" w:rsidP="005718CE">
            <w:pPr>
              <w:spacing w:line="276" w:lineRule="auto"/>
              <w:ind w:left="170"/>
              <w:rPr>
                <w:rFonts w:cstheme="minorHAnsi"/>
                <w:color w:val="000000"/>
              </w:rPr>
            </w:pPr>
            <w:r>
              <w:rPr>
                <w:rFonts w:cstheme="minorHAnsi"/>
              </w:rPr>
              <w:t>#3</w:t>
            </w:r>
          </w:p>
        </w:tc>
        <w:tc>
          <w:tcPr>
            <w:tcW w:w="2364" w:type="dxa"/>
            <w:vAlign w:val="center"/>
          </w:tcPr>
          <w:p w14:paraId="2586A530" w14:textId="77777777" w:rsidR="00B14E7B" w:rsidRPr="00C15FBC" w:rsidRDefault="00B14E7B" w:rsidP="005718CE">
            <w:pPr>
              <w:spacing w:line="276" w:lineRule="auto"/>
              <w:rPr>
                <w:rFonts w:cstheme="minorHAnsi"/>
                <w:color w:val="000000"/>
              </w:rPr>
            </w:pPr>
            <w:r w:rsidRPr="00C15FBC">
              <w:rPr>
                <w:rFonts w:cstheme="minorHAnsi"/>
                <w:color w:val="000000"/>
              </w:rPr>
              <w:t>5.9</w:t>
            </w:r>
          </w:p>
        </w:tc>
        <w:tc>
          <w:tcPr>
            <w:tcW w:w="2483" w:type="dxa"/>
            <w:vAlign w:val="center"/>
          </w:tcPr>
          <w:p w14:paraId="397BF7EE" w14:textId="77777777" w:rsidR="00B14E7B" w:rsidRPr="00C15FBC" w:rsidRDefault="00B14E7B" w:rsidP="005718CE">
            <w:pPr>
              <w:spacing w:line="276" w:lineRule="auto"/>
              <w:rPr>
                <w:rFonts w:cstheme="minorHAnsi"/>
                <w:color w:val="000000"/>
              </w:rPr>
            </w:pPr>
            <w:r w:rsidRPr="00C15FBC">
              <w:rPr>
                <w:rFonts w:cstheme="minorHAnsi"/>
                <w:color w:val="000000"/>
              </w:rPr>
              <w:t>8.8</w:t>
            </w:r>
          </w:p>
        </w:tc>
        <w:tc>
          <w:tcPr>
            <w:tcW w:w="1757" w:type="dxa"/>
            <w:vAlign w:val="center"/>
          </w:tcPr>
          <w:p w14:paraId="63E348F7" w14:textId="77777777" w:rsidR="00B14E7B" w:rsidRPr="00E075BB" w:rsidRDefault="00B14E7B" w:rsidP="005718CE">
            <w:pPr>
              <w:spacing w:line="276" w:lineRule="auto"/>
              <w:rPr>
                <w:rFonts w:cstheme="minorHAnsi"/>
                <w:b/>
                <w:bCs/>
                <w:color w:val="000000"/>
              </w:rPr>
            </w:pPr>
            <w:r w:rsidRPr="00E075BB">
              <w:rPr>
                <w:rFonts w:cstheme="minorHAnsi"/>
                <w:b/>
                <w:bCs/>
                <w:color w:val="000000"/>
              </w:rPr>
              <w:t>0.67 : 1</w:t>
            </w:r>
          </w:p>
        </w:tc>
      </w:tr>
      <w:tr w:rsidR="00B14E7B" w:rsidRPr="00C15FBC" w14:paraId="54E89AB0" w14:textId="77777777" w:rsidTr="0045737B">
        <w:trPr>
          <w:trHeight w:val="258"/>
        </w:trPr>
        <w:tc>
          <w:tcPr>
            <w:tcW w:w="3034" w:type="dxa"/>
          </w:tcPr>
          <w:p w14:paraId="55EB753A" w14:textId="176DBF56" w:rsidR="00B14E7B" w:rsidRPr="00C15FBC" w:rsidRDefault="00B14E7B" w:rsidP="005718CE">
            <w:pPr>
              <w:spacing w:line="276" w:lineRule="auto"/>
              <w:ind w:left="170"/>
              <w:rPr>
                <w:rFonts w:cstheme="minorHAnsi"/>
                <w:color w:val="000000"/>
              </w:rPr>
            </w:pPr>
            <w:r>
              <w:rPr>
                <w:rFonts w:cstheme="minorHAnsi"/>
              </w:rPr>
              <w:t>#4</w:t>
            </w:r>
          </w:p>
        </w:tc>
        <w:tc>
          <w:tcPr>
            <w:tcW w:w="2364" w:type="dxa"/>
            <w:vAlign w:val="center"/>
          </w:tcPr>
          <w:p w14:paraId="44FD0A43" w14:textId="77777777" w:rsidR="00B14E7B" w:rsidRPr="00C15FBC" w:rsidRDefault="00B14E7B" w:rsidP="005718CE">
            <w:pPr>
              <w:spacing w:line="276" w:lineRule="auto"/>
              <w:rPr>
                <w:rFonts w:cstheme="minorHAnsi"/>
                <w:color w:val="000000"/>
              </w:rPr>
            </w:pPr>
            <w:r w:rsidRPr="00C15FBC">
              <w:rPr>
                <w:rFonts w:cstheme="minorHAnsi"/>
                <w:color w:val="000000"/>
              </w:rPr>
              <w:t>6.6</w:t>
            </w:r>
          </w:p>
        </w:tc>
        <w:tc>
          <w:tcPr>
            <w:tcW w:w="2483" w:type="dxa"/>
            <w:vAlign w:val="center"/>
          </w:tcPr>
          <w:p w14:paraId="3A7F7E2A" w14:textId="77777777" w:rsidR="00B14E7B" w:rsidRPr="00C15FBC" w:rsidRDefault="00B14E7B" w:rsidP="005718CE">
            <w:pPr>
              <w:spacing w:line="276" w:lineRule="auto"/>
              <w:rPr>
                <w:rFonts w:cstheme="minorHAnsi"/>
                <w:color w:val="000000"/>
              </w:rPr>
            </w:pPr>
            <w:r w:rsidRPr="00C15FBC">
              <w:rPr>
                <w:rFonts w:cstheme="minorHAnsi"/>
                <w:color w:val="000000"/>
              </w:rPr>
              <w:t>10</w:t>
            </w:r>
          </w:p>
        </w:tc>
        <w:tc>
          <w:tcPr>
            <w:tcW w:w="1757" w:type="dxa"/>
            <w:vAlign w:val="center"/>
          </w:tcPr>
          <w:p w14:paraId="4817D238" w14:textId="77777777" w:rsidR="00B14E7B" w:rsidRPr="00E075BB" w:rsidRDefault="00B14E7B" w:rsidP="005718CE">
            <w:pPr>
              <w:spacing w:line="276" w:lineRule="auto"/>
              <w:rPr>
                <w:rFonts w:cstheme="minorHAnsi"/>
                <w:b/>
                <w:bCs/>
                <w:color w:val="000000"/>
              </w:rPr>
            </w:pPr>
            <w:r w:rsidRPr="00E075BB">
              <w:rPr>
                <w:rFonts w:cstheme="minorHAnsi"/>
                <w:b/>
                <w:bCs/>
                <w:color w:val="000000"/>
              </w:rPr>
              <w:t>0.66 : 1</w:t>
            </w:r>
          </w:p>
        </w:tc>
      </w:tr>
      <w:tr w:rsidR="00B14E7B" w:rsidRPr="00C15FBC" w14:paraId="16411A69" w14:textId="77777777" w:rsidTr="0045737B">
        <w:trPr>
          <w:trHeight w:val="258"/>
        </w:trPr>
        <w:tc>
          <w:tcPr>
            <w:tcW w:w="3034" w:type="dxa"/>
          </w:tcPr>
          <w:p w14:paraId="7A8344CD" w14:textId="68520CFA" w:rsidR="00B14E7B" w:rsidRPr="00C15FBC" w:rsidRDefault="00B14E7B" w:rsidP="005718CE">
            <w:pPr>
              <w:spacing w:line="276" w:lineRule="auto"/>
              <w:ind w:left="170"/>
              <w:rPr>
                <w:rFonts w:cstheme="minorHAnsi"/>
                <w:color w:val="000000"/>
              </w:rPr>
            </w:pPr>
            <w:r>
              <w:rPr>
                <w:rFonts w:cstheme="minorHAnsi"/>
              </w:rPr>
              <w:t>#5</w:t>
            </w:r>
          </w:p>
        </w:tc>
        <w:tc>
          <w:tcPr>
            <w:tcW w:w="2364" w:type="dxa"/>
            <w:vAlign w:val="center"/>
          </w:tcPr>
          <w:p w14:paraId="18F357C6" w14:textId="77777777" w:rsidR="00B14E7B" w:rsidRPr="00C15FBC" w:rsidRDefault="00B14E7B" w:rsidP="005718CE">
            <w:pPr>
              <w:spacing w:line="276" w:lineRule="auto"/>
              <w:rPr>
                <w:rFonts w:cstheme="minorHAnsi"/>
                <w:color w:val="000000"/>
              </w:rPr>
            </w:pPr>
            <w:r w:rsidRPr="00C15FBC">
              <w:rPr>
                <w:rFonts w:cstheme="minorHAnsi"/>
                <w:color w:val="000000"/>
              </w:rPr>
              <w:t>22</w:t>
            </w:r>
          </w:p>
        </w:tc>
        <w:tc>
          <w:tcPr>
            <w:tcW w:w="2483" w:type="dxa"/>
            <w:vAlign w:val="center"/>
          </w:tcPr>
          <w:p w14:paraId="4A7AFE9A" w14:textId="77777777" w:rsidR="00B14E7B" w:rsidRPr="00C15FBC" w:rsidRDefault="00B14E7B" w:rsidP="005718CE">
            <w:pPr>
              <w:spacing w:line="276" w:lineRule="auto"/>
              <w:rPr>
                <w:rFonts w:cstheme="minorHAnsi"/>
                <w:color w:val="000000"/>
              </w:rPr>
            </w:pPr>
            <w:r w:rsidRPr="00C15FBC">
              <w:rPr>
                <w:rFonts w:cstheme="minorHAnsi"/>
                <w:color w:val="000000"/>
              </w:rPr>
              <w:t>25</w:t>
            </w:r>
          </w:p>
        </w:tc>
        <w:tc>
          <w:tcPr>
            <w:tcW w:w="1757" w:type="dxa"/>
            <w:vAlign w:val="center"/>
          </w:tcPr>
          <w:p w14:paraId="6B863235" w14:textId="77777777" w:rsidR="00B14E7B" w:rsidRPr="00E075BB" w:rsidRDefault="00B14E7B" w:rsidP="005718CE">
            <w:pPr>
              <w:spacing w:line="276" w:lineRule="auto"/>
              <w:rPr>
                <w:rFonts w:cstheme="minorHAnsi"/>
                <w:b/>
                <w:bCs/>
                <w:color w:val="000000"/>
              </w:rPr>
            </w:pPr>
            <w:r w:rsidRPr="00E075BB">
              <w:rPr>
                <w:rFonts w:cstheme="minorHAnsi"/>
                <w:b/>
                <w:bCs/>
                <w:color w:val="000000"/>
              </w:rPr>
              <w:t>0.88 : 1</w:t>
            </w:r>
          </w:p>
        </w:tc>
      </w:tr>
      <w:tr w:rsidR="00B14E7B" w:rsidRPr="00C15FBC" w14:paraId="375B7B00" w14:textId="77777777" w:rsidTr="0045737B">
        <w:trPr>
          <w:trHeight w:val="244"/>
        </w:trPr>
        <w:tc>
          <w:tcPr>
            <w:tcW w:w="3034" w:type="dxa"/>
            <w:vAlign w:val="center"/>
          </w:tcPr>
          <w:p w14:paraId="5A9EEB0F" w14:textId="63F93C8A" w:rsidR="00B14E7B" w:rsidRPr="00C15FBC" w:rsidRDefault="00B14E7B" w:rsidP="005718CE">
            <w:pPr>
              <w:spacing w:line="276" w:lineRule="auto"/>
              <w:ind w:left="170"/>
              <w:rPr>
                <w:rFonts w:cstheme="minorHAnsi"/>
                <w:color w:val="000000"/>
              </w:rPr>
            </w:pPr>
            <w:r>
              <w:rPr>
                <w:rFonts w:cstheme="minorHAnsi"/>
                <w:color w:val="000000"/>
              </w:rPr>
              <w:t>#6</w:t>
            </w:r>
          </w:p>
        </w:tc>
        <w:tc>
          <w:tcPr>
            <w:tcW w:w="2364" w:type="dxa"/>
            <w:vAlign w:val="center"/>
          </w:tcPr>
          <w:p w14:paraId="1DAC9224" w14:textId="77777777" w:rsidR="00B14E7B" w:rsidRPr="00C15FBC" w:rsidRDefault="00B14E7B" w:rsidP="005718CE">
            <w:pPr>
              <w:spacing w:line="276" w:lineRule="auto"/>
              <w:rPr>
                <w:rFonts w:cstheme="minorHAnsi"/>
                <w:color w:val="000000"/>
              </w:rPr>
            </w:pPr>
            <w:r w:rsidRPr="00C15FBC">
              <w:rPr>
                <w:rFonts w:cstheme="minorHAnsi"/>
                <w:color w:val="000000"/>
              </w:rPr>
              <w:t>12</w:t>
            </w:r>
          </w:p>
        </w:tc>
        <w:tc>
          <w:tcPr>
            <w:tcW w:w="2483" w:type="dxa"/>
            <w:vAlign w:val="center"/>
          </w:tcPr>
          <w:p w14:paraId="006F33F1" w14:textId="77777777" w:rsidR="00B14E7B" w:rsidRPr="00C15FBC" w:rsidRDefault="00B14E7B" w:rsidP="005718CE">
            <w:pPr>
              <w:spacing w:line="276" w:lineRule="auto"/>
              <w:rPr>
                <w:rFonts w:cstheme="minorHAnsi"/>
                <w:color w:val="000000"/>
              </w:rPr>
            </w:pPr>
            <w:r w:rsidRPr="00C15FBC">
              <w:rPr>
                <w:rFonts w:cstheme="minorHAnsi"/>
                <w:color w:val="000000"/>
              </w:rPr>
              <w:t>13</w:t>
            </w:r>
          </w:p>
        </w:tc>
        <w:tc>
          <w:tcPr>
            <w:tcW w:w="1757" w:type="dxa"/>
            <w:vAlign w:val="center"/>
          </w:tcPr>
          <w:p w14:paraId="45285541" w14:textId="77777777" w:rsidR="00B14E7B" w:rsidRPr="00E075BB" w:rsidRDefault="00B14E7B" w:rsidP="005718CE">
            <w:pPr>
              <w:spacing w:line="276" w:lineRule="auto"/>
              <w:rPr>
                <w:rFonts w:cstheme="minorHAnsi"/>
                <w:b/>
                <w:bCs/>
                <w:color w:val="000000"/>
              </w:rPr>
            </w:pPr>
            <w:r w:rsidRPr="00E075BB">
              <w:rPr>
                <w:rFonts w:cstheme="minorHAnsi"/>
                <w:b/>
                <w:bCs/>
                <w:color w:val="000000"/>
              </w:rPr>
              <w:t>0.92 : 1</w:t>
            </w:r>
          </w:p>
        </w:tc>
      </w:tr>
      <w:tr w:rsidR="00B14E7B" w:rsidRPr="00C15FBC" w14:paraId="300D42D2" w14:textId="77777777" w:rsidTr="0045737B">
        <w:trPr>
          <w:trHeight w:val="258"/>
        </w:trPr>
        <w:tc>
          <w:tcPr>
            <w:tcW w:w="3034" w:type="dxa"/>
            <w:tcBorders>
              <w:bottom w:val="nil"/>
            </w:tcBorders>
            <w:vAlign w:val="center"/>
          </w:tcPr>
          <w:p w14:paraId="4B8A92E1" w14:textId="35B69A00" w:rsidR="00B14E7B" w:rsidRPr="00C15FBC" w:rsidRDefault="00B14E7B" w:rsidP="005718CE">
            <w:pPr>
              <w:spacing w:line="276" w:lineRule="auto"/>
              <w:ind w:left="170"/>
              <w:rPr>
                <w:rFonts w:cstheme="minorHAnsi"/>
                <w:color w:val="000000"/>
              </w:rPr>
            </w:pPr>
            <w:r>
              <w:rPr>
                <w:rFonts w:cstheme="minorHAnsi"/>
                <w:color w:val="000000"/>
              </w:rPr>
              <w:t>#7</w:t>
            </w:r>
          </w:p>
        </w:tc>
        <w:tc>
          <w:tcPr>
            <w:tcW w:w="2364" w:type="dxa"/>
            <w:tcBorders>
              <w:bottom w:val="nil"/>
            </w:tcBorders>
            <w:vAlign w:val="center"/>
          </w:tcPr>
          <w:p w14:paraId="1E31A073" w14:textId="77777777" w:rsidR="00B14E7B" w:rsidRPr="00C15FBC" w:rsidRDefault="00B14E7B" w:rsidP="005718CE">
            <w:pPr>
              <w:spacing w:line="276" w:lineRule="auto"/>
              <w:rPr>
                <w:rFonts w:cstheme="minorHAnsi"/>
                <w:color w:val="000000"/>
              </w:rPr>
            </w:pPr>
            <w:r w:rsidRPr="00C15FBC">
              <w:rPr>
                <w:rFonts w:cstheme="minorHAnsi"/>
                <w:color w:val="000000"/>
              </w:rPr>
              <w:t>18</w:t>
            </w:r>
          </w:p>
        </w:tc>
        <w:tc>
          <w:tcPr>
            <w:tcW w:w="2483" w:type="dxa"/>
            <w:tcBorders>
              <w:bottom w:val="nil"/>
            </w:tcBorders>
            <w:vAlign w:val="center"/>
          </w:tcPr>
          <w:p w14:paraId="70E52607" w14:textId="77777777" w:rsidR="00B14E7B" w:rsidRPr="00C15FBC" w:rsidRDefault="00B14E7B" w:rsidP="005718CE">
            <w:pPr>
              <w:spacing w:line="276" w:lineRule="auto"/>
              <w:rPr>
                <w:rFonts w:cstheme="minorHAnsi"/>
                <w:color w:val="000000"/>
              </w:rPr>
            </w:pPr>
            <w:r w:rsidRPr="00C15FBC">
              <w:rPr>
                <w:rFonts w:cstheme="minorHAnsi"/>
                <w:color w:val="000000"/>
              </w:rPr>
              <w:t>18</w:t>
            </w:r>
          </w:p>
        </w:tc>
        <w:tc>
          <w:tcPr>
            <w:tcW w:w="1757" w:type="dxa"/>
            <w:tcBorders>
              <w:bottom w:val="nil"/>
            </w:tcBorders>
            <w:vAlign w:val="center"/>
          </w:tcPr>
          <w:p w14:paraId="21F0DAF9" w14:textId="77777777" w:rsidR="00B14E7B" w:rsidRPr="00E075BB" w:rsidRDefault="00B14E7B" w:rsidP="005718CE">
            <w:pPr>
              <w:spacing w:line="276" w:lineRule="auto"/>
              <w:rPr>
                <w:rFonts w:cstheme="minorHAnsi"/>
                <w:b/>
                <w:bCs/>
                <w:color w:val="000000"/>
              </w:rPr>
            </w:pPr>
            <w:r w:rsidRPr="00E075BB">
              <w:rPr>
                <w:rFonts w:cstheme="minorHAnsi"/>
                <w:b/>
                <w:bCs/>
                <w:color w:val="000000"/>
              </w:rPr>
              <w:t>1.00 : 1</w:t>
            </w:r>
          </w:p>
        </w:tc>
      </w:tr>
      <w:tr w:rsidR="00B14E7B" w:rsidRPr="00C15FBC" w14:paraId="09595B41" w14:textId="77777777" w:rsidTr="0045737B">
        <w:trPr>
          <w:trHeight w:val="258"/>
        </w:trPr>
        <w:tc>
          <w:tcPr>
            <w:tcW w:w="3034" w:type="dxa"/>
            <w:tcBorders>
              <w:top w:val="nil"/>
              <w:bottom w:val="nil"/>
            </w:tcBorders>
            <w:vAlign w:val="center"/>
          </w:tcPr>
          <w:p w14:paraId="07C94D41" w14:textId="35CBEF0F" w:rsidR="00B14E7B" w:rsidRPr="00C15FBC" w:rsidRDefault="00B14E7B" w:rsidP="005718CE">
            <w:pPr>
              <w:spacing w:line="276" w:lineRule="auto"/>
              <w:ind w:left="170"/>
              <w:rPr>
                <w:rFonts w:cstheme="minorHAnsi"/>
                <w:color w:val="000000"/>
              </w:rPr>
            </w:pPr>
            <w:r>
              <w:rPr>
                <w:rFonts w:cstheme="minorHAnsi"/>
                <w:color w:val="000000"/>
              </w:rPr>
              <w:t>#8</w:t>
            </w:r>
          </w:p>
        </w:tc>
        <w:tc>
          <w:tcPr>
            <w:tcW w:w="2364" w:type="dxa"/>
            <w:tcBorders>
              <w:top w:val="nil"/>
              <w:bottom w:val="nil"/>
            </w:tcBorders>
            <w:vAlign w:val="center"/>
          </w:tcPr>
          <w:p w14:paraId="50A57DB8" w14:textId="77777777" w:rsidR="00B14E7B" w:rsidRPr="00C15FBC" w:rsidRDefault="00B14E7B" w:rsidP="005718CE">
            <w:pPr>
              <w:spacing w:line="276" w:lineRule="auto"/>
              <w:rPr>
                <w:rFonts w:cstheme="minorHAnsi"/>
                <w:color w:val="000000"/>
              </w:rPr>
            </w:pPr>
            <w:r w:rsidRPr="00C15FBC">
              <w:rPr>
                <w:rFonts w:cstheme="minorHAnsi"/>
                <w:color w:val="000000"/>
              </w:rPr>
              <w:t>47</w:t>
            </w:r>
          </w:p>
        </w:tc>
        <w:tc>
          <w:tcPr>
            <w:tcW w:w="2483" w:type="dxa"/>
            <w:tcBorders>
              <w:top w:val="nil"/>
              <w:bottom w:val="nil"/>
            </w:tcBorders>
            <w:vAlign w:val="center"/>
          </w:tcPr>
          <w:p w14:paraId="77D4E424" w14:textId="77777777" w:rsidR="00B14E7B" w:rsidRPr="00C15FBC" w:rsidRDefault="00B14E7B" w:rsidP="005718CE">
            <w:pPr>
              <w:spacing w:line="276" w:lineRule="auto"/>
              <w:rPr>
                <w:rFonts w:cstheme="minorHAnsi"/>
                <w:color w:val="000000"/>
              </w:rPr>
            </w:pPr>
            <w:r w:rsidRPr="00C15FBC">
              <w:rPr>
                <w:rFonts w:cstheme="minorHAnsi"/>
                <w:color w:val="000000"/>
              </w:rPr>
              <w:t>47</w:t>
            </w:r>
          </w:p>
        </w:tc>
        <w:tc>
          <w:tcPr>
            <w:tcW w:w="1757" w:type="dxa"/>
            <w:tcBorders>
              <w:top w:val="nil"/>
              <w:bottom w:val="nil"/>
            </w:tcBorders>
            <w:vAlign w:val="center"/>
          </w:tcPr>
          <w:p w14:paraId="3D413349" w14:textId="77777777" w:rsidR="00B14E7B" w:rsidRPr="00E075BB" w:rsidRDefault="00B14E7B" w:rsidP="005718CE">
            <w:pPr>
              <w:spacing w:line="276" w:lineRule="auto"/>
              <w:rPr>
                <w:rFonts w:cstheme="minorHAnsi"/>
                <w:b/>
                <w:bCs/>
                <w:color w:val="000000"/>
              </w:rPr>
            </w:pPr>
            <w:r w:rsidRPr="00E075BB">
              <w:rPr>
                <w:rFonts w:cstheme="minorHAnsi"/>
                <w:b/>
                <w:bCs/>
                <w:color w:val="000000"/>
              </w:rPr>
              <w:t>1.00 : 1</w:t>
            </w:r>
          </w:p>
        </w:tc>
      </w:tr>
      <w:tr w:rsidR="00B14E7B" w:rsidRPr="00C15FBC" w14:paraId="1A0E56D4" w14:textId="77777777" w:rsidTr="0045737B">
        <w:trPr>
          <w:trHeight w:val="258"/>
        </w:trPr>
        <w:tc>
          <w:tcPr>
            <w:tcW w:w="3034" w:type="dxa"/>
            <w:tcBorders>
              <w:top w:val="nil"/>
              <w:bottom w:val="nil"/>
            </w:tcBorders>
            <w:vAlign w:val="center"/>
          </w:tcPr>
          <w:p w14:paraId="440E7706" w14:textId="499F72C8" w:rsidR="00B14E7B" w:rsidRPr="00C15FBC" w:rsidRDefault="00B14E7B" w:rsidP="005718CE">
            <w:pPr>
              <w:spacing w:line="276" w:lineRule="auto"/>
              <w:ind w:left="170"/>
              <w:rPr>
                <w:rFonts w:cstheme="minorHAnsi"/>
                <w:color w:val="000000"/>
              </w:rPr>
            </w:pPr>
            <w:r>
              <w:rPr>
                <w:rFonts w:cstheme="minorHAnsi"/>
                <w:color w:val="000000"/>
              </w:rPr>
              <w:t>#9</w:t>
            </w:r>
          </w:p>
        </w:tc>
        <w:tc>
          <w:tcPr>
            <w:tcW w:w="2364" w:type="dxa"/>
            <w:tcBorders>
              <w:top w:val="nil"/>
              <w:bottom w:val="nil"/>
            </w:tcBorders>
            <w:vAlign w:val="center"/>
          </w:tcPr>
          <w:p w14:paraId="79F8F3AC" w14:textId="77777777" w:rsidR="00B14E7B" w:rsidRPr="00C15FBC" w:rsidRDefault="00B14E7B" w:rsidP="005718CE">
            <w:pPr>
              <w:spacing w:line="276" w:lineRule="auto"/>
              <w:rPr>
                <w:rFonts w:cstheme="minorHAnsi"/>
                <w:color w:val="000000"/>
              </w:rPr>
            </w:pPr>
            <w:r w:rsidRPr="00C15FBC">
              <w:rPr>
                <w:rFonts w:cstheme="minorHAnsi"/>
                <w:color w:val="000000"/>
              </w:rPr>
              <w:t>24</w:t>
            </w:r>
          </w:p>
        </w:tc>
        <w:tc>
          <w:tcPr>
            <w:tcW w:w="2483" w:type="dxa"/>
            <w:tcBorders>
              <w:top w:val="nil"/>
              <w:bottom w:val="nil"/>
            </w:tcBorders>
            <w:vAlign w:val="center"/>
          </w:tcPr>
          <w:p w14:paraId="5EA90D29" w14:textId="77777777" w:rsidR="00B14E7B" w:rsidRPr="00C15FBC" w:rsidRDefault="00B14E7B" w:rsidP="005718CE">
            <w:pPr>
              <w:spacing w:line="276" w:lineRule="auto"/>
              <w:rPr>
                <w:rFonts w:cstheme="minorHAnsi"/>
                <w:color w:val="000000"/>
              </w:rPr>
            </w:pPr>
            <w:r w:rsidRPr="00C15FBC">
              <w:rPr>
                <w:rFonts w:cstheme="minorHAnsi"/>
                <w:color w:val="000000"/>
              </w:rPr>
              <w:t>23</w:t>
            </w:r>
          </w:p>
        </w:tc>
        <w:tc>
          <w:tcPr>
            <w:tcW w:w="1757" w:type="dxa"/>
            <w:tcBorders>
              <w:top w:val="nil"/>
              <w:bottom w:val="nil"/>
            </w:tcBorders>
            <w:vAlign w:val="center"/>
          </w:tcPr>
          <w:p w14:paraId="166ACB84" w14:textId="77777777" w:rsidR="00B14E7B" w:rsidRPr="00E075BB" w:rsidRDefault="00B14E7B" w:rsidP="005718CE">
            <w:pPr>
              <w:spacing w:line="276" w:lineRule="auto"/>
              <w:rPr>
                <w:rFonts w:cstheme="minorHAnsi"/>
                <w:b/>
                <w:bCs/>
                <w:color w:val="000000"/>
              </w:rPr>
            </w:pPr>
            <w:r w:rsidRPr="00E075BB">
              <w:rPr>
                <w:rFonts w:cstheme="minorHAnsi"/>
                <w:b/>
                <w:bCs/>
                <w:color w:val="000000"/>
              </w:rPr>
              <w:t>1.04 : 1</w:t>
            </w:r>
          </w:p>
        </w:tc>
      </w:tr>
      <w:tr w:rsidR="00B14E7B" w:rsidRPr="00C15FBC" w14:paraId="4399E262" w14:textId="77777777" w:rsidTr="0045737B">
        <w:trPr>
          <w:trHeight w:val="258"/>
        </w:trPr>
        <w:tc>
          <w:tcPr>
            <w:tcW w:w="3034" w:type="dxa"/>
            <w:tcBorders>
              <w:top w:val="nil"/>
              <w:bottom w:val="nil"/>
            </w:tcBorders>
            <w:vAlign w:val="center"/>
          </w:tcPr>
          <w:p w14:paraId="3325CE9F" w14:textId="77777777" w:rsidR="00B14E7B" w:rsidRPr="00C15FBC" w:rsidRDefault="00B14E7B" w:rsidP="005718CE">
            <w:pPr>
              <w:spacing w:line="276" w:lineRule="auto"/>
              <w:rPr>
                <w:rFonts w:cstheme="minorHAnsi"/>
              </w:rPr>
            </w:pPr>
            <w:r w:rsidRPr="00C15FBC">
              <w:rPr>
                <w:rFonts w:cstheme="minorHAnsi"/>
                <w:color w:val="000000"/>
              </w:rPr>
              <w:t>Alfentanil</w:t>
            </w:r>
            <w:r>
              <w:rPr>
                <w:rFonts w:cstheme="minorHAnsi"/>
                <w:color w:val="000000"/>
              </w:rPr>
              <w:t xml:space="preserve"> (n = 1)</w:t>
            </w:r>
          </w:p>
        </w:tc>
        <w:tc>
          <w:tcPr>
            <w:tcW w:w="2364" w:type="dxa"/>
            <w:tcBorders>
              <w:top w:val="nil"/>
              <w:bottom w:val="nil"/>
            </w:tcBorders>
            <w:vAlign w:val="center"/>
          </w:tcPr>
          <w:p w14:paraId="4C7467CD" w14:textId="0F310AA0" w:rsidR="00B14E7B" w:rsidRPr="00C15FBC" w:rsidRDefault="00B14E7B" w:rsidP="005718CE">
            <w:pPr>
              <w:spacing w:line="276" w:lineRule="auto"/>
              <w:rPr>
                <w:rFonts w:cstheme="minorHAnsi"/>
              </w:rPr>
            </w:pPr>
          </w:p>
        </w:tc>
        <w:tc>
          <w:tcPr>
            <w:tcW w:w="2483" w:type="dxa"/>
            <w:tcBorders>
              <w:top w:val="nil"/>
              <w:bottom w:val="nil"/>
            </w:tcBorders>
            <w:vAlign w:val="center"/>
          </w:tcPr>
          <w:p w14:paraId="28BF0C99" w14:textId="7E9AAECE" w:rsidR="00B14E7B" w:rsidRPr="00C15FBC" w:rsidRDefault="00B14E7B" w:rsidP="005718CE">
            <w:pPr>
              <w:spacing w:line="276" w:lineRule="auto"/>
              <w:rPr>
                <w:rFonts w:cstheme="minorHAnsi"/>
              </w:rPr>
            </w:pPr>
          </w:p>
        </w:tc>
        <w:tc>
          <w:tcPr>
            <w:tcW w:w="1757" w:type="dxa"/>
            <w:tcBorders>
              <w:top w:val="nil"/>
              <w:bottom w:val="nil"/>
            </w:tcBorders>
            <w:vAlign w:val="center"/>
          </w:tcPr>
          <w:p w14:paraId="44531D5A" w14:textId="2EA4AD57" w:rsidR="00B14E7B" w:rsidRPr="00E075BB" w:rsidRDefault="00B14E7B" w:rsidP="005718CE">
            <w:pPr>
              <w:spacing w:line="276" w:lineRule="auto"/>
              <w:rPr>
                <w:rFonts w:cstheme="minorHAnsi"/>
                <w:b/>
                <w:bCs/>
              </w:rPr>
            </w:pPr>
          </w:p>
        </w:tc>
      </w:tr>
      <w:tr w:rsidR="00B14E7B" w:rsidRPr="00C15FBC" w14:paraId="384E4475" w14:textId="77777777" w:rsidTr="0045737B">
        <w:trPr>
          <w:trHeight w:val="258"/>
        </w:trPr>
        <w:tc>
          <w:tcPr>
            <w:tcW w:w="3034" w:type="dxa"/>
            <w:tcBorders>
              <w:top w:val="nil"/>
              <w:bottom w:val="nil"/>
            </w:tcBorders>
            <w:vAlign w:val="center"/>
          </w:tcPr>
          <w:p w14:paraId="25DBAA7C" w14:textId="2FE2C0A0" w:rsidR="00B14E7B" w:rsidRPr="00C15FBC" w:rsidRDefault="00B14E7B" w:rsidP="005718CE">
            <w:pPr>
              <w:spacing w:line="276" w:lineRule="auto"/>
              <w:ind w:left="170"/>
              <w:rPr>
                <w:rFonts w:cstheme="minorHAnsi"/>
                <w:color w:val="000000"/>
              </w:rPr>
            </w:pPr>
            <w:r>
              <w:rPr>
                <w:rFonts w:cstheme="minorHAnsi"/>
              </w:rPr>
              <w:t>#1</w:t>
            </w:r>
          </w:p>
        </w:tc>
        <w:tc>
          <w:tcPr>
            <w:tcW w:w="2364" w:type="dxa"/>
            <w:tcBorders>
              <w:top w:val="nil"/>
              <w:bottom w:val="nil"/>
            </w:tcBorders>
            <w:vAlign w:val="center"/>
          </w:tcPr>
          <w:p w14:paraId="77281802" w14:textId="00857345" w:rsidR="00B14E7B" w:rsidRPr="00C15FBC" w:rsidRDefault="00B14E7B" w:rsidP="005718CE">
            <w:pPr>
              <w:spacing w:line="276" w:lineRule="auto"/>
              <w:rPr>
                <w:rFonts w:cstheme="minorHAnsi"/>
                <w:color w:val="000000"/>
              </w:rPr>
            </w:pPr>
            <w:r w:rsidRPr="00C15FBC">
              <w:rPr>
                <w:rFonts w:cstheme="minorHAnsi"/>
                <w:color w:val="000000"/>
              </w:rPr>
              <w:t>8.3 E-3</w:t>
            </w:r>
          </w:p>
        </w:tc>
        <w:tc>
          <w:tcPr>
            <w:tcW w:w="2483" w:type="dxa"/>
            <w:tcBorders>
              <w:top w:val="nil"/>
              <w:bottom w:val="nil"/>
            </w:tcBorders>
            <w:vAlign w:val="center"/>
          </w:tcPr>
          <w:p w14:paraId="582DF112" w14:textId="1AA3E0C1" w:rsidR="00B14E7B" w:rsidRPr="00C15FBC" w:rsidRDefault="00B14E7B" w:rsidP="005718CE">
            <w:pPr>
              <w:spacing w:line="276" w:lineRule="auto"/>
              <w:rPr>
                <w:rFonts w:cstheme="minorHAnsi"/>
                <w:color w:val="000000"/>
              </w:rPr>
            </w:pPr>
            <w:r w:rsidRPr="00C15FBC">
              <w:rPr>
                <w:rFonts w:cstheme="minorHAnsi"/>
                <w:color w:val="000000"/>
              </w:rPr>
              <w:t>9.1 E-3</w:t>
            </w:r>
          </w:p>
        </w:tc>
        <w:tc>
          <w:tcPr>
            <w:tcW w:w="1757" w:type="dxa"/>
            <w:tcBorders>
              <w:top w:val="nil"/>
              <w:bottom w:val="nil"/>
            </w:tcBorders>
            <w:vAlign w:val="center"/>
          </w:tcPr>
          <w:p w14:paraId="7586328D" w14:textId="1BF218EB" w:rsidR="00B14E7B" w:rsidRPr="00E075BB" w:rsidRDefault="00B14E7B" w:rsidP="005718CE">
            <w:pPr>
              <w:spacing w:line="276" w:lineRule="auto"/>
              <w:rPr>
                <w:rFonts w:cstheme="minorHAnsi"/>
                <w:b/>
                <w:bCs/>
                <w:color w:val="000000"/>
              </w:rPr>
            </w:pPr>
            <w:r w:rsidRPr="00E075BB">
              <w:rPr>
                <w:rFonts w:cstheme="minorHAnsi"/>
                <w:b/>
                <w:bCs/>
                <w:color w:val="000000"/>
              </w:rPr>
              <w:t>0.91 : 1</w:t>
            </w:r>
          </w:p>
        </w:tc>
      </w:tr>
      <w:tr w:rsidR="00B14E7B" w:rsidRPr="00C15FBC" w14:paraId="6BFC3D7E" w14:textId="77777777" w:rsidTr="0045737B">
        <w:trPr>
          <w:trHeight w:val="258"/>
        </w:trPr>
        <w:tc>
          <w:tcPr>
            <w:tcW w:w="3034" w:type="dxa"/>
            <w:tcBorders>
              <w:top w:val="nil"/>
              <w:bottom w:val="nil"/>
            </w:tcBorders>
            <w:vAlign w:val="center"/>
          </w:tcPr>
          <w:p w14:paraId="018E9788" w14:textId="77777777" w:rsidR="00B14E7B" w:rsidRPr="00C15FBC" w:rsidRDefault="00B14E7B" w:rsidP="005718CE">
            <w:pPr>
              <w:spacing w:line="276" w:lineRule="auto"/>
              <w:rPr>
                <w:rFonts w:cstheme="minorHAnsi"/>
              </w:rPr>
            </w:pPr>
            <w:r w:rsidRPr="00C15FBC">
              <w:rPr>
                <w:rFonts w:cstheme="minorHAnsi"/>
                <w:color w:val="000000"/>
              </w:rPr>
              <w:t>Bisoprolol</w:t>
            </w:r>
            <w:r>
              <w:rPr>
                <w:rFonts w:cstheme="minorHAnsi"/>
                <w:color w:val="000000"/>
              </w:rPr>
              <w:t xml:space="preserve"> (n = 1)</w:t>
            </w:r>
          </w:p>
        </w:tc>
        <w:tc>
          <w:tcPr>
            <w:tcW w:w="2364" w:type="dxa"/>
            <w:tcBorders>
              <w:top w:val="nil"/>
              <w:bottom w:val="nil"/>
            </w:tcBorders>
            <w:vAlign w:val="center"/>
          </w:tcPr>
          <w:p w14:paraId="5657EC49" w14:textId="3C077953" w:rsidR="00B14E7B" w:rsidRPr="00C15FBC" w:rsidRDefault="00B14E7B" w:rsidP="005718CE">
            <w:pPr>
              <w:spacing w:line="276" w:lineRule="auto"/>
              <w:rPr>
                <w:rFonts w:cstheme="minorHAnsi"/>
              </w:rPr>
            </w:pPr>
          </w:p>
        </w:tc>
        <w:tc>
          <w:tcPr>
            <w:tcW w:w="2483" w:type="dxa"/>
            <w:tcBorders>
              <w:top w:val="nil"/>
              <w:bottom w:val="nil"/>
            </w:tcBorders>
            <w:vAlign w:val="center"/>
          </w:tcPr>
          <w:p w14:paraId="061088FC" w14:textId="3970EB81" w:rsidR="00B14E7B" w:rsidRPr="00C15FBC" w:rsidRDefault="00B14E7B" w:rsidP="005718CE">
            <w:pPr>
              <w:spacing w:line="276" w:lineRule="auto"/>
              <w:rPr>
                <w:rFonts w:cstheme="minorHAnsi"/>
              </w:rPr>
            </w:pPr>
          </w:p>
        </w:tc>
        <w:tc>
          <w:tcPr>
            <w:tcW w:w="1757" w:type="dxa"/>
            <w:tcBorders>
              <w:top w:val="nil"/>
              <w:bottom w:val="nil"/>
            </w:tcBorders>
            <w:vAlign w:val="center"/>
          </w:tcPr>
          <w:p w14:paraId="4363F008" w14:textId="39BA4189" w:rsidR="00B14E7B" w:rsidRPr="00E075BB" w:rsidRDefault="00B14E7B" w:rsidP="005718CE">
            <w:pPr>
              <w:spacing w:line="276" w:lineRule="auto"/>
              <w:rPr>
                <w:rFonts w:cstheme="minorHAnsi"/>
                <w:b/>
                <w:bCs/>
              </w:rPr>
            </w:pPr>
          </w:p>
        </w:tc>
      </w:tr>
      <w:tr w:rsidR="00B14E7B" w:rsidRPr="00C15FBC" w14:paraId="5E43D4EB" w14:textId="77777777" w:rsidTr="0045737B">
        <w:trPr>
          <w:trHeight w:val="258"/>
        </w:trPr>
        <w:tc>
          <w:tcPr>
            <w:tcW w:w="3034" w:type="dxa"/>
            <w:tcBorders>
              <w:top w:val="nil"/>
              <w:bottom w:val="nil"/>
            </w:tcBorders>
            <w:vAlign w:val="center"/>
          </w:tcPr>
          <w:p w14:paraId="34CD4583" w14:textId="52242441" w:rsidR="00B14E7B" w:rsidRPr="00C15FBC" w:rsidRDefault="00B14E7B" w:rsidP="005718CE">
            <w:pPr>
              <w:spacing w:line="276" w:lineRule="auto"/>
              <w:ind w:left="170"/>
              <w:rPr>
                <w:rFonts w:cstheme="minorHAnsi"/>
                <w:color w:val="000000"/>
              </w:rPr>
            </w:pPr>
            <w:r>
              <w:rPr>
                <w:rFonts w:cstheme="minorHAnsi"/>
              </w:rPr>
              <w:t>#1</w:t>
            </w:r>
          </w:p>
        </w:tc>
        <w:tc>
          <w:tcPr>
            <w:tcW w:w="2364" w:type="dxa"/>
            <w:tcBorders>
              <w:top w:val="nil"/>
              <w:bottom w:val="nil"/>
            </w:tcBorders>
            <w:vAlign w:val="center"/>
          </w:tcPr>
          <w:p w14:paraId="41F081C0" w14:textId="141B3E19" w:rsidR="00B14E7B" w:rsidRPr="00C15FBC" w:rsidRDefault="00B14E7B" w:rsidP="005718CE">
            <w:pPr>
              <w:spacing w:line="276" w:lineRule="auto"/>
              <w:rPr>
                <w:rFonts w:cstheme="minorHAnsi"/>
                <w:color w:val="000000"/>
              </w:rPr>
            </w:pPr>
            <w:r w:rsidRPr="00C15FBC">
              <w:rPr>
                <w:rFonts w:cstheme="minorHAnsi"/>
                <w:color w:val="000000"/>
              </w:rPr>
              <w:t>&lt;0.1</w:t>
            </w:r>
          </w:p>
        </w:tc>
        <w:tc>
          <w:tcPr>
            <w:tcW w:w="2483" w:type="dxa"/>
            <w:tcBorders>
              <w:top w:val="nil"/>
              <w:bottom w:val="nil"/>
            </w:tcBorders>
            <w:vAlign w:val="center"/>
          </w:tcPr>
          <w:p w14:paraId="42AE8C10" w14:textId="7429F4CF" w:rsidR="00B14E7B" w:rsidRPr="00C15FBC" w:rsidRDefault="00B14E7B" w:rsidP="005718CE">
            <w:pPr>
              <w:spacing w:line="276" w:lineRule="auto"/>
              <w:rPr>
                <w:rFonts w:cstheme="minorHAnsi"/>
                <w:color w:val="000000"/>
              </w:rPr>
            </w:pPr>
            <w:r w:rsidRPr="00C15FBC">
              <w:rPr>
                <w:rFonts w:cstheme="minorHAnsi"/>
                <w:color w:val="000000"/>
              </w:rPr>
              <w:t>&lt;0.1</w:t>
            </w:r>
          </w:p>
        </w:tc>
        <w:tc>
          <w:tcPr>
            <w:tcW w:w="1757" w:type="dxa"/>
            <w:tcBorders>
              <w:top w:val="nil"/>
              <w:bottom w:val="nil"/>
            </w:tcBorders>
            <w:vAlign w:val="center"/>
          </w:tcPr>
          <w:p w14:paraId="3D4013C9" w14:textId="08A19E17" w:rsidR="00B14E7B" w:rsidRPr="00E075BB" w:rsidRDefault="00B14E7B" w:rsidP="005718CE">
            <w:pPr>
              <w:spacing w:line="276" w:lineRule="auto"/>
              <w:rPr>
                <w:rFonts w:cstheme="minorHAnsi"/>
                <w:b/>
                <w:bCs/>
                <w:color w:val="000000"/>
              </w:rPr>
            </w:pPr>
            <w:r w:rsidRPr="00E075BB">
              <w:rPr>
                <w:rFonts w:cstheme="minorHAnsi"/>
                <w:b/>
                <w:bCs/>
                <w:color w:val="000000"/>
              </w:rPr>
              <w:t>-</w:t>
            </w:r>
          </w:p>
        </w:tc>
      </w:tr>
      <w:tr w:rsidR="00B14E7B" w:rsidRPr="00C15FBC" w14:paraId="2F4D12E5" w14:textId="77777777" w:rsidTr="0045737B">
        <w:trPr>
          <w:trHeight w:val="258"/>
        </w:trPr>
        <w:tc>
          <w:tcPr>
            <w:tcW w:w="3034" w:type="dxa"/>
            <w:tcBorders>
              <w:top w:val="nil"/>
              <w:bottom w:val="nil"/>
            </w:tcBorders>
            <w:vAlign w:val="center"/>
          </w:tcPr>
          <w:p w14:paraId="46CFFBC4" w14:textId="77777777" w:rsidR="00B14E7B" w:rsidRPr="00C15FBC" w:rsidRDefault="00B14E7B" w:rsidP="005718CE">
            <w:pPr>
              <w:spacing w:line="276" w:lineRule="auto"/>
              <w:rPr>
                <w:rFonts w:cstheme="minorHAnsi"/>
              </w:rPr>
            </w:pPr>
            <w:r w:rsidRPr="00C15FBC">
              <w:rPr>
                <w:rFonts w:cstheme="minorHAnsi"/>
                <w:color w:val="000000"/>
              </w:rPr>
              <w:t>Buprenorphine</w:t>
            </w:r>
            <w:r>
              <w:rPr>
                <w:rFonts w:cstheme="minorHAnsi"/>
                <w:color w:val="000000"/>
              </w:rPr>
              <w:t xml:space="preserve"> (n = 1)</w:t>
            </w:r>
          </w:p>
        </w:tc>
        <w:tc>
          <w:tcPr>
            <w:tcW w:w="2364" w:type="dxa"/>
            <w:tcBorders>
              <w:top w:val="nil"/>
              <w:bottom w:val="nil"/>
            </w:tcBorders>
            <w:vAlign w:val="center"/>
          </w:tcPr>
          <w:p w14:paraId="33FA64BF" w14:textId="30C1CD7B" w:rsidR="00B14E7B" w:rsidRPr="00C15FBC" w:rsidRDefault="00B14E7B" w:rsidP="005718CE">
            <w:pPr>
              <w:spacing w:line="276" w:lineRule="auto"/>
              <w:rPr>
                <w:rFonts w:cstheme="minorHAnsi"/>
              </w:rPr>
            </w:pPr>
          </w:p>
        </w:tc>
        <w:tc>
          <w:tcPr>
            <w:tcW w:w="2483" w:type="dxa"/>
            <w:tcBorders>
              <w:top w:val="nil"/>
              <w:bottom w:val="nil"/>
            </w:tcBorders>
            <w:vAlign w:val="center"/>
          </w:tcPr>
          <w:p w14:paraId="27F7C55C" w14:textId="719D0B27" w:rsidR="00B14E7B" w:rsidRPr="00C15FBC" w:rsidRDefault="00B14E7B" w:rsidP="005718CE">
            <w:pPr>
              <w:spacing w:line="276" w:lineRule="auto"/>
              <w:rPr>
                <w:rFonts w:cstheme="minorHAnsi"/>
              </w:rPr>
            </w:pPr>
          </w:p>
        </w:tc>
        <w:tc>
          <w:tcPr>
            <w:tcW w:w="1757" w:type="dxa"/>
            <w:tcBorders>
              <w:top w:val="nil"/>
              <w:bottom w:val="nil"/>
            </w:tcBorders>
            <w:vAlign w:val="center"/>
          </w:tcPr>
          <w:p w14:paraId="675B2952" w14:textId="7EAA982E" w:rsidR="00B14E7B" w:rsidRPr="00E075BB" w:rsidRDefault="00B14E7B" w:rsidP="005718CE">
            <w:pPr>
              <w:spacing w:line="276" w:lineRule="auto"/>
              <w:rPr>
                <w:rFonts w:cstheme="minorHAnsi"/>
                <w:b/>
                <w:bCs/>
              </w:rPr>
            </w:pPr>
          </w:p>
        </w:tc>
      </w:tr>
      <w:tr w:rsidR="00B14E7B" w:rsidRPr="00C15FBC" w14:paraId="095E45B7" w14:textId="77777777" w:rsidTr="0045737B">
        <w:trPr>
          <w:trHeight w:val="258"/>
        </w:trPr>
        <w:tc>
          <w:tcPr>
            <w:tcW w:w="3034" w:type="dxa"/>
            <w:tcBorders>
              <w:top w:val="nil"/>
              <w:bottom w:val="nil"/>
            </w:tcBorders>
            <w:vAlign w:val="center"/>
          </w:tcPr>
          <w:p w14:paraId="2214053B" w14:textId="5BADA295" w:rsidR="00B14E7B" w:rsidRPr="00C15FBC" w:rsidRDefault="00B14E7B" w:rsidP="005718CE">
            <w:pPr>
              <w:spacing w:line="276" w:lineRule="auto"/>
              <w:ind w:left="170"/>
              <w:rPr>
                <w:rFonts w:cstheme="minorHAnsi"/>
                <w:color w:val="000000"/>
              </w:rPr>
            </w:pPr>
            <w:r>
              <w:rPr>
                <w:rFonts w:cstheme="minorHAnsi"/>
              </w:rPr>
              <w:t>#1</w:t>
            </w:r>
          </w:p>
        </w:tc>
        <w:tc>
          <w:tcPr>
            <w:tcW w:w="2364" w:type="dxa"/>
            <w:tcBorders>
              <w:top w:val="nil"/>
              <w:bottom w:val="nil"/>
            </w:tcBorders>
            <w:vAlign w:val="center"/>
          </w:tcPr>
          <w:p w14:paraId="75195E61" w14:textId="0E7273AD" w:rsidR="00B14E7B" w:rsidRPr="00C15FBC" w:rsidRDefault="00B14E7B" w:rsidP="005718CE">
            <w:pPr>
              <w:spacing w:line="276" w:lineRule="auto"/>
              <w:rPr>
                <w:rFonts w:cstheme="minorHAnsi"/>
                <w:color w:val="000000"/>
              </w:rPr>
            </w:pPr>
            <w:r w:rsidRPr="00C15FBC">
              <w:rPr>
                <w:rFonts w:cstheme="minorHAnsi"/>
                <w:color w:val="000000"/>
              </w:rPr>
              <w:t>-</w:t>
            </w:r>
          </w:p>
        </w:tc>
        <w:tc>
          <w:tcPr>
            <w:tcW w:w="2483" w:type="dxa"/>
            <w:tcBorders>
              <w:top w:val="nil"/>
              <w:bottom w:val="nil"/>
            </w:tcBorders>
            <w:vAlign w:val="center"/>
          </w:tcPr>
          <w:p w14:paraId="6946A70C" w14:textId="57CC6F0A" w:rsidR="00B14E7B" w:rsidRPr="00C15FBC" w:rsidRDefault="00B14E7B" w:rsidP="005718CE">
            <w:pPr>
              <w:spacing w:line="276" w:lineRule="auto"/>
              <w:rPr>
                <w:rFonts w:cstheme="minorHAnsi"/>
                <w:color w:val="000000"/>
              </w:rPr>
            </w:pPr>
            <w:r w:rsidRPr="00C15FBC">
              <w:rPr>
                <w:rFonts w:cstheme="minorHAnsi"/>
                <w:color w:val="000000"/>
              </w:rPr>
              <w:t>0.53 E-3</w:t>
            </w:r>
          </w:p>
        </w:tc>
        <w:tc>
          <w:tcPr>
            <w:tcW w:w="1757" w:type="dxa"/>
            <w:tcBorders>
              <w:top w:val="nil"/>
              <w:bottom w:val="nil"/>
            </w:tcBorders>
            <w:vAlign w:val="center"/>
          </w:tcPr>
          <w:p w14:paraId="56836248" w14:textId="58CCBF81" w:rsidR="00B14E7B" w:rsidRPr="00E075BB" w:rsidRDefault="00B14E7B" w:rsidP="005718CE">
            <w:pPr>
              <w:spacing w:line="276" w:lineRule="auto"/>
              <w:rPr>
                <w:rFonts w:cstheme="minorHAnsi"/>
                <w:b/>
                <w:bCs/>
                <w:color w:val="000000"/>
              </w:rPr>
            </w:pPr>
            <w:r w:rsidRPr="00E075BB">
              <w:rPr>
                <w:rFonts w:cstheme="minorHAnsi"/>
                <w:b/>
                <w:bCs/>
                <w:color w:val="000000"/>
              </w:rPr>
              <w:t>-</w:t>
            </w:r>
          </w:p>
        </w:tc>
      </w:tr>
      <w:tr w:rsidR="00B14E7B" w:rsidRPr="00C15FBC" w14:paraId="372DDC1C" w14:textId="77777777" w:rsidTr="0045737B">
        <w:trPr>
          <w:trHeight w:val="258"/>
        </w:trPr>
        <w:tc>
          <w:tcPr>
            <w:tcW w:w="3034" w:type="dxa"/>
            <w:vAlign w:val="center"/>
          </w:tcPr>
          <w:p w14:paraId="3ADAA871" w14:textId="77777777" w:rsidR="00B14E7B" w:rsidRPr="00C15FBC" w:rsidRDefault="00B14E7B" w:rsidP="005718CE">
            <w:pPr>
              <w:spacing w:line="276" w:lineRule="auto"/>
              <w:rPr>
                <w:rFonts w:cstheme="minorHAnsi"/>
                <w:color w:val="000000"/>
              </w:rPr>
            </w:pPr>
            <w:r>
              <w:rPr>
                <w:rFonts w:cstheme="minorHAnsi"/>
                <w:color w:val="000000"/>
              </w:rPr>
              <w:t>B</w:t>
            </w:r>
            <w:r w:rsidRPr="00C15FBC">
              <w:rPr>
                <w:rFonts w:cstheme="minorHAnsi"/>
                <w:color w:val="000000"/>
              </w:rPr>
              <w:t>uprenorphine</w:t>
            </w:r>
            <w:r>
              <w:rPr>
                <w:rFonts w:cstheme="minorHAnsi"/>
                <w:color w:val="000000"/>
              </w:rPr>
              <w:t>, nor- (n = 1)</w:t>
            </w:r>
          </w:p>
        </w:tc>
        <w:tc>
          <w:tcPr>
            <w:tcW w:w="2364" w:type="dxa"/>
            <w:vAlign w:val="center"/>
          </w:tcPr>
          <w:p w14:paraId="717CDB4D" w14:textId="4186552C" w:rsidR="00B14E7B" w:rsidRPr="00C15FBC" w:rsidRDefault="00B14E7B" w:rsidP="005718CE">
            <w:pPr>
              <w:spacing w:line="276" w:lineRule="auto"/>
              <w:rPr>
                <w:rFonts w:cstheme="minorHAnsi"/>
                <w:color w:val="000000"/>
              </w:rPr>
            </w:pPr>
          </w:p>
        </w:tc>
        <w:tc>
          <w:tcPr>
            <w:tcW w:w="2483" w:type="dxa"/>
            <w:vAlign w:val="center"/>
          </w:tcPr>
          <w:p w14:paraId="5DF61A86" w14:textId="63013CCC" w:rsidR="00B14E7B" w:rsidRPr="00C15FBC" w:rsidRDefault="00B14E7B" w:rsidP="005718CE">
            <w:pPr>
              <w:spacing w:line="276" w:lineRule="auto"/>
              <w:rPr>
                <w:rFonts w:cstheme="minorHAnsi"/>
                <w:color w:val="000000"/>
              </w:rPr>
            </w:pPr>
          </w:p>
        </w:tc>
        <w:tc>
          <w:tcPr>
            <w:tcW w:w="1757" w:type="dxa"/>
            <w:vAlign w:val="center"/>
          </w:tcPr>
          <w:p w14:paraId="456462C4" w14:textId="4965D74B" w:rsidR="00B14E7B" w:rsidRPr="00E075BB" w:rsidRDefault="00B14E7B" w:rsidP="005718CE">
            <w:pPr>
              <w:spacing w:line="276" w:lineRule="auto"/>
              <w:rPr>
                <w:rFonts w:cstheme="minorHAnsi"/>
                <w:b/>
                <w:bCs/>
                <w:color w:val="000000"/>
              </w:rPr>
            </w:pPr>
          </w:p>
        </w:tc>
      </w:tr>
      <w:tr w:rsidR="00B14E7B" w:rsidRPr="00C15FBC" w14:paraId="17282026" w14:textId="77777777" w:rsidTr="0045737B">
        <w:trPr>
          <w:trHeight w:val="258"/>
        </w:trPr>
        <w:tc>
          <w:tcPr>
            <w:tcW w:w="3034" w:type="dxa"/>
            <w:vAlign w:val="center"/>
          </w:tcPr>
          <w:p w14:paraId="445155A8" w14:textId="2F4320EC" w:rsidR="00B14E7B" w:rsidRDefault="00B14E7B" w:rsidP="005718CE">
            <w:pPr>
              <w:spacing w:line="276" w:lineRule="auto"/>
              <w:ind w:left="170"/>
              <w:rPr>
                <w:rFonts w:cstheme="minorHAnsi"/>
                <w:color w:val="000000"/>
              </w:rPr>
            </w:pPr>
            <w:r>
              <w:rPr>
                <w:rFonts w:cstheme="minorHAnsi"/>
              </w:rPr>
              <w:t>#1</w:t>
            </w:r>
          </w:p>
        </w:tc>
        <w:tc>
          <w:tcPr>
            <w:tcW w:w="2364" w:type="dxa"/>
            <w:vAlign w:val="center"/>
          </w:tcPr>
          <w:p w14:paraId="7F4FDF54" w14:textId="1DA8227C" w:rsidR="00B14E7B" w:rsidRPr="00C15FBC" w:rsidRDefault="00B14E7B" w:rsidP="005718CE">
            <w:pPr>
              <w:spacing w:line="276" w:lineRule="auto"/>
              <w:rPr>
                <w:rFonts w:cstheme="minorHAnsi"/>
                <w:color w:val="000000"/>
              </w:rPr>
            </w:pPr>
            <w:r w:rsidRPr="00C15FBC">
              <w:rPr>
                <w:rFonts w:cstheme="minorHAnsi"/>
                <w:color w:val="000000"/>
              </w:rPr>
              <w:t>-</w:t>
            </w:r>
          </w:p>
        </w:tc>
        <w:tc>
          <w:tcPr>
            <w:tcW w:w="2483" w:type="dxa"/>
            <w:vAlign w:val="center"/>
          </w:tcPr>
          <w:p w14:paraId="36378D6E" w14:textId="563FB6C1" w:rsidR="00B14E7B" w:rsidRPr="00C15FBC" w:rsidRDefault="00B14E7B" w:rsidP="005718CE">
            <w:pPr>
              <w:spacing w:line="276" w:lineRule="auto"/>
              <w:rPr>
                <w:rFonts w:cstheme="minorHAnsi"/>
                <w:color w:val="000000"/>
              </w:rPr>
            </w:pPr>
            <w:r w:rsidRPr="00C15FBC">
              <w:rPr>
                <w:rFonts w:cstheme="minorHAnsi"/>
                <w:color w:val="000000"/>
              </w:rPr>
              <w:t>0.59 E-3</w:t>
            </w:r>
          </w:p>
        </w:tc>
        <w:tc>
          <w:tcPr>
            <w:tcW w:w="1757" w:type="dxa"/>
            <w:vAlign w:val="center"/>
          </w:tcPr>
          <w:p w14:paraId="0C398ECE" w14:textId="6552DD6E" w:rsidR="00B14E7B" w:rsidRPr="00E075BB" w:rsidRDefault="00B14E7B" w:rsidP="005718CE">
            <w:pPr>
              <w:spacing w:line="276" w:lineRule="auto"/>
              <w:rPr>
                <w:rFonts w:cstheme="minorHAnsi"/>
                <w:b/>
                <w:bCs/>
                <w:color w:val="000000"/>
              </w:rPr>
            </w:pPr>
            <w:r w:rsidRPr="00E075BB">
              <w:rPr>
                <w:rFonts w:cstheme="minorHAnsi"/>
                <w:b/>
                <w:bCs/>
                <w:color w:val="000000"/>
              </w:rPr>
              <w:t>-</w:t>
            </w:r>
          </w:p>
        </w:tc>
      </w:tr>
      <w:tr w:rsidR="00B14E7B" w:rsidRPr="00C15FBC" w14:paraId="6B20DDA6" w14:textId="77777777" w:rsidTr="0045737B">
        <w:trPr>
          <w:trHeight w:val="258"/>
        </w:trPr>
        <w:tc>
          <w:tcPr>
            <w:tcW w:w="3034" w:type="dxa"/>
            <w:vAlign w:val="center"/>
          </w:tcPr>
          <w:p w14:paraId="7561EF04" w14:textId="77777777" w:rsidR="00B14E7B" w:rsidRPr="00C15FBC" w:rsidRDefault="00B14E7B" w:rsidP="005718CE">
            <w:pPr>
              <w:spacing w:line="276" w:lineRule="auto"/>
              <w:rPr>
                <w:rFonts w:cstheme="minorHAnsi"/>
              </w:rPr>
            </w:pPr>
            <w:r w:rsidRPr="00C15FBC">
              <w:rPr>
                <w:rFonts w:cstheme="minorHAnsi"/>
                <w:color w:val="000000"/>
              </w:rPr>
              <w:t>Caffeine</w:t>
            </w:r>
            <w:r>
              <w:rPr>
                <w:rFonts w:cstheme="minorHAnsi"/>
                <w:color w:val="000000"/>
              </w:rPr>
              <w:t xml:space="preserve"> (n = 1)</w:t>
            </w:r>
          </w:p>
        </w:tc>
        <w:tc>
          <w:tcPr>
            <w:tcW w:w="2364" w:type="dxa"/>
            <w:vAlign w:val="center"/>
          </w:tcPr>
          <w:p w14:paraId="491B6C48" w14:textId="2264BFD6" w:rsidR="00B14E7B" w:rsidRPr="00C15FBC" w:rsidRDefault="00B14E7B" w:rsidP="005718CE">
            <w:pPr>
              <w:spacing w:line="276" w:lineRule="auto"/>
              <w:rPr>
                <w:rFonts w:cstheme="minorHAnsi"/>
              </w:rPr>
            </w:pPr>
          </w:p>
        </w:tc>
        <w:tc>
          <w:tcPr>
            <w:tcW w:w="2483" w:type="dxa"/>
            <w:vAlign w:val="center"/>
          </w:tcPr>
          <w:p w14:paraId="3C15DB80" w14:textId="4D0DB850" w:rsidR="00B14E7B" w:rsidRPr="00C15FBC" w:rsidRDefault="00B14E7B" w:rsidP="005718CE">
            <w:pPr>
              <w:spacing w:line="276" w:lineRule="auto"/>
              <w:rPr>
                <w:rFonts w:cstheme="minorHAnsi"/>
              </w:rPr>
            </w:pPr>
          </w:p>
        </w:tc>
        <w:tc>
          <w:tcPr>
            <w:tcW w:w="1757" w:type="dxa"/>
            <w:vAlign w:val="center"/>
          </w:tcPr>
          <w:p w14:paraId="2D929312" w14:textId="621EA786" w:rsidR="00B14E7B" w:rsidRPr="00E075BB" w:rsidRDefault="00B14E7B" w:rsidP="005718CE">
            <w:pPr>
              <w:spacing w:line="276" w:lineRule="auto"/>
              <w:rPr>
                <w:rFonts w:cstheme="minorHAnsi"/>
                <w:b/>
                <w:bCs/>
              </w:rPr>
            </w:pPr>
          </w:p>
        </w:tc>
      </w:tr>
      <w:tr w:rsidR="00B14E7B" w:rsidRPr="00C15FBC" w14:paraId="578373EB" w14:textId="77777777" w:rsidTr="0045737B">
        <w:trPr>
          <w:trHeight w:val="258"/>
        </w:trPr>
        <w:tc>
          <w:tcPr>
            <w:tcW w:w="3034" w:type="dxa"/>
            <w:vAlign w:val="center"/>
          </w:tcPr>
          <w:p w14:paraId="2DF98A44" w14:textId="3D52BBB3"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593A2739" w14:textId="174C95B8" w:rsidR="00B14E7B" w:rsidRPr="00C15FBC" w:rsidRDefault="00B14E7B" w:rsidP="005718CE">
            <w:pPr>
              <w:spacing w:line="276" w:lineRule="auto"/>
              <w:rPr>
                <w:rFonts w:cstheme="minorHAnsi"/>
                <w:color w:val="000000"/>
              </w:rPr>
            </w:pPr>
            <w:r w:rsidRPr="00C15FBC">
              <w:rPr>
                <w:rFonts w:cstheme="minorHAnsi"/>
                <w:color w:val="000000"/>
              </w:rPr>
              <w:t>3.2</w:t>
            </w:r>
          </w:p>
        </w:tc>
        <w:tc>
          <w:tcPr>
            <w:tcW w:w="2483" w:type="dxa"/>
            <w:vAlign w:val="center"/>
          </w:tcPr>
          <w:p w14:paraId="26FF8B5A" w14:textId="70186FB5" w:rsidR="00B14E7B" w:rsidRPr="00C15FBC" w:rsidRDefault="00B14E7B" w:rsidP="005718CE">
            <w:pPr>
              <w:spacing w:line="276" w:lineRule="auto"/>
              <w:rPr>
                <w:rFonts w:cstheme="minorHAnsi"/>
                <w:color w:val="000000"/>
              </w:rPr>
            </w:pPr>
            <w:r w:rsidRPr="00C15FBC">
              <w:rPr>
                <w:rFonts w:cstheme="minorHAnsi"/>
                <w:color w:val="000000"/>
              </w:rPr>
              <w:t>3.2</w:t>
            </w:r>
          </w:p>
        </w:tc>
        <w:tc>
          <w:tcPr>
            <w:tcW w:w="1757" w:type="dxa"/>
            <w:vAlign w:val="center"/>
          </w:tcPr>
          <w:p w14:paraId="3491C6C6" w14:textId="748277F9" w:rsidR="00B14E7B" w:rsidRPr="00E075BB" w:rsidRDefault="00B14E7B" w:rsidP="005718CE">
            <w:pPr>
              <w:spacing w:line="276" w:lineRule="auto"/>
              <w:rPr>
                <w:rFonts w:cstheme="minorHAnsi"/>
                <w:b/>
                <w:bCs/>
                <w:color w:val="000000"/>
              </w:rPr>
            </w:pPr>
            <w:r w:rsidRPr="00E075BB">
              <w:rPr>
                <w:rFonts w:cstheme="minorHAnsi"/>
                <w:b/>
                <w:bCs/>
                <w:color w:val="000000"/>
              </w:rPr>
              <w:t>1.00 : 1</w:t>
            </w:r>
          </w:p>
        </w:tc>
      </w:tr>
      <w:tr w:rsidR="00B14E7B" w:rsidRPr="00C15FBC" w14:paraId="46AEB6F0" w14:textId="77777777" w:rsidTr="0045737B">
        <w:trPr>
          <w:trHeight w:val="258"/>
        </w:trPr>
        <w:tc>
          <w:tcPr>
            <w:tcW w:w="3034" w:type="dxa"/>
            <w:vAlign w:val="center"/>
          </w:tcPr>
          <w:p w14:paraId="66E4076A" w14:textId="77777777" w:rsidR="00B14E7B" w:rsidRPr="00C15FBC" w:rsidRDefault="00B14E7B" w:rsidP="005718CE">
            <w:pPr>
              <w:spacing w:line="276" w:lineRule="auto"/>
              <w:rPr>
                <w:rFonts w:cstheme="minorHAnsi"/>
              </w:rPr>
            </w:pPr>
            <w:r w:rsidRPr="00C15FBC">
              <w:rPr>
                <w:rFonts w:cstheme="minorHAnsi"/>
                <w:color w:val="000000"/>
              </w:rPr>
              <w:t>Furosemide</w:t>
            </w:r>
            <w:r>
              <w:rPr>
                <w:rFonts w:cstheme="minorHAnsi"/>
                <w:color w:val="000000"/>
              </w:rPr>
              <w:t xml:space="preserve"> (n = 3)</w:t>
            </w:r>
          </w:p>
        </w:tc>
        <w:tc>
          <w:tcPr>
            <w:tcW w:w="2364" w:type="dxa"/>
            <w:vAlign w:val="center"/>
          </w:tcPr>
          <w:p w14:paraId="54FD4CBE" w14:textId="5C11572A" w:rsidR="00B14E7B" w:rsidRPr="00C15FBC" w:rsidRDefault="00B14E7B" w:rsidP="005718CE">
            <w:pPr>
              <w:spacing w:line="276" w:lineRule="auto"/>
              <w:rPr>
                <w:rFonts w:cstheme="minorHAnsi"/>
              </w:rPr>
            </w:pPr>
          </w:p>
        </w:tc>
        <w:tc>
          <w:tcPr>
            <w:tcW w:w="2483" w:type="dxa"/>
            <w:vAlign w:val="center"/>
          </w:tcPr>
          <w:p w14:paraId="1475E9B2" w14:textId="338DA575" w:rsidR="00B14E7B" w:rsidRPr="00C15FBC" w:rsidRDefault="00B14E7B" w:rsidP="005718CE">
            <w:pPr>
              <w:spacing w:line="276" w:lineRule="auto"/>
              <w:rPr>
                <w:rFonts w:cstheme="minorHAnsi"/>
              </w:rPr>
            </w:pPr>
          </w:p>
        </w:tc>
        <w:tc>
          <w:tcPr>
            <w:tcW w:w="1757" w:type="dxa"/>
            <w:vAlign w:val="center"/>
          </w:tcPr>
          <w:p w14:paraId="0A930EE2" w14:textId="4D1ED992" w:rsidR="00B14E7B" w:rsidRPr="00E075BB" w:rsidRDefault="00B14E7B" w:rsidP="005718CE">
            <w:pPr>
              <w:spacing w:line="276" w:lineRule="auto"/>
              <w:rPr>
                <w:rFonts w:cstheme="minorHAnsi"/>
                <w:b/>
                <w:bCs/>
              </w:rPr>
            </w:pPr>
          </w:p>
        </w:tc>
      </w:tr>
      <w:tr w:rsidR="00B14E7B" w:rsidRPr="00C15FBC" w14:paraId="6E9A442F" w14:textId="77777777" w:rsidTr="0045737B">
        <w:trPr>
          <w:trHeight w:val="258"/>
        </w:trPr>
        <w:tc>
          <w:tcPr>
            <w:tcW w:w="3034" w:type="dxa"/>
          </w:tcPr>
          <w:p w14:paraId="30C55446" w14:textId="405919BF"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1D3EC6AA" w14:textId="3CCA11B4" w:rsidR="00B14E7B" w:rsidRPr="00C15FBC" w:rsidRDefault="00B14E7B" w:rsidP="005718CE">
            <w:pPr>
              <w:spacing w:line="276" w:lineRule="auto"/>
              <w:rPr>
                <w:rFonts w:cstheme="minorHAnsi"/>
                <w:color w:val="000000"/>
              </w:rPr>
            </w:pPr>
            <w:r w:rsidRPr="00C15FBC">
              <w:rPr>
                <w:rFonts w:cstheme="minorHAnsi"/>
                <w:color w:val="000000"/>
              </w:rPr>
              <w:t>-</w:t>
            </w:r>
          </w:p>
        </w:tc>
        <w:tc>
          <w:tcPr>
            <w:tcW w:w="2483" w:type="dxa"/>
            <w:vAlign w:val="center"/>
          </w:tcPr>
          <w:p w14:paraId="0C583B4E" w14:textId="2F15F3CB" w:rsidR="00B14E7B" w:rsidRPr="00C15FBC" w:rsidRDefault="00B14E7B" w:rsidP="005718CE">
            <w:pPr>
              <w:spacing w:line="276" w:lineRule="auto"/>
              <w:rPr>
                <w:rFonts w:cstheme="minorHAnsi"/>
                <w:color w:val="000000"/>
              </w:rPr>
            </w:pPr>
            <w:r w:rsidRPr="00C15FBC">
              <w:rPr>
                <w:rFonts w:cstheme="minorHAnsi"/>
                <w:color w:val="000000"/>
              </w:rPr>
              <w:t>&lt;1.0</w:t>
            </w:r>
          </w:p>
        </w:tc>
        <w:tc>
          <w:tcPr>
            <w:tcW w:w="1757" w:type="dxa"/>
            <w:vAlign w:val="center"/>
          </w:tcPr>
          <w:p w14:paraId="2FE7E71E" w14:textId="78367E92" w:rsidR="00B14E7B" w:rsidRPr="00E075BB" w:rsidRDefault="00B14E7B" w:rsidP="005718CE">
            <w:pPr>
              <w:spacing w:line="276" w:lineRule="auto"/>
              <w:rPr>
                <w:rFonts w:cstheme="minorHAnsi"/>
                <w:b/>
                <w:bCs/>
                <w:color w:val="000000"/>
              </w:rPr>
            </w:pPr>
            <w:r w:rsidRPr="00E075BB">
              <w:rPr>
                <w:rFonts w:cstheme="minorHAnsi"/>
                <w:b/>
                <w:bCs/>
                <w:color w:val="000000"/>
              </w:rPr>
              <w:t>-</w:t>
            </w:r>
          </w:p>
        </w:tc>
      </w:tr>
      <w:tr w:rsidR="00B14E7B" w:rsidRPr="00C15FBC" w14:paraId="0499684F" w14:textId="77777777" w:rsidTr="0045737B">
        <w:trPr>
          <w:trHeight w:val="258"/>
        </w:trPr>
        <w:tc>
          <w:tcPr>
            <w:tcW w:w="3034" w:type="dxa"/>
          </w:tcPr>
          <w:p w14:paraId="37ACEFED" w14:textId="353D9053" w:rsidR="00B14E7B" w:rsidRPr="00C15FBC" w:rsidRDefault="00B14E7B" w:rsidP="005718CE">
            <w:pPr>
              <w:spacing w:line="276" w:lineRule="auto"/>
              <w:ind w:left="170"/>
              <w:rPr>
                <w:rFonts w:cstheme="minorHAnsi"/>
              </w:rPr>
            </w:pPr>
            <w:r>
              <w:rPr>
                <w:rFonts w:cstheme="minorHAnsi"/>
              </w:rPr>
              <w:t>#2</w:t>
            </w:r>
          </w:p>
        </w:tc>
        <w:tc>
          <w:tcPr>
            <w:tcW w:w="2364" w:type="dxa"/>
            <w:vAlign w:val="center"/>
          </w:tcPr>
          <w:p w14:paraId="007D2FAB" w14:textId="77777777" w:rsidR="00B14E7B" w:rsidRPr="00C15FBC" w:rsidRDefault="00B14E7B" w:rsidP="005718CE">
            <w:pPr>
              <w:spacing w:line="276" w:lineRule="auto"/>
              <w:rPr>
                <w:rFonts w:cstheme="minorHAnsi"/>
              </w:rPr>
            </w:pPr>
            <w:r w:rsidRPr="00C15FBC">
              <w:rPr>
                <w:rFonts w:cstheme="minorHAnsi"/>
                <w:color w:val="000000"/>
              </w:rPr>
              <w:t>&lt;1.0</w:t>
            </w:r>
          </w:p>
        </w:tc>
        <w:tc>
          <w:tcPr>
            <w:tcW w:w="2483" w:type="dxa"/>
            <w:vAlign w:val="center"/>
          </w:tcPr>
          <w:p w14:paraId="5D9A5B0E" w14:textId="77777777" w:rsidR="00B14E7B" w:rsidRPr="00C15FBC" w:rsidRDefault="00B14E7B" w:rsidP="005718CE">
            <w:pPr>
              <w:spacing w:line="276" w:lineRule="auto"/>
              <w:rPr>
                <w:rFonts w:cstheme="minorHAnsi"/>
              </w:rPr>
            </w:pPr>
            <w:r w:rsidRPr="00C15FBC">
              <w:rPr>
                <w:rFonts w:cstheme="minorHAnsi"/>
                <w:color w:val="000000"/>
              </w:rPr>
              <w:t>&lt;1.0</w:t>
            </w:r>
          </w:p>
        </w:tc>
        <w:tc>
          <w:tcPr>
            <w:tcW w:w="1757" w:type="dxa"/>
            <w:vAlign w:val="center"/>
          </w:tcPr>
          <w:p w14:paraId="05A4212D" w14:textId="77777777" w:rsidR="00B14E7B" w:rsidRPr="00E075BB" w:rsidRDefault="00B14E7B" w:rsidP="005718CE">
            <w:pPr>
              <w:spacing w:line="276" w:lineRule="auto"/>
              <w:rPr>
                <w:rFonts w:cstheme="minorHAnsi"/>
                <w:b/>
                <w:bCs/>
              </w:rPr>
            </w:pPr>
            <w:r w:rsidRPr="00E075BB">
              <w:rPr>
                <w:rFonts w:cstheme="minorHAnsi"/>
                <w:b/>
                <w:bCs/>
                <w:color w:val="000000"/>
              </w:rPr>
              <w:t>-</w:t>
            </w:r>
          </w:p>
        </w:tc>
      </w:tr>
      <w:tr w:rsidR="00B14E7B" w:rsidRPr="00C15FBC" w14:paraId="1873C57D" w14:textId="77777777" w:rsidTr="0045737B">
        <w:trPr>
          <w:trHeight w:val="244"/>
        </w:trPr>
        <w:tc>
          <w:tcPr>
            <w:tcW w:w="3034" w:type="dxa"/>
          </w:tcPr>
          <w:p w14:paraId="0C435194" w14:textId="15D69520" w:rsidR="00B14E7B" w:rsidRPr="00C15FBC" w:rsidRDefault="00B14E7B" w:rsidP="005718CE">
            <w:pPr>
              <w:spacing w:line="276" w:lineRule="auto"/>
              <w:ind w:left="170"/>
              <w:rPr>
                <w:rFonts w:cstheme="minorHAnsi"/>
              </w:rPr>
            </w:pPr>
            <w:r>
              <w:rPr>
                <w:rFonts w:cstheme="minorHAnsi"/>
              </w:rPr>
              <w:t>#3</w:t>
            </w:r>
          </w:p>
        </w:tc>
        <w:tc>
          <w:tcPr>
            <w:tcW w:w="2364" w:type="dxa"/>
            <w:vAlign w:val="center"/>
          </w:tcPr>
          <w:p w14:paraId="0D9D5B0F" w14:textId="77777777" w:rsidR="00B14E7B" w:rsidRPr="00C15FBC" w:rsidRDefault="00B14E7B" w:rsidP="005718CE">
            <w:pPr>
              <w:spacing w:line="276" w:lineRule="auto"/>
              <w:rPr>
                <w:rFonts w:cstheme="minorHAnsi"/>
              </w:rPr>
            </w:pPr>
            <w:r w:rsidRPr="00C15FBC">
              <w:rPr>
                <w:rFonts w:cstheme="minorHAnsi"/>
                <w:color w:val="000000"/>
              </w:rPr>
              <w:t>2.5</w:t>
            </w:r>
          </w:p>
        </w:tc>
        <w:tc>
          <w:tcPr>
            <w:tcW w:w="2483" w:type="dxa"/>
            <w:vAlign w:val="center"/>
          </w:tcPr>
          <w:p w14:paraId="68BAFC14" w14:textId="77777777" w:rsidR="00B14E7B" w:rsidRPr="00C15FBC" w:rsidRDefault="00B14E7B" w:rsidP="005718CE">
            <w:pPr>
              <w:spacing w:line="276" w:lineRule="auto"/>
              <w:rPr>
                <w:rFonts w:cstheme="minorHAnsi"/>
              </w:rPr>
            </w:pPr>
            <w:r w:rsidRPr="00C15FBC">
              <w:rPr>
                <w:rFonts w:cstheme="minorHAnsi"/>
                <w:color w:val="000000"/>
              </w:rPr>
              <w:t>-</w:t>
            </w:r>
          </w:p>
        </w:tc>
        <w:tc>
          <w:tcPr>
            <w:tcW w:w="1757" w:type="dxa"/>
            <w:vAlign w:val="center"/>
          </w:tcPr>
          <w:p w14:paraId="68657CDB" w14:textId="77777777" w:rsidR="00B14E7B" w:rsidRPr="00E075BB" w:rsidRDefault="00B14E7B" w:rsidP="005718CE">
            <w:pPr>
              <w:spacing w:line="276" w:lineRule="auto"/>
              <w:rPr>
                <w:rFonts w:cstheme="minorHAnsi"/>
                <w:b/>
                <w:bCs/>
              </w:rPr>
            </w:pPr>
            <w:r w:rsidRPr="00E075BB">
              <w:rPr>
                <w:rFonts w:cstheme="minorHAnsi"/>
                <w:b/>
                <w:bCs/>
                <w:color w:val="000000"/>
              </w:rPr>
              <w:t>-</w:t>
            </w:r>
          </w:p>
        </w:tc>
      </w:tr>
      <w:tr w:rsidR="00B14E7B" w:rsidRPr="00C15FBC" w14:paraId="3398C8D9" w14:textId="77777777" w:rsidTr="0045737B">
        <w:trPr>
          <w:trHeight w:val="258"/>
        </w:trPr>
        <w:tc>
          <w:tcPr>
            <w:tcW w:w="3034" w:type="dxa"/>
            <w:vAlign w:val="center"/>
          </w:tcPr>
          <w:p w14:paraId="2C6BFD6A" w14:textId="77777777" w:rsidR="00B14E7B" w:rsidRPr="00C15FBC" w:rsidRDefault="00B14E7B" w:rsidP="005718CE">
            <w:pPr>
              <w:spacing w:line="276" w:lineRule="auto"/>
              <w:rPr>
                <w:rFonts w:cstheme="minorHAnsi"/>
              </w:rPr>
            </w:pPr>
            <w:r w:rsidRPr="00C15FBC">
              <w:rPr>
                <w:rFonts w:cstheme="minorHAnsi"/>
                <w:color w:val="000000"/>
              </w:rPr>
              <w:t>Galantamine</w:t>
            </w:r>
            <w:r>
              <w:rPr>
                <w:rFonts w:cstheme="minorHAnsi"/>
                <w:color w:val="000000"/>
              </w:rPr>
              <w:t xml:space="preserve"> (n = 1)</w:t>
            </w:r>
          </w:p>
        </w:tc>
        <w:tc>
          <w:tcPr>
            <w:tcW w:w="2364" w:type="dxa"/>
            <w:vAlign w:val="center"/>
          </w:tcPr>
          <w:p w14:paraId="45E59D68" w14:textId="485982AB" w:rsidR="00B14E7B" w:rsidRPr="00C15FBC" w:rsidRDefault="00B14E7B" w:rsidP="005718CE">
            <w:pPr>
              <w:spacing w:line="276" w:lineRule="auto"/>
              <w:rPr>
                <w:rFonts w:cstheme="minorHAnsi"/>
              </w:rPr>
            </w:pPr>
          </w:p>
        </w:tc>
        <w:tc>
          <w:tcPr>
            <w:tcW w:w="2483" w:type="dxa"/>
            <w:vAlign w:val="center"/>
          </w:tcPr>
          <w:p w14:paraId="14D466B7" w14:textId="50BEF212" w:rsidR="00B14E7B" w:rsidRPr="00C15FBC" w:rsidRDefault="00B14E7B" w:rsidP="005718CE">
            <w:pPr>
              <w:spacing w:line="276" w:lineRule="auto"/>
              <w:rPr>
                <w:rFonts w:cstheme="minorHAnsi"/>
              </w:rPr>
            </w:pPr>
          </w:p>
        </w:tc>
        <w:tc>
          <w:tcPr>
            <w:tcW w:w="1757" w:type="dxa"/>
            <w:vAlign w:val="center"/>
          </w:tcPr>
          <w:p w14:paraId="33753C58" w14:textId="6BC71D61" w:rsidR="00B14E7B" w:rsidRPr="00E075BB" w:rsidRDefault="00B14E7B" w:rsidP="005718CE">
            <w:pPr>
              <w:spacing w:line="276" w:lineRule="auto"/>
              <w:rPr>
                <w:rFonts w:cstheme="minorHAnsi"/>
                <w:b/>
                <w:bCs/>
              </w:rPr>
            </w:pPr>
          </w:p>
        </w:tc>
      </w:tr>
      <w:tr w:rsidR="00B14E7B" w:rsidRPr="00C15FBC" w14:paraId="6AB52AA1" w14:textId="77777777" w:rsidTr="0045737B">
        <w:trPr>
          <w:trHeight w:val="258"/>
        </w:trPr>
        <w:tc>
          <w:tcPr>
            <w:tcW w:w="3034" w:type="dxa"/>
            <w:vAlign w:val="center"/>
          </w:tcPr>
          <w:p w14:paraId="45C7086A" w14:textId="45A51869"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7F9AB6A0" w14:textId="038EA577" w:rsidR="00B14E7B" w:rsidRPr="00C15FBC" w:rsidRDefault="00B14E7B" w:rsidP="005718CE">
            <w:pPr>
              <w:spacing w:line="276" w:lineRule="auto"/>
              <w:rPr>
                <w:rFonts w:cstheme="minorHAnsi"/>
                <w:color w:val="000000"/>
              </w:rPr>
            </w:pPr>
            <w:r w:rsidRPr="00C15FBC">
              <w:rPr>
                <w:rFonts w:cstheme="minorHAnsi"/>
                <w:color w:val="000000"/>
              </w:rPr>
              <w:t>0.1</w:t>
            </w:r>
            <w:r>
              <w:rPr>
                <w:rFonts w:cstheme="minorHAnsi"/>
                <w:color w:val="000000"/>
              </w:rPr>
              <w:t>2</w:t>
            </w:r>
          </w:p>
        </w:tc>
        <w:tc>
          <w:tcPr>
            <w:tcW w:w="2483" w:type="dxa"/>
            <w:vAlign w:val="center"/>
          </w:tcPr>
          <w:p w14:paraId="6D5D1C72" w14:textId="126E810D" w:rsidR="00B14E7B" w:rsidRPr="00C15FBC" w:rsidRDefault="00B14E7B" w:rsidP="005718CE">
            <w:pPr>
              <w:spacing w:line="276" w:lineRule="auto"/>
              <w:rPr>
                <w:rFonts w:cstheme="minorHAnsi"/>
                <w:color w:val="000000"/>
              </w:rPr>
            </w:pPr>
            <w:r w:rsidRPr="00C15FBC">
              <w:rPr>
                <w:rFonts w:cstheme="minorHAnsi"/>
                <w:color w:val="000000"/>
              </w:rPr>
              <w:t>0.1</w:t>
            </w:r>
            <w:r>
              <w:rPr>
                <w:rFonts w:cstheme="minorHAnsi"/>
                <w:color w:val="000000"/>
              </w:rPr>
              <w:t>3</w:t>
            </w:r>
          </w:p>
        </w:tc>
        <w:tc>
          <w:tcPr>
            <w:tcW w:w="1757" w:type="dxa"/>
            <w:vAlign w:val="center"/>
          </w:tcPr>
          <w:p w14:paraId="2819393A" w14:textId="345999C1" w:rsidR="00B14E7B" w:rsidRPr="00E075BB" w:rsidRDefault="00B14E7B" w:rsidP="005718CE">
            <w:pPr>
              <w:spacing w:line="276" w:lineRule="auto"/>
              <w:rPr>
                <w:rFonts w:cstheme="minorHAnsi"/>
                <w:b/>
                <w:bCs/>
                <w:color w:val="000000"/>
              </w:rPr>
            </w:pPr>
            <w:r w:rsidRPr="00E075BB">
              <w:rPr>
                <w:rFonts w:cstheme="minorHAnsi"/>
                <w:b/>
                <w:bCs/>
                <w:color w:val="000000"/>
              </w:rPr>
              <w:t>0.92 : 1</w:t>
            </w:r>
          </w:p>
        </w:tc>
      </w:tr>
      <w:tr w:rsidR="00B14E7B" w:rsidRPr="00C15FBC" w14:paraId="5374B2FA" w14:textId="77777777" w:rsidTr="0045737B">
        <w:trPr>
          <w:trHeight w:val="258"/>
        </w:trPr>
        <w:tc>
          <w:tcPr>
            <w:tcW w:w="3034" w:type="dxa"/>
            <w:vAlign w:val="center"/>
          </w:tcPr>
          <w:p w14:paraId="075DEE40" w14:textId="77777777" w:rsidR="00B14E7B" w:rsidRPr="00C15FBC" w:rsidRDefault="00B14E7B" w:rsidP="005718CE">
            <w:pPr>
              <w:spacing w:line="276" w:lineRule="auto"/>
              <w:rPr>
                <w:rFonts w:cstheme="minorHAnsi"/>
              </w:rPr>
            </w:pPr>
            <w:r w:rsidRPr="00C15FBC">
              <w:rPr>
                <w:rFonts w:cstheme="minorHAnsi"/>
                <w:color w:val="000000"/>
              </w:rPr>
              <w:t>Haloperidol</w:t>
            </w:r>
            <w:r>
              <w:rPr>
                <w:rFonts w:cstheme="minorHAnsi"/>
                <w:color w:val="000000"/>
              </w:rPr>
              <w:t xml:space="preserve"> (n = 1)</w:t>
            </w:r>
          </w:p>
        </w:tc>
        <w:tc>
          <w:tcPr>
            <w:tcW w:w="2364" w:type="dxa"/>
            <w:vAlign w:val="center"/>
          </w:tcPr>
          <w:p w14:paraId="3989B051" w14:textId="4F117059" w:rsidR="00B14E7B" w:rsidRPr="00C15FBC" w:rsidRDefault="00B14E7B" w:rsidP="005718CE">
            <w:pPr>
              <w:spacing w:line="276" w:lineRule="auto"/>
              <w:rPr>
                <w:rFonts w:cstheme="minorHAnsi"/>
              </w:rPr>
            </w:pPr>
          </w:p>
        </w:tc>
        <w:tc>
          <w:tcPr>
            <w:tcW w:w="2483" w:type="dxa"/>
            <w:vAlign w:val="center"/>
          </w:tcPr>
          <w:p w14:paraId="723DED90" w14:textId="57F78E0D" w:rsidR="00B14E7B" w:rsidRPr="00C15FBC" w:rsidRDefault="00B14E7B" w:rsidP="005718CE">
            <w:pPr>
              <w:spacing w:line="276" w:lineRule="auto"/>
              <w:rPr>
                <w:rFonts w:cstheme="minorHAnsi"/>
              </w:rPr>
            </w:pPr>
          </w:p>
        </w:tc>
        <w:tc>
          <w:tcPr>
            <w:tcW w:w="1757" w:type="dxa"/>
            <w:vAlign w:val="center"/>
          </w:tcPr>
          <w:p w14:paraId="4CCF9ADB" w14:textId="0EA7D734" w:rsidR="00B14E7B" w:rsidRPr="00E075BB" w:rsidRDefault="00B14E7B" w:rsidP="005718CE">
            <w:pPr>
              <w:spacing w:line="276" w:lineRule="auto"/>
              <w:rPr>
                <w:rFonts w:cstheme="minorHAnsi"/>
                <w:b/>
                <w:bCs/>
              </w:rPr>
            </w:pPr>
          </w:p>
        </w:tc>
      </w:tr>
      <w:tr w:rsidR="00B14E7B" w:rsidRPr="00C15FBC" w14:paraId="341DE1CC" w14:textId="77777777" w:rsidTr="0045737B">
        <w:trPr>
          <w:trHeight w:val="258"/>
        </w:trPr>
        <w:tc>
          <w:tcPr>
            <w:tcW w:w="3034" w:type="dxa"/>
            <w:vAlign w:val="center"/>
          </w:tcPr>
          <w:p w14:paraId="0A03025C" w14:textId="69A65061"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307E4A01" w14:textId="5A7C74FE" w:rsidR="00B14E7B" w:rsidRPr="00C15FBC" w:rsidRDefault="00B14E7B" w:rsidP="005718CE">
            <w:pPr>
              <w:spacing w:line="276" w:lineRule="auto"/>
              <w:rPr>
                <w:rFonts w:cstheme="minorHAnsi"/>
                <w:color w:val="000000"/>
              </w:rPr>
            </w:pPr>
            <w:r w:rsidRPr="00C15FBC">
              <w:rPr>
                <w:rFonts w:cstheme="minorHAnsi"/>
                <w:color w:val="000000"/>
              </w:rPr>
              <w:t>0.003</w:t>
            </w:r>
          </w:p>
        </w:tc>
        <w:tc>
          <w:tcPr>
            <w:tcW w:w="2483" w:type="dxa"/>
            <w:vAlign w:val="center"/>
          </w:tcPr>
          <w:p w14:paraId="77E9E63F" w14:textId="73A114EE" w:rsidR="00B14E7B" w:rsidRPr="00C15FBC" w:rsidRDefault="00B14E7B" w:rsidP="005718CE">
            <w:pPr>
              <w:spacing w:line="276" w:lineRule="auto"/>
              <w:rPr>
                <w:rFonts w:cstheme="minorHAnsi"/>
                <w:color w:val="000000"/>
              </w:rPr>
            </w:pPr>
            <w:r w:rsidRPr="00C15FBC">
              <w:rPr>
                <w:rFonts w:cstheme="minorHAnsi"/>
                <w:color w:val="000000"/>
              </w:rPr>
              <w:t>0.004</w:t>
            </w:r>
          </w:p>
        </w:tc>
        <w:tc>
          <w:tcPr>
            <w:tcW w:w="1757" w:type="dxa"/>
            <w:vAlign w:val="center"/>
          </w:tcPr>
          <w:p w14:paraId="6332EF94" w14:textId="05ACD471" w:rsidR="00B14E7B" w:rsidRPr="00E075BB" w:rsidRDefault="00B14E7B" w:rsidP="005718CE">
            <w:pPr>
              <w:spacing w:line="276" w:lineRule="auto"/>
              <w:rPr>
                <w:rFonts w:cstheme="minorHAnsi"/>
                <w:b/>
                <w:bCs/>
                <w:color w:val="000000"/>
              </w:rPr>
            </w:pPr>
            <w:r w:rsidRPr="00E075BB">
              <w:rPr>
                <w:rFonts w:cstheme="minorHAnsi"/>
                <w:b/>
                <w:bCs/>
                <w:color w:val="000000"/>
              </w:rPr>
              <w:t>0.75 : 1</w:t>
            </w:r>
          </w:p>
        </w:tc>
      </w:tr>
      <w:tr w:rsidR="00B14E7B" w:rsidRPr="00C15FBC" w14:paraId="1847D97E" w14:textId="77777777" w:rsidTr="0045737B">
        <w:trPr>
          <w:trHeight w:val="258"/>
        </w:trPr>
        <w:tc>
          <w:tcPr>
            <w:tcW w:w="3034" w:type="dxa"/>
            <w:vAlign w:val="center"/>
          </w:tcPr>
          <w:p w14:paraId="3F02FE7B" w14:textId="77777777" w:rsidR="00B14E7B" w:rsidRPr="00C15FBC" w:rsidRDefault="00B14E7B" w:rsidP="005718CE">
            <w:pPr>
              <w:spacing w:line="276" w:lineRule="auto"/>
              <w:rPr>
                <w:rFonts w:cstheme="minorHAnsi"/>
                <w:color w:val="000000"/>
              </w:rPr>
            </w:pPr>
            <w:r w:rsidRPr="00C15FBC">
              <w:rPr>
                <w:rFonts w:cstheme="minorHAnsi"/>
                <w:color w:val="000000"/>
              </w:rPr>
              <w:t>Haloperidol</w:t>
            </w:r>
            <w:r>
              <w:rPr>
                <w:rFonts w:cstheme="minorHAnsi"/>
                <w:color w:val="000000"/>
              </w:rPr>
              <w:t>, hydroxy- (n = 1)</w:t>
            </w:r>
          </w:p>
        </w:tc>
        <w:tc>
          <w:tcPr>
            <w:tcW w:w="2364" w:type="dxa"/>
            <w:vAlign w:val="center"/>
          </w:tcPr>
          <w:p w14:paraId="70E99078" w14:textId="7453CD05" w:rsidR="00B14E7B" w:rsidRPr="00C15FBC" w:rsidRDefault="00B14E7B" w:rsidP="005718CE">
            <w:pPr>
              <w:spacing w:line="276" w:lineRule="auto"/>
              <w:rPr>
                <w:rFonts w:cstheme="minorHAnsi"/>
                <w:color w:val="000000"/>
              </w:rPr>
            </w:pPr>
          </w:p>
        </w:tc>
        <w:tc>
          <w:tcPr>
            <w:tcW w:w="2483" w:type="dxa"/>
            <w:vAlign w:val="center"/>
          </w:tcPr>
          <w:p w14:paraId="4B5838FD" w14:textId="196C8C6C" w:rsidR="00B14E7B" w:rsidRPr="00C15FBC" w:rsidRDefault="00B14E7B" w:rsidP="005718CE">
            <w:pPr>
              <w:spacing w:line="276" w:lineRule="auto"/>
              <w:rPr>
                <w:rFonts w:cstheme="minorHAnsi"/>
                <w:color w:val="000000"/>
              </w:rPr>
            </w:pPr>
          </w:p>
        </w:tc>
        <w:tc>
          <w:tcPr>
            <w:tcW w:w="1757" w:type="dxa"/>
            <w:vAlign w:val="center"/>
          </w:tcPr>
          <w:p w14:paraId="128F233F" w14:textId="33FA03B2" w:rsidR="00B14E7B" w:rsidRPr="00E075BB" w:rsidRDefault="00B14E7B" w:rsidP="005718CE">
            <w:pPr>
              <w:spacing w:line="276" w:lineRule="auto"/>
              <w:rPr>
                <w:rFonts w:cstheme="minorHAnsi"/>
                <w:b/>
                <w:bCs/>
                <w:color w:val="000000"/>
              </w:rPr>
            </w:pPr>
          </w:p>
        </w:tc>
      </w:tr>
      <w:tr w:rsidR="00B14E7B" w:rsidRPr="00C15FBC" w14:paraId="23E88828" w14:textId="77777777" w:rsidTr="0045737B">
        <w:trPr>
          <w:trHeight w:val="258"/>
        </w:trPr>
        <w:tc>
          <w:tcPr>
            <w:tcW w:w="3034" w:type="dxa"/>
            <w:vAlign w:val="center"/>
          </w:tcPr>
          <w:p w14:paraId="0E82AB6A" w14:textId="2C668A15"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45F6B06A" w14:textId="6C3D66D4" w:rsidR="00B14E7B" w:rsidRPr="00C15FBC" w:rsidRDefault="00B14E7B" w:rsidP="005718CE">
            <w:pPr>
              <w:spacing w:line="276" w:lineRule="auto"/>
              <w:rPr>
                <w:rFonts w:cstheme="minorHAnsi"/>
                <w:color w:val="000000"/>
              </w:rPr>
            </w:pPr>
            <w:r w:rsidRPr="00C15FBC">
              <w:rPr>
                <w:rFonts w:cstheme="minorHAnsi"/>
                <w:color w:val="000000"/>
              </w:rPr>
              <w:t>0.006</w:t>
            </w:r>
          </w:p>
        </w:tc>
        <w:tc>
          <w:tcPr>
            <w:tcW w:w="2483" w:type="dxa"/>
            <w:vAlign w:val="center"/>
          </w:tcPr>
          <w:p w14:paraId="23DAA11C" w14:textId="0A9EBD0B" w:rsidR="00B14E7B" w:rsidRPr="00C15FBC" w:rsidRDefault="00B14E7B" w:rsidP="005718CE">
            <w:pPr>
              <w:spacing w:line="276" w:lineRule="auto"/>
              <w:rPr>
                <w:rFonts w:cstheme="minorHAnsi"/>
                <w:color w:val="000000"/>
              </w:rPr>
            </w:pPr>
            <w:r w:rsidRPr="00C15FBC">
              <w:rPr>
                <w:rFonts w:cstheme="minorHAnsi"/>
                <w:color w:val="000000"/>
              </w:rPr>
              <w:t>0.007</w:t>
            </w:r>
          </w:p>
        </w:tc>
        <w:tc>
          <w:tcPr>
            <w:tcW w:w="1757" w:type="dxa"/>
            <w:vAlign w:val="center"/>
          </w:tcPr>
          <w:p w14:paraId="15637768" w14:textId="06C70360" w:rsidR="00B14E7B" w:rsidRPr="00E075BB" w:rsidRDefault="00B14E7B" w:rsidP="005718CE">
            <w:pPr>
              <w:spacing w:line="276" w:lineRule="auto"/>
              <w:rPr>
                <w:rFonts w:cstheme="minorHAnsi"/>
                <w:b/>
                <w:bCs/>
                <w:color w:val="000000"/>
              </w:rPr>
            </w:pPr>
            <w:r w:rsidRPr="00E075BB">
              <w:rPr>
                <w:rFonts w:cstheme="minorHAnsi"/>
                <w:b/>
                <w:bCs/>
                <w:color w:val="000000"/>
              </w:rPr>
              <w:t>0.86 : 1</w:t>
            </w:r>
          </w:p>
        </w:tc>
      </w:tr>
      <w:tr w:rsidR="00B14E7B" w:rsidRPr="00C15FBC" w14:paraId="4133CD71" w14:textId="77777777" w:rsidTr="0045737B">
        <w:trPr>
          <w:trHeight w:val="258"/>
        </w:trPr>
        <w:tc>
          <w:tcPr>
            <w:tcW w:w="3034" w:type="dxa"/>
            <w:vAlign w:val="center"/>
          </w:tcPr>
          <w:p w14:paraId="176F73B1" w14:textId="77777777" w:rsidR="00B14E7B" w:rsidRPr="00C15FBC" w:rsidRDefault="00B14E7B" w:rsidP="005718CE">
            <w:pPr>
              <w:spacing w:line="276" w:lineRule="auto"/>
              <w:rPr>
                <w:rFonts w:cstheme="minorHAnsi"/>
              </w:rPr>
            </w:pPr>
            <w:r w:rsidRPr="00C15FBC">
              <w:rPr>
                <w:rFonts w:cstheme="minorHAnsi"/>
                <w:color w:val="000000"/>
              </w:rPr>
              <w:t>Hydroxychloroquine</w:t>
            </w:r>
            <w:r>
              <w:rPr>
                <w:rFonts w:cstheme="minorHAnsi"/>
                <w:color w:val="000000"/>
              </w:rPr>
              <w:t xml:space="preserve"> (n = 1)</w:t>
            </w:r>
          </w:p>
        </w:tc>
        <w:tc>
          <w:tcPr>
            <w:tcW w:w="2364" w:type="dxa"/>
            <w:vAlign w:val="center"/>
          </w:tcPr>
          <w:p w14:paraId="29B61AA1" w14:textId="1F4203E1" w:rsidR="00B14E7B" w:rsidRPr="00C15FBC" w:rsidRDefault="00B14E7B" w:rsidP="005718CE">
            <w:pPr>
              <w:spacing w:line="276" w:lineRule="auto"/>
              <w:rPr>
                <w:rFonts w:cstheme="minorHAnsi"/>
              </w:rPr>
            </w:pPr>
          </w:p>
        </w:tc>
        <w:tc>
          <w:tcPr>
            <w:tcW w:w="2483" w:type="dxa"/>
            <w:vAlign w:val="center"/>
          </w:tcPr>
          <w:p w14:paraId="4A285759" w14:textId="74489326" w:rsidR="00B14E7B" w:rsidRPr="00C15FBC" w:rsidRDefault="00B14E7B" w:rsidP="005718CE">
            <w:pPr>
              <w:spacing w:line="276" w:lineRule="auto"/>
              <w:rPr>
                <w:rFonts w:cstheme="minorHAnsi"/>
              </w:rPr>
            </w:pPr>
          </w:p>
        </w:tc>
        <w:tc>
          <w:tcPr>
            <w:tcW w:w="1757" w:type="dxa"/>
            <w:vAlign w:val="center"/>
          </w:tcPr>
          <w:p w14:paraId="08ABC867" w14:textId="011A9812" w:rsidR="00B14E7B" w:rsidRPr="00E075BB" w:rsidRDefault="00B14E7B" w:rsidP="005718CE">
            <w:pPr>
              <w:spacing w:line="276" w:lineRule="auto"/>
              <w:rPr>
                <w:rFonts w:cstheme="minorHAnsi"/>
                <w:b/>
                <w:bCs/>
              </w:rPr>
            </w:pPr>
          </w:p>
        </w:tc>
      </w:tr>
      <w:tr w:rsidR="00B14E7B" w:rsidRPr="00C15FBC" w14:paraId="26CA78FF" w14:textId="77777777" w:rsidTr="0045737B">
        <w:trPr>
          <w:trHeight w:val="258"/>
        </w:trPr>
        <w:tc>
          <w:tcPr>
            <w:tcW w:w="3034" w:type="dxa"/>
            <w:vAlign w:val="center"/>
          </w:tcPr>
          <w:p w14:paraId="38607551" w14:textId="74CC103B"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67817A97" w14:textId="1C034670" w:rsidR="00B14E7B" w:rsidRPr="00C15FBC" w:rsidRDefault="00B14E7B" w:rsidP="005718CE">
            <w:pPr>
              <w:spacing w:line="276" w:lineRule="auto"/>
              <w:rPr>
                <w:rFonts w:cstheme="minorHAnsi"/>
                <w:color w:val="000000"/>
              </w:rPr>
            </w:pPr>
            <w:r w:rsidRPr="00C15FBC">
              <w:rPr>
                <w:rFonts w:cstheme="minorHAnsi"/>
                <w:color w:val="000000"/>
              </w:rPr>
              <w:t>1.4</w:t>
            </w:r>
          </w:p>
        </w:tc>
        <w:tc>
          <w:tcPr>
            <w:tcW w:w="2483" w:type="dxa"/>
            <w:vAlign w:val="center"/>
          </w:tcPr>
          <w:p w14:paraId="6D48EEB6" w14:textId="44B1F062" w:rsidR="00B14E7B" w:rsidRPr="00C15FBC" w:rsidRDefault="00B14E7B" w:rsidP="005718CE">
            <w:pPr>
              <w:spacing w:line="276" w:lineRule="auto"/>
              <w:rPr>
                <w:rFonts w:cstheme="minorHAnsi"/>
                <w:color w:val="000000"/>
              </w:rPr>
            </w:pPr>
            <w:r w:rsidRPr="00C15FBC">
              <w:rPr>
                <w:rFonts w:cstheme="minorHAnsi"/>
                <w:color w:val="000000"/>
              </w:rPr>
              <w:t>1.4</w:t>
            </w:r>
          </w:p>
        </w:tc>
        <w:tc>
          <w:tcPr>
            <w:tcW w:w="1757" w:type="dxa"/>
            <w:vAlign w:val="center"/>
          </w:tcPr>
          <w:p w14:paraId="21FA9FA0" w14:textId="795FB431" w:rsidR="00B14E7B" w:rsidRPr="00E075BB" w:rsidRDefault="00B14E7B" w:rsidP="005718CE">
            <w:pPr>
              <w:spacing w:line="276" w:lineRule="auto"/>
              <w:rPr>
                <w:rFonts w:cstheme="minorHAnsi"/>
                <w:b/>
                <w:bCs/>
                <w:color w:val="000000"/>
              </w:rPr>
            </w:pPr>
            <w:r w:rsidRPr="00E075BB">
              <w:rPr>
                <w:rFonts w:cstheme="minorHAnsi"/>
                <w:b/>
                <w:bCs/>
                <w:color w:val="000000"/>
              </w:rPr>
              <w:t>1.00 : 1</w:t>
            </w:r>
          </w:p>
        </w:tc>
      </w:tr>
      <w:tr w:rsidR="00B14E7B" w:rsidRPr="00C15FBC" w14:paraId="5BD043DE" w14:textId="77777777" w:rsidTr="0045737B">
        <w:trPr>
          <w:trHeight w:val="258"/>
        </w:trPr>
        <w:tc>
          <w:tcPr>
            <w:tcW w:w="3034" w:type="dxa"/>
            <w:vAlign w:val="center"/>
          </w:tcPr>
          <w:p w14:paraId="7B5D4076" w14:textId="77777777" w:rsidR="00B14E7B" w:rsidRPr="00C15FBC" w:rsidRDefault="00B14E7B" w:rsidP="005718CE">
            <w:pPr>
              <w:spacing w:line="276" w:lineRule="auto"/>
              <w:rPr>
                <w:rFonts w:cstheme="minorHAnsi"/>
              </w:rPr>
            </w:pPr>
            <w:r w:rsidRPr="00C15FBC">
              <w:rPr>
                <w:rFonts w:cstheme="minorHAnsi"/>
                <w:color w:val="000000"/>
              </w:rPr>
              <w:t>Lorazepam</w:t>
            </w:r>
            <w:r>
              <w:rPr>
                <w:rFonts w:cstheme="minorHAnsi"/>
                <w:color w:val="000000"/>
              </w:rPr>
              <w:t xml:space="preserve"> (n = 1)</w:t>
            </w:r>
          </w:p>
        </w:tc>
        <w:tc>
          <w:tcPr>
            <w:tcW w:w="2364" w:type="dxa"/>
            <w:vAlign w:val="center"/>
          </w:tcPr>
          <w:p w14:paraId="437EFBF5" w14:textId="059AC684" w:rsidR="00B14E7B" w:rsidRPr="00C15FBC" w:rsidRDefault="00B14E7B" w:rsidP="005718CE">
            <w:pPr>
              <w:spacing w:line="276" w:lineRule="auto"/>
              <w:rPr>
                <w:rFonts w:cstheme="minorHAnsi"/>
              </w:rPr>
            </w:pPr>
          </w:p>
        </w:tc>
        <w:tc>
          <w:tcPr>
            <w:tcW w:w="2483" w:type="dxa"/>
            <w:vAlign w:val="center"/>
          </w:tcPr>
          <w:p w14:paraId="7994C10A" w14:textId="243AFA23" w:rsidR="00B14E7B" w:rsidRPr="00C15FBC" w:rsidRDefault="00B14E7B" w:rsidP="005718CE">
            <w:pPr>
              <w:spacing w:line="276" w:lineRule="auto"/>
              <w:rPr>
                <w:rFonts w:cstheme="minorHAnsi"/>
              </w:rPr>
            </w:pPr>
          </w:p>
        </w:tc>
        <w:tc>
          <w:tcPr>
            <w:tcW w:w="1757" w:type="dxa"/>
            <w:vAlign w:val="center"/>
          </w:tcPr>
          <w:p w14:paraId="5ABE9112" w14:textId="08E06979" w:rsidR="00B14E7B" w:rsidRPr="00E075BB" w:rsidRDefault="00B14E7B" w:rsidP="005718CE">
            <w:pPr>
              <w:spacing w:line="276" w:lineRule="auto"/>
              <w:rPr>
                <w:rFonts w:cstheme="minorHAnsi"/>
                <w:b/>
                <w:bCs/>
              </w:rPr>
            </w:pPr>
          </w:p>
        </w:tc>
      </w:tr>
      <w:tr w:rsidR="00B14E7B" w:rsidRPr="00C15FBC" w14:paraId="1CB2EC87" w14:textId="77777777" w:rsidTr="0045737B">
        <w:trPr>
          <w:trHeight w:val="258"/>
        </w:trPr>
        <w:tc>
          <w:tcPr>
            <w:tcW w:w="3034" w:type="dxa"/>
            <w:vAlign w:val="center"/>
          </w:tcPr>
          <w:p w14:paraId="40E09119" w14:textId="5397A802" w:rsidR="00B14E7B" w:rsidRPr="00C15FBC" w:rsidRDefault="00B14E7B" w:rsidP="005718CE">
            <w:pPr>
              <w:spacing w:line="276" w:lineRule="auto"/>
              <w:ind w:left="170"/>
              <w:rPr>
                <w:rFonts w:cstheme="minorHAnsi"/>
                <w:color w:val="000000"/>
              </w:rPr>
            </w:pPr>
            <w:r>
              <w:rPr>
                <w:rFonts w:cstheme="minorHAnsi"/>
              </w:rPr>
              <w:t>#1</w:t>
            </w:r>
          </w:p>
        </w:tc>
        <w:tc>
          <w:tcPr>
            <w:tcW w:w="2364" w:type="dxa"/>
            <w:vAlign w:val="center"/>
          </w:tcPr>
          <w:p w14:paraId="022B38BD" w14:textId="4467AC78" w:rsidR="00B14E7B" w:rsidRPr="00C15FBC" w:rsidRDefault="00B14E7B" w:rsidP="005718CE">
            <w:pPr>
              <w:spacing w:line="276" w:lineRule="auto"/>
              <w:rPr>
                <w:rFonts w:cstheme="minorHAnsi"/>
                <w:color w:val="000000"/>
              </w:rPr>
            </w:pPr>
            <w:r w:rsidRPr="00C15FBC">
              <w:rPr>
                <w:rFonts w:cstheme="minorHAnsi"/>
                <w:color w:val="000000"/>
              </w:rPr>
              <w:t>&lt;0.005</w:t>
            </w:r>
          </w:p>
        </w:tc>
        <w:tc>
          <w:tcPr>
            <w:tcW w:w="2483" w:type="dxa"/>
            <w:vAlign w:val="center"/>
          </w:tcPr>
          <w:p w14:paraId="4F2C572B" w14:textId="585045E5" w:rsidR="00B14E7B" w:rsidRPr="00C15FBC" w:rsidRDefault="00B14E7B" w:rsidP="005718CE">
            <w:pPr>
              <w:spacing w:line="276" w:lineRule="auto"/>
              <w:rPr>
                <w:rFonts w:cstheme="minorHAnsi"/>
                <w:color w:val="000000"/>
              </w:rPr>
            </w:pPr>
            <w:r w:rsidRPr="00C15FBC">
              <w:rPr>
                <w:rFonts w:cstheme="minorHAnsi"/>
                <w:color w:val="000000"/>
              </w:rPr>
              <w:t>&lt;0.005</w:t>
            </w:r>
          </w:p>
        </w:tc>
        <w:tc>
          <w:tcPr>
            <w:tcW w:w="1757" w:type="dxa"/>
            <w:vAlign w:val="center"/>
          </w:tcPr>
          <w:p w14:paraId="7318E26A" w14:textId="1A9634EA" w:rsidR="00B14E7B" w:rsidRPr="00E075BB" w:rsidRDefault="00B14E7B" w:rsidP="005718CE">
            <w:pPr>
              <w:spacing w:line="276" w:lineRule="auto"/>
              <w:rPr>
                <w:rFonts w:cstheme="minorHAnsi"/>
                <w:b/>
                <w:bCs/>
                <w:color w:val="000000"/>
              </w:rPr>
            </w:pPr>
            <w:r w:rsidRPr="00E075BB">
              <w:rPr>
                <w:rFonts w:cstheme="minorHAnsi"/>
                <w:b/>
                <w:bCs/>
                <w:color w:val="000000"/>
              </w:rPr>
              <w:t>-</w:t>
            </w:r>
          </w:p>
        </w:tc>
      </w:tr>
      <w:tr w:rsidR="00B14E7B" w:rsidRPr="00C15FBC" w14:paraId="001EE6C9" w14:textId="77777777" w:rsidTr="0045737B">
        <w:trPr>
          <w:trHeight w:val="258"/>
        </w:trPr>
        <w:tc>
          <w:tcPr>
            <w:tcW w:w="3034" w:type="dxa"/>
            <w:vAlign w:val="center"/>
          </w:tcPr>
          <w:p w14:paraId="5FC87DCE" w14:textId="77777777" w:rsidR="00B14E7B" w:rsidRPr="00C15FBC" w:rsidRDefault="00B14E7B" w:rsidP="005718CE">
            <w:pPr>
              <w:spacing w:line="276" w:lineRule="auto"/>
              <w:rPr>
                <w:rFonts w:cstheme="minorHAnsi"/>
              </w:rPr>
            </w:pPr>
            <w:r w:rsidRPr="00C15FBC">
              <w:rPr>
                <w:rFonts w:cstheme="minorHAnsi"/>
                <w:color w:val="000000"/>
              </w:rPr>
              <w:t>Memantine</w:t>
            </w:r>
            <w:r>
              <w:rPr>
                <w:rFonts w:cstheme="minorHAnsi"/>
                <w:color w:val="000000"/>
              </w:rPr>
              <w:t xml:space="preserve"> (n = 2)</w:t>
            </w:r>
          </w:p>
        </w:tc>
        <w:tc>
          <w:tcPr>
            <w:tcW w:w="2364" w:type="dxa"/>
            <w:vAlign w:val="center"/>
          </w:tcPr>
          <w:p w14:paraId="298F1FBB" w14:textId="357BFEAA" w:rsidR="00B14E7B" w:rsidRPr="00C15FBC" w:rsidRDefault="00B14E7B" w:rsidP="005718CE">
            <w:pPr>
              <w:spacing w:line="276" w:lineRule="auto"/>
              <w:rPr>
                <w:rFonts w:cstheme="minorHAnsi"/>
              </w:rPr>
            </w:pPr>
          </w:p>
        </w:tc>
        <w:tc>
          <w:tcPr>
            <w:tcW w:w="2483" w:type="dxa"/>
            <w:vAlign w:val="center"/>
          </w:tcPr>
          <w:p w14:paraId="72C0FEE1" w14:textId="55F8665E" w:rsidR="00B14E7B" w:rsidRPr="00C15FBC" w:rsidRDefault="00B14E7B" w:rsidP="005718CE">
            <w:pPr>
              <w:spacing w:line="276" w:lineRule="auto"/>
              <w:rPr>
                <w:rFonts w:cstheme="minorHAnsi"/>
              </w:rPr>
            </w:pPr>
          </w:p>
        </w:tc>
        <w:tc>
          <w:tcPr>
            <w:tcW w:w="1757" w:type="dxa"/>
            <w:vAlign w:val="center"/>
          </w:tcPr>
          <w:p w14:paraId="70FEF58C" w14:textId="38BA165B" w:rsidR="00B14E7B" w:rsidRPr="00E075BB" w:rsidRDefault="00B14E7B" w:rsidP="005718CE">
            <w:pPr>
              <w:spacing w:line="276" w:lineRule="auto"/>
              <w:rPr>
                <w:rFonts w:cstheme="minorHAnsi"/>
                <w:b/>
                <w:bCs/>
              </w:rPr>
            </w:pPr>
          </w:p>
        </w:tc>
      </w:tr>
      <w:tr w:rsidR="0045737B" w:rsidRPr="00C15FBC" w14:paraId="7AEF9621" w14:textId="77777777" w:rsidTr="0045737B">
        <w:trPr>
          <w:trHeight w:val="258"/>
        </w:trPr>
        <w:tc>
          <w:tcPr>
            <w:tcW w:w="3034" w:type="dxa"/>
          </w:tcPr>
          <w:p w14:paraId="3403CC68" w14:textId="4AB0D698" w:rsidR="0045737B" w:rsidRPr="00C15FBC" w:rsidRDefault="0045737B" w:rsidP="0045737B">
            <w:pPr>
              <w:spacing w:line="276" w:lineRule="auto"/>
              <w:ind w:left="170"/>
              <w:rPr>
                <w:rFonts w:cstheme="minorHAnsi"/>
                <w:color w:val="000000"/>
              </w:rPr>
            </w:pPr>
            <w:r>
              <w:rPr>
                <w:rFonts w:cstheme="minorHAnsi"/>
              </w:rPr>
              <w:t>#1</w:t>
            </w:r>
          </w:p>
        </w:tc>
        <w:tc>
          <w:tcPr>
            <w:tcW w:w="2364" w:type="dxa"/>
            <w:vAlign w:val="center"/>
          </w:tcPr>
          <w:p w14:paraId="10C5712C" w14:textId="05A2387C" w:rsidR="0045737B" w:rsidRPr="00C15FBC" w:rsidRDefault="0045737B" w:rsidP="0045737B">
            <w:pPr>
              <w:spacing w:line="276" w:lineRule="auto"/>
              <w:rPr>
                <w:rFonts w:cstheme="minorHAnsi"/>
                <w:color w:val="000000"/>
              </w:rPr>
            </w:pPr>
            <w:r w:rsidRPr="00C15FBC">
              <w:rPr>
                <w:rFonts w:cstheme="minorHAnsi"/>
                <w:color w:val="000000"/>
              </w:rPr>
              <w:t>0.47</w:t>
            </w:r>
          </w:p>
        </w:tc>
        <w:tc>
          <w:tcPr>
            <w:tcW w:w="2483" w:type="dxa"/>
            <w:vAlign w:val="center"/>
          </w:tcPr>
          <w:p w14:paraId="01937217" w14:textId="3B5D97AF" w:rsidR="0045737B" w:rsidRPr="00C15FBC" w:rsidRDefault="0045737B" w:rsidP="0045737B">
            <w:pPr>
              <w:spacing w:line="276" w:lineRule="auto"/>
              <w:rPr>
                <w:rFonts w:cstheme="minorHAnsi"/>
                <w:color w:val="000000"/>
              </w:rPr>
            </w:pPr>
            <w:r w:rsidRPr="00C15FBC">
              <w:rPr>
                <w:rFonts w:cstheme="minorHAnsi"/>
                <w:color w:val="000000"/>
              </w:rPr>
              <w:t>0.48</w:t>
            </w:r>
          </w:p>
        </w:tc>
        <w:tc>
          <w:tcPr>
            <w:tcW w:w="1757" w:type="dxa"/>
            <w:vAlign w:val="center"/>
          </w:tcPr>
          <w:p w14:paraId="108C8C50" w14:textId="1090D59D" w:rsidR="0045737B" w:rsidRPr="00E075BB" w:rsidRDefault="0045737B" w:rsidP="0045737B">
            <w:pPr>
              <w:spacing w:line="276" w:lineRule="auto"/>
              <w:rPr>
                <w:rFonts w:cstheme="minorHAnsi"/>
                <w:b/>
                <w:bCs/>
                <w:color w:val="000000"/>
              </w:rPr>
            </w:pPr>
            <w:r w:rsidRPr="00E075BB">
              <w:rPr>
                <w:rFonts w:cstheme="minorHAnsi"/>
                <w:b/>
                <w:bCs/>
                <w:color w:val="000000"/>
              </w:rPr>
              <w:t>0.98 : 1</w:t>
            </w:r>
          </w:p>
        </w:tc>
      </w:tr>
      <w:tr w:rsidR="0045737B" w:rsidRPr="00C15FBC" w14:paraId="080518C5" w14:textId="77777777" w:rsidTr="0045737B">
        <w:trPr>
          <w:trHeight w:val="258"/>
        </w:trPr>
        <w:tc>
          <w:tcPr>
            <w:tcW w:w="3034" w:type="dxa"/>
          </w:tcPr>
          <w:p w14:paraId="3C88684A" w14:textId="7D256293" w:rsidR="0045737B" w:rsidRPr="00C15FBC" w:rsidRDefault="0045737B" w:rsidP="0045737B">
            <w:pPr>
              <w:spacing w:line="276" w:lineRule="auto"/>
              <w:ind w:left="170"/>
              <w:rPr>
                <w:rFonts w:cstheme="minorHAnsi"/>
              </w:rPr>
            </w:pPr>
            <w:r>
              <w:rPr>
                <w:rFonts w:cstheme="minorHAnsi"/>
              </w:rPr>
              <w:t>#2</w:t>
            </w:r>
          </w:p>
        </w:tc>
        <w:tc>
          <w:tcPr>
            <w:tcW w:w="2364" w:type="dxa"/>
            <w:vAlign w:val="center"/>
          </w:tcPr>
          <w:p w14:paraId="5815AC5C" w14:textId="2A25B66A" w:rsidR="0045737B" w:rsidRPr="00C15FBC" w:rsidRDefault="0045737B" w:rsidP="0045737B">
            <w:pPr>
              <w:spacing w:line="276" w:lineRule="auto"/>
              <w:rPr>
                <w:rFonts w:cstheme="minorHAnsi"/>
              </w:rPr>
            </w:pPr>
            <w:r w:rsidRPr="00C15FBC">
              <w:rPr>
                <w:rFonts w:cstheme="minorHAnsi"/>
                <w:color w:val="000000"/>
              </w:rPr>
              <w:t>0.</w:t>
            </w:r>
            <w:r>
              <w:rPr>
                <w:rFonts w:cstheme="minorHAnsi"/>
                <w:color w:val="000000"/>
              </w:rPr>
              <w:t>72</w:t>
            </w:r>
          </w:p>
        </w:tc>
        <w:tc>
          <w:tcPr>
            <w:tcW w:w="2483" w:type="dxa"/>
            <w:vAlign w:val="center"/>
          </w:tcPr>
          <w:p w14:paraId="5282269A" w14:textId="03D3BD21" w:rsidR="0045737B" w:rsidRPr="00C15FBC" w:rsidRDefault="0045737B" w:rsidP="0045737B">
            <w:pPr>
              <w:spacing w:line="276" w:lineRule="auto"/>
              <w:rPr>
                <w:rFonts w:cstheme="minorHAnsi"/>
              </w:rPr>
            </w:pPr>
            <w:r w:rsidRPr="00C15FBC">
              <w:rPr>
                <w:rFonts w:cstheme="minorHAnsi"/>
                <w:color w:val="000000"/>
              </w:rPr>
              <w:t>0.</w:t>
            </w:r>
            <w:r>
              <w:rPr>
                <w:rFonts w:cstheme="minorHAnsi"/>
                <w:color w:val="000000"/>
              </w:rPr>
              <w:t>65</w:t>
            </w:r>
          </w:p>
        </w:tc>
        <w:tc>
          <w:tcPr>
            <w:tcW w:w="1757" w:type="dxa"/>
            <w:vAlign w:val="center"/>
          </w:tcPr>
          <w:p w14:paraId="660FD256" w14:textId="6D0B4C70" w:rsidR="0045737B" w:rsidRPr="00E075BB" w:rsidRDefault="0045737B" w:rsidP="0045737B">
            <w:pPr>
              <w:spacing w:line="276" w:lineRule="auto"/>
              <w:rPr>
                <w:rFonts w:cstheme="minorHAnsi"/>
                <w:b/>
                <w:bCs/>
              </w:rPr>
            </w:pPr>
            <w:r w:rsidRPr="00E075BB">
              <w:rPr>
                <w:rFonts w:cstheme="minorHAnsi"/>
                <w:b/>
                <w:bCs/>
                <w:color w:val="000000"/>
              </w:rPr>
              <w:t>1.11 : 1</w:t>
            </w:r>
          </w:p>
        </w:tc>
      </w:tr>
      <w:tr w:rsidR="0045737B" w:rsidRPr="00C15FBC" w14:paraId="5EC29D5D" w14:textId="77777777" w:rsidTr="0045737B">
        <w:trPr>
          <w:trHeight w:val="258"/>
        </w:trPr>
        <w:tc>
          <w:tcPr>
            <w:tcW w:w="3034" w:type="dxa"/>
            <w:vAlign w:val="center"/>
          </w:tcPr>
          <w:p w14:paraId="4693E3C8" w14:textId="77777777" w:rsidR="0045737B" w:rsidRPr="00C15FBC" w:rsidRDefault="0045737B" w:rsidP="0045737B">
            <w:pPr>
              <w:spacing w:line="276" w:lineRule="auto"/>
              <w:rPr>
                <w:rFonts w:cstheme="minorHAnsi"/>
              </w:rPr>
            </w:pPr>
            <w:r w:rsidRPr="00C15FBC">
              <w:rPr>
                <w:rFonts w:cstheme="minorHAnsi"/>
                <w:color w:val="000000"/>
              </w:rPr>
              <w:lastRenderedPageBreak/>
              <w:t>Mirtazapine</w:t>
            </w:r>
            <w:r>
              <w:rPr>
                <w:rFonts w:cstheme="minorHAnsi"/>
                <w:color w:val="000000"/>
              </w:rPr>
              <w:t xml:space="preserve">  (n = 2)</w:t>
            </w:r>
          </w:p>
        </w:tc>
        <w:tc>
          <w:tcPr>
            <w:tcW w:w="2364" w:type="dxa"/>
            <w:vAlign w:val="center"/>
          </w:tcPr>
          <w:p w14:paraId="32963B8F" w14:textId="260308E1" w:rsidR="0045737B" w:rsidRPr="00C15FBC" w:rsidRDefault="0045737B" w:rsidP="0045737B">
            <w:pPr>
              <w:spacing w:line="276" w:lineRule="auto"/>
              <w:rPr>
                <w:rFonts w:cstheme="minorHAnsi"/>
              </w:rPr>
            </w:pPr>
          </w:p>
        </w:tc>
        <w:tc>
          <w:tcPr>
            <w:tcW w:w="2483" w:type="dxa"/>
            <w:vAlign w:val="center"/>
          </w:tcPr>
          <w:p w14:paraId="4877B6DD" w14:textId="71535C26" w:rsidR="0045737B" w:rsidRPr="00C15FBC" w:rsidRDefault="0045737B" w:rsidP="0045737B">
            <w:pPr>
              <w:spacing w:line="276" w:lineRule="auto"/>
              <w:rPr>
                <w:rFonts w:cstheme="minorHAnsi"/>
              </w:rPr>
            </w:pPr>
          </w:p>
        </w:tc>
        <w:tc>
          <w:tcPr>
            <w:tcW w:w="1757" w:type="dxa"/>
            <w:vAlign w:val="center"/>
          </w:tcPr>
          <w:p w14:paraId="33AF14ED" w14:textId="24F1F511" w:rsidR="0045737B" w:rsidRPr="00E075BB" w:rsidRDefault="0045737B" w:rsidP="0045737B">
            <w:pPr>
              <w:spacing w:line="276" w:lineRule="auto"/>
              <w:rPr>
                <w:rFonts w:cstheme="minorHAnsi"/>
                <w:b/>
                <w:bCs/>
              </w:rPr>
            </w:pPr>
          </w:p>
        </w:tc>
      </w:tr>
      <w:tr w:rsidR="0045737B" w:rsidRPr="00C15FBC" w14:paraId="3C1678DB" w14:textId="77777777" w:rsidTr="0045737B">
        <w:trPr>
          <w:trHeight w:val="258"/>
        </w:trPr>
        <w:tc>
          <w:tcPr>
            <w:tcW w:w="3034" w:type="dxa"/>
          </w:tcPr>
          <w:p w14:paraId="4AB1F513" w14:textId="640892B2" w:rsidR="0045737B" w:rsidRPr="00C15FBC" w:rsidRDefault="0045737B" w:rsidP="0045737B">
            <w:pPr>
              <w:spacing w:line="276" w:lineRule="auto"/>
              <w:ind w:left="170"/>
              <w:rPr>
                <w:rFonts w:cstheme="minorHAnsi"/>
                <w:color w:val="000000"/>
              </w:rPr>
            </w:pPr>
            <w:r>
              <w:rPr>
                <w:rFonts w:cstheme="minorHAnsi"/>
              </w:rPr>
              <w:t>#1</w:t>
            </w:r>
          </w:p>
        </w:tc>
        <w:tc>
          <w:tcPr>
            <w:tcW w:w="2364" w:type="dxa"/>
            <w:vAlign w:val="center"/>
          </w:tcPr>
          <w:p w14:paraId="2813B7A4" w14:textId="640D1644" w:rsidR="0045737B" w:rsidRPr="00C15FBC" w:rsidRDefault="0045737B" w:rsidP="0045737B">
            <w:pPr>
              <w:spacing w:line="276" w:lineRule="auto"/>
              <w:rPr>
                <w:rFonts w:cstheme="minorHAnsi"/>
                <w:color w:val="000000"/>
              </w:rPr>
            </w:pPr>
            <w:r w:rsidRPr="00C15FBC">
              <w:rPr>
                <w:rFonts w:cstheme="minorHAnsi"/>
                <w:color w:val="000000"/>
              </w:rPr>
              <w:t>&lt;0.1</w:t>
            </w:r>
          </w:p>
        </w:tc>
        <w:tc>
          <w:tcPr>
            <w:tcW w:w="2483" w:type="dxa"/>
            <w:vAlign w:val="center"/>
          </w:tcPr>
          <w:p w14:paraId="1778CAF9" w14:textId="651C1953" w:rsidR="0045737B" w:rsidRPr="00C15FBC" w:rsidRDefault="0045737B" w:rsidP="0045737B">
            <w:pPr>
              <w:spacing w:line="276" w:lineRule="auto"/>
              <w:rPr>
                <w:rFonts w:cstheme="minorHAnsi"/>
                <w:color w:val="000000"/>
              </w:rPr>
            </w:pPr>
            <w:r w:rsidRPr="00C15FBC">
              <w:rPr>
                <w:rFonts w:cstheme="minorHAnsi"/>
                <w:color w:val="000000"/>
              </w:rPr>
              <w:t>&lt;0.1</w:t>
            </w:r>
          </w:p>
        </w:tc>
        <w:tc>
          <w:tcPr>
            <w:tcW w:w="1757" w:type="dxa"/>
            <w:vAlign w:val="center"/>
          </w:tcPr>
          <w:p w14:paraId="100F755F" w14:textId="02047134" w:rsidR="0045737B" w:rsidRPr="00E075BB" w:rsidRDefault="0045737B" w:rsidP="0045737B">
            <w:pPr>
              <w:spacing w:line="276" w:lineRule="auto"/>
              <w:rPr>
                <w:rFonts w:cstheme="minorHAnsi"/>
                <w:b/>
                <w:bCs/>
                <w:color w:val="000000"/>
              </w:rPr>
            </w:pPr>
            <w:r w:rsidRPr="00E075BB">
              <w:rPr>
                <w:rFonts w:cstheme="minorHAnsi"/>
                <w:b/>
                <w:bCs/>
                <w:color w:val="000000"/>
              </w:rPr>
              <w:t>-</w:t>
            </w:r>
          </w:p>
        </w:tc>
      </w:tr>
      <w:tr w:rsidR="0045737B" w:rsidRPr="00C15FBC" w14:paraId="473A2EE6" w14:textId="77777777" w:rsidTr="0045737B">
        <w:trPr>
          <w:trHeight w:val="258"/>
        </w:trPr>
        <w:tc>
          <w:tcPr>
            <w:tcW w:w="3034" w:type="dxa"/>
          </w:tcPr>
          <w:p w14:paraId="6B1BEDBF" w14:textId="37F09F57" w:rsidR="0045737B" w:rsidRPr="00C15FBC" w:rsidRDefault="0045737B" w:rsidP="0045737B">
            <w:pPr>
              <w:spacing w:line="276" w:lineRule="auto"/>
              <w:ind w:left="170"/>
              <w:rPr>
                <w:rFonts w:cstheme="minorHAnsi"/>
                <w:color w:val="000000"/>
              </w:rPr>
            </w:pPr>
            <w:r>
              <w:rPr>
                <w:rFonts w:cstheme="minorHAnsi"/>
              </w:rPr>
              <w:t>#2</w:t>
            </w:r>
          </w:p>
        </w:tc>
        <w:tc>
          <w:tcPr>
            <w:tcW w:w="2364" w:type="dxa"/>
            <w:vAlign w:val="center"/>
          </w:tcPr>
          <w:p w14:paraId="297CA6FC" w14:textId="77777777" w:rsidR="0045737B" w:rsidRPr="00C15FBC" w:rsidRDefault="0045737B" w:rsidP="0045737B">
            <w:pPr>
              <w:spacing w:line="276" w:lineRule="auto"/>
              <w:rPr>
                <w:rFonts w:cstheme="minorHAnsi"/>
                <w:color w:val="000000"/>
              </w:rPr>
            </w:pPr>
            <w:r w:rsidRPr="00C15FBC">
              <w:rPr>
                <w:rFonts w:cstheme="minorHAnsi"/>
                <w:color w:val="000000"/>
              </w:rPr>
              <w:t>&lt;0.1</w:t>
            </w:r>
          </w:p>
        </w:tc>
        <w:tc>
          <w:tcPr>
            <w:tcW w:w="2483" w:type="dxa"/>
            <w:vAlign w:val="center"/>
          </w:tcPr>
          <w:p w14:paraId="2E1EC8EC" w14:textId="77777777" w:rsidR="0045737B" w:rsidRPr="00C15FBC" w:rsidRDefault="0045737B" w:rsidP="0045737B">
            <w:pPr>
              <w:spacing w:line="276" w:lineRule="auto"/>
              <w:rPr>
                <w:rFonts w:cstheme="minorHAnsi"/>
                <w:color w:val="000000"/>
              </w:rPr>
            </w:pPr>
            <w:r w:rsidRPr="00C15FBC">
              <w:rPr>
                <w:rFonts w:cstheme="minorHAnsi"/>
                <w:color w:val="000000"/>
              </w:rPr>
              <w:t>&lt;0.1</w:t>
            </w:r>
          </w:p>
        </w:tc>
        <w:tc>
          <w:tcPr>
            <w:tcW w:w="1757" w:type="dxa"/>
            <w:vAlign w:val="center"/>
          </w:tcPr>
          <w:p w14:paraId="6E0EC220" w14:textId="77777777" w:rsidR="0045737B" w:rsidRPr="00E075BB" w:rsidRDefault="0045737B" w:rsidP="0045737B">
            <w:pPr>
              <w:spacing w:line="276" w:lineRule="auto"/>
              <w:rPr>
                <w:rFonts w:cstheme="minorHAnsi"/>
                <w:b/>
                <w:bCs/>
                <w:color w:val="000000"/>
              </w:rPr>
            </w:pPr>
            <w:r w:rsidRPr="00E075BB">
              <w:rPr>
                <w:rFonts w:cstheme="minorHAnsi"/>
                <w:b/>
                <w:bCs/>
                <w:color w:val="000000"/>
              </w:rPr>
              <w:t>-</w:t>
            </w:r>
          </w:p>
        </w:tc>
      </w:tr>
      <w:tr w:rsidR="0045737B" w:rsidRPr="00C15FBC" w14:paraId="60132844" w14:textId="77777777" w:rsidTr="0045737B">
        <w:trPr>
          <w:trHeight w:val="244"/>
        </w:trPr>
        <w:tc>
          <w:tcPr>
            <w:tcW w:w="3034" w:type="dxa"/>
            <w:vAlign w:val="center"/>
          </w:tcPr>
          <w:p w14:paraId="1E260F57" w14:textId="77777777" w:rsidR="0045737B" w:rsidRPr="00C15FBC" w:rsidRDefault="0045737B" w:rsidP="0045737B">
            <w:pPr>
              <w:spacing w:line="276" w:lineRule="auto"/>
              <w:rPr>
                <w:rFonts w:cstheme="minorHAnsi"/>
              </w:rPr>
            </w:pPr>
            <w:r w:rsidRPr="00C15FBC">
              <w:rPr>
                <w:rFonts w:cstheme="minorHAnsi"/>
                <w:color w:val="000000"/>
              </w:rPr>
              <w:t>Ondansetron</w:t>
            </w:r>
            <w:r>
              <w:rPr>
                <w:rFonts w:cstheme="minorHAnsi"/>
                <w:color w:val="000000"/>
              </w:rPr>
              <w:t xml:space="preserve"> (n = 1)</w:t>
            </w:r>
          </w:p>
        </w:tc>
        <w:tc>
          <w:tcPr>
            <w:tcW w:w="2364" w:type="dxa"/>
            <w:vAlign w:val="center"/>
          </w:tcPr>
          <w:p w14:paraId="352731A8" w14:textId="6675724C" w:rsidR="0045737B" w:rsidRPr="00C15FBC" w:rsidRDefault="0045737B" w:rsidP="0045737B">
            <w:pPr>
              <w:spacing w:line="276" w:lineRule="auto"/>
              <w:rPr>
                <w:rFonts w:cstheme="minorHAnsi"/>
              </w:rPr>
            </w:pPr>
          </w:p>
        </w:tc>
        <w:tc>
          <w:tcPr>
            <w:tcW w:w="2483" w:type="dxa"/>
            <w:vAlign w:val="center"/>
          </w:tcPr>
          <w:p w14:paraId="3BA8C496" w14:textId="44009C35" w:rsidR="0045737B" w:rsidRPr="00C15FBC" w:rsidRDefault="0045737B" w:rsidP="0045737B">
            <w:pPr>
              <w:spacing w:line="276" w:lineRule="auto"/>
              <w:rPr>
                <w:rFonts w:cstheme="minorHAnsi"/>
              </w:rPr>
            </w:pPr>
          </w:p>
        </w:tc>
        <w:tc>
          <w:tcPr>
            <w:tcW w:w="1757" w:type="dxa"/>
            <w:vAlign w:val="center"/>
          </w:tcPr>
          <w:p w14:paraId="548A7E11" w14:textId="79E79308" w:rsidR="0045737B" w:rsidRPr="00E075BB" w:rsidRDefault="0045737B" w:rsidP="0045737B">
            <w:pPr>
              <w:spacing w:line="276" w:lineRule="auto"/>
              <w:rPr>
                <w:rFonts w:cstheme="minorHAnsi"/>
                <w:b/>
                <w:bCs/>
              </w:rPr>
            </w:pPr>
          </w:p>
        </w:tc>
      </w:tr>
      <w:tr w:rsidR="0045737B" w:rsidRPr="00C15FBC" w14:paraId="11B898B6" w14:textId="77777777" w:rsidTr="0045737B">
        <w:trPr>
          <w:trHeight w:val="244"/>
        </w:trPr>
        <w:tc>
          <w:tcPr>
            <w:tcW w:w="3034" w:type="dxa"/>
            <w:vAlign w:val="center"/>
          </w:tcPr>
          <w:p w14:paraId="165B281B" w14:textId="7C1A2582" w:rsidR="0045737B" w:rsidRPr="00C15FBC" w:rsidRDefault="0045737B" w:rsidP="0045737B">
            <w:pPr>
              <w:spacing w:line="276" w:lineRule="auto"/>
              <w:ind w:left="170"/>
              <w:rPr>
                <w:rFonts w:cstheme="minorHAnsi"/>
                <w:color w:val="000000"/>
              </w:rPr>
            </w:pPr>
            <w:r>
              <w:rPr>
                <w:rFonts w:cstheme="minorHAnsi"/>
              </w:rPr>
              <w:t>#1</w:t>
            </w:r>
          </w:p>
        </w:tc>
        <w:tc>
          <w:tcPr>
            <w:tcW w:w="2364" w:type="dxa"/>
            <w:vAlign w:val="center"/>
          </w:tcPr>
          <w:p w14:paraId="421E5F30" w14:textId="6C501C35" w:rsidR="0045737B" w:rsidRPr="00C15FBC" w:rsidRDefault="0045737B" w:rsidP="0045737B">
            <w:pPr>
              <w:spacing w:line="276" w:lineRule="auto"/>
              <w:rPr>
                <w:rFonts w:cstheme="minorHAnsi"/>
                <w:color w:val="000000"/>
              </w:rPr>
            </w:pPr>
            <w:r w:rsidRPr="00C15FBC">
              <w:rPr>
                <w:rFonts w:cstheme="minorHAnsi"/>
                <w:color w:val="000000"/>
              </w:rPr>
              <w:t>0.024</w:t>
            </w:r>
          </w:p>
        </w:tc>
        <w:tc>
          <w:tcPr>
            <w:tcW w:w="2483" w:type="dxa"/>
            <w:vAlign w:val="center"/>
          </w:tcPr>
          <w:p w14:paraId="223683F0" w14:textId="58571FB4" w:rsidR="0045737B" w:rsidRPr="00C15FBC" w:rsidRDefault="0045737B" w:rsidP="0045737B">
            <w:pPr>
              <w:spacing w:line="276" w:lineRule="auto"/>
              <w:rPr>
                <w:rFonts w:cstheme="minorHAnsi"/>
                <w:color w:val="000000"/>
              </w:rPr>
            </w:pPr>
            <w:r w:rsidRPr="00C15FBC">
              <w:rPr>
                <w:rFonts w:cstheme="minorHAnsi"/>
                <w:color w:val="000000"/>
              </w:rPr>
              <w:t>0.026</w:t>
            </w:r>
          </w:p>
        </w:tc>
        <w:tc>
          <w:tcPr>
            <w:tcW w:w="1757" w:type="dxa"/>
            <w:vAlign w:val="center"/>
          </w:tcPr>
          <w:p w14:paraId="20705D50" w14:textId="21681F60" w:rsidR="0045737B" w:rsidRPr="00E075BB" w:rsidRDefault="0045737B" w:rsidP="0045737B">
            <w:pPr>
              <w:spacing w:line="276" w:lineRule="auto"/>
              <w:rPr>
                <w:rFonts w:cstheme="minorHAnsi"/>
                <w:b/>
                <w:bCs/>
                <w:color w:val="000000"/>
              </w:rPr>
            </w:pPr>
            <w:r w:rsidRPr="00E075BB">
              <w:rPr>
                <w:rFonts w:cstheme="minorHAnsi"/>
                <w:b/>
                <w:bCs/>
                <w:color w:val="000000"/>
              </w:rPr>
              <w:t>0.92 : 1</w:t>
            </w:r>
          </w:p>
        </w:tc>
      </w:tr>
      <w:tr w:rsidR="0045737B" w:rsidRPr="00C15FBC" w14:paraId="2E2D9364" w14:textId="77777777" w:rsidTr="0045737B">
        <w:trPr>
          <w:trHeight w:val="258"/>
        </w:trPr>
        <w:tc>
          <w:tcPr>
            <w:tcW w:w="3034" w:type="dxa"/>
            <w:vAlign w:val="center"/>
          </w:tcPr>
          <w:p w14:paraId="59FCAD97" w14:textId="77777777" w:rsidR="0045737B" w:rsidRPr="00C15FBC" w:rsidRDefault="0045737B" w:rsidP="0045737B">
            <w:pPr>
              <w:spacing w:line="276" w:lineRule="auto"/>
              <w:rPr>
                <w:rFonts w:cstheme="minorHAnsi"/>
              </w:rPr>
            </w:pPr>
            <w:r w:rsidRPr="00C15FBC">
              <w:rPr>
                <w:rFonts w:cstheme="minorHAnsi"/>
                <w:color w:val="000000"/>
              </w:rPr>
              <w:t>Oxazepam</w:t>
            </w:r>
            <w:r>
              <w:rPr>
                <w:rFonts w:cstheme="minorHAnsi"/>
                <w:color w:val="000000"/>
              </w:rPr>
              <w:t xml:space="preserve"> (n = 1)</w:t>
            </w:r>
          </w:p>
        </w:tc>
        <w:tc>
          <w:tcPr>
            <w:tcW w:w="2364" w:type="dxa"/>
            <w:vAlign w:val="center"/>
          </w:tcPr>
          <w:p w14:paraId="4D9C617B" w14:textId="42575B11" w:rsidR="0045737B" w:rsidRPr="00C15FBC" w:rsidRDefault="0045737B" w:rsidP="0045737B">
            <w:pPr>
              <w:spacing w:line="276" w:lineRule="auto"/>
              <w:rPr>
                <w:rFonts w:cstheme="minorHAnsi"/>
              </w:rPr>
            </w:pPr>
          </w:p>
        </w:tc>
        <w:tc>
          <w:tcPr>
            <w:tcW w:w="2483" w:type="dxa"/>
            <w:vAlign w:val="center"/>
          </w:tcPr>
          <w:p w14:paraId="03548D8B" w14:textId="7A9507C0" w:rsidR="0045737B" w:rsidRPr="00C15FBC" w:rsidRDefault="0045737B" w:rsidP="0045737B">
            <w:pPr>
              <w:spacing w:line="276" w:lineRule="auto"/>
              <w:rPr>
                <w:rFonts w:cstheme="minorHAnsi"/>
              </w:rPr>
            </w:pPr>
          </w:p>
        </w:tc>
        <w:tc>
          <w:tcPr>
            <w:tcW w:w="1757" w:type="dxa"/>
            <w:vAlign w:val="center"/>
          </w:tcPr>
          <w:p w14:paraId="5DC6C983" w14:textId="399A96B9" w:rsidR="0045737B" w:rsidRPr="00E075BB" w:rsidRDefault="0045737B" w:rsidP="0045737B">
            <w:pPr>
              <w:spacing w:line="276" w:lineRule="auto"/>
              <w:rPr>
                <w:rFonts w:cstheme="minorHAnsi"/>
                <w:b/>
                <w:bCs/>
              </w:rPr>
            </w:pPr>
          </w:p>
        </w:tc>
      </w:tr>
      <w:tr w:rsidR="0045737B" w:rsidRPr="00C15FBC" w14:paraId="29A03CF3" w14:textId="77777777" w:rsidTr="0045737B">
        <w:trPr>
          <w:trHeight w:val="258"/>
        </w:trPr>
        <w:tc>
          <w:tcPr>
            <w:tcW w:w="3034" w:type="dxa"/>
            <w:vAlign w:val="center"/>
          </w:tcPr>
          <w:p w14:paraId="78A4F4BB" w14:textId="121DDE45" w:rsidR="0045737B" w:rsidRPr="00C15FBC" w:rsidRDefault="0045737B" w:rsidP="0045737B">
            <w:pPr>
              <w:spacing w:line="276" w:lineRule="auto"/>
              <w:ind w:left="170"/>
              <w:rPr>
                <w:rFonts w:cstheme="minorHAnsi"/>
                <w:color w:val="000000"/>
              </w:rPr>
            </w:pPr>
            <w:r>
              <w:rPr>
                <w:rFonts w:cstheme="minorHAnsi"/>
              </w:rPr>
              <w:t>#1</w:t>
            </w:r>
          </w:p>
        </w:tc>
        <w:tc>
          <w:tcPr>
            <w:tcW w:w="2364" w:type="dxa"/>
            <w:vAlign w:val="center"/>
          </w:tcPr>
          <w:p w14:paraId="6B4D9740" w14:textId="1CAC0E01" w:rsidR="0045737B" w:rsidRPr="00C15FBC" w:rsidRDefault="0045737B" w:rsidP="0045737B">
            <w:pPr>
              <w:spacing w:line="276" w:lineRule="auto"/>
              <w:rPr>
                <w:rFonts w:cstheme="minorHAnsi"/>
                <w:color w:val="000000"/>
              </w:rPr>
            </w:pPr>
            <w:r w:rsidRPr="00C15FBC">
              <w:rPr>
                <w:rFonts w:cstheme="minorHAnsi"/>
                <w:color w:val="000000"/>
              </w:rPr>
              <w:t>0.1</w:t>
            </w:r>
            <w:r>
              <w:rPr>
                <w:rFonts w:cstheme="minorHAnsi"/>
                <w:color w:val="000000"/>
              </w:rPr>
              <w:t>6</w:t>
            </w:r>
          </w:p>
        </w:tc>
        <w:tc>
          <w:tcPr>
            <w:tcW w:w="2483" w:type="dxa"/>
            <w:vAlign w:val="center"/>
          </w:tcPr>
          <w:p w14:paraId="1AB0730E" w14:textId="0FA20ABE" w:rsidR="0045737B" w:rsidRPr="00C15FBC" w:rsidRDefault="0045737B" w:rsidP="0045737B">
            <w:pPr>
              <w:spacing w:line="276" w:lineRule="auto"/>
              <w:rPr>
                <w:rFonts w:cstheme="minorHAnsi"/>
                <w:color w:val="000000"/>
              </w:rPr>
            </w:pPr>
            <w:r w:rsidRPr="00C15FBC">
              <w:rPr>
                <w:rFonts w:cstheme="minorHAnsi"/>
                <w:color w:val="000000"/>
              </w:rPr>
              <w:t>0.1</w:t>
            </w:r>
            <w:r>
              <w:rPr>
                <w:rFonts w:cstheme="minorHAnsi"/>
                <w:color w:val="000000"/>
              </w:rPr>
              <w:t>4</w:t>
            </w:r>
          </w:p>
        </w:tc>
        <w:tc>
          <w:tcPr>
            <w:tcW w:w="1757" w:type="dxa"/>
            <w:vAlign w:val="center"/>
          </w:tcPr>
          <w:p w14:paraId="7E3A9CD9" w14:textId="5682CE59" w:rsidR="0045737B" w:rsidRPr="00E075BB" w:rsidRDefault="0045737B" w:rsidP="0045737B">
            <w:pPr>
              <w:spacing w:line="276" w:lineRule="auto"/>
              <w:rPr>
                <w:rFonts w:cstheme="minorHAnsi"/>
                <w:b/>
                <w:bCs/>
                <w:color w:val="000000"/>
              </w:rPr>
            </w:pPr>
            <w:r w:rsidRPr="00E075BB">
              <w:rPr>
                <w:rFonts w:cstheme="minorHAnsi"/>
                <w:b/>
                <w:bCs/>
                <w:color w:val="000000"/>
              </w:rPr>
              <w:t>1.14 : 1</w:t>
            </w:r>
          </w:p>
        </w:tc>
      </w:tr>
      <w:tr w:rsidR="0045737B" w:rsidRPr="00C15FBC" w14:paraId="40830874" w14:textId="77777777" w:rsidTr="0045737B">
        <w:trPr>
          <w:trHeight w:val="258"/>
        </w:trPr>
        <w:tc>
          <w:tcPr>
            <w:tcW w:w="3034" w:type="dxa"/>
            <w:vAlign w:val="center"/>
          </w:tcPr>
          <w:p w14:paraId="257C23EB" w14:textId="77777777" w:rsidR="0045737B" w:rsidRPr="00C15FBC" w:rsidRDefault="0045737B" w:rsidP="0045737B">
            <w:pPr>
              <w:spacing w:line="276" w:lineRule="auto"/>
              <w:rPr>
                <w:rFonts w:cstheme="minorHAnsi"/>
              </w:rPr>
            </w:pPr>
            <w:r w:rsidRPr="00C15FBC">
              <w:rPr>
                <w:rFonts w:cstheme="minorHAnsi"/>
                <w:color w:val="000000"/>
              </w:rPr>
              <w:t>Oxycodone</w:t>
            </w:r>
            <w:r>
              <w:rPr>
                <w:rFonts w:cstheme="minorHAnsi"/>
                <w:color w:val="000000"/>
              </w:rPr>
              <w:t xml:space="preserve"> (n = 4)</w:t>
            </w:r>
          </w:p>
        </w:tc>
        <w:tc>
          <w:tcPr>
            <w:tcW w:w="2364" w:type="dxa"/>
            <w:vAlign w:val="center"/>
          </w:tcPr>
          <w:p w14:paraId="267AB7E1" w14:textId="2E4391A0" w:rsidR="0045737B" w:rsidRPr="00C15FBC" w:rsidRDefault="0045737B" w:rsidP="0045737B">
            <w:pPr>
              <w:spacing w:line="276" w:lineRule="auto"/>
              <w:rPr>
                <w:rFonts w:cstheme="minorHAnsi"/>
              </w:rPr>
            </w:pPr>
          </w:p>
        </w:tc>
        <w:tc>
          <w:tcPr>
            <w:tcW w:w="2483" w:type="dxa"/>
            <w:vAlign w:val="center"/>
          </w:tcPr>
          <w:p w14:paraId="4CECED7B" w14:textId="328187CD" w:rsidR="0045737B" w:rsidRPr="00C15FBC" w:rsidRDefault="0045737B" w:rsidP="0045737B">
            <w:pPr>
              <w:spacing w:line="276" w:lineRule="auto"/>
              <w:rPr>
                <w:rFonts w:cstheme="minorHAnsi"/>
              </w:rPr>
            </w:pPr>
          </w:p>
        </w:tc>
        <w:tc>
          <w:tcPr>
            <w:tcW w:w="1757" w:type="dxa"/>
            <w:vAlign w:val="center"/>
          </w:tcPr>
          <w:p w14:paraId="385F711C" w14:textId="5F5A9E8E" w:rsidR="0045737B" w:rsidRPr="00E075BB" w:rsidRDefault="0045737B" w:rsidP="0045737B">
            <w:pPr>
              <w:spacing w:line="276" w:lineRule="auto"/>
              <w:rPr>
                <w:rFonts w:cstheme="minorHAnsi"/>
                <w:b/>
                <w:bCs/>
              </w:rPr>
            </w:pPr>
          </w:p>
        </w:tc>
      </w:tr>
      <w:tr w:rsidR="0045737B" w:rsidRPr="00C15FBC" w14:paraId="71D36731" w14:textId="77777777" w:rsidTr="0045737B">
        <w:trPr>
          <w:trHeight w:val="258"/>
        </w:trPr>
        <w:tc>
          <w:tcPr>
            <w:tcW w:w="3034" w:type="dxa"/>
          </w:tcPr>
          <w:p w14:paraId="30014F83" w14:textId="21377712" w:rsidR="0045737B" w:rsidRPr="00C15FBC" w:rsidRDefault="0045737B" w:rsidP="0045737B">
            <w:pPr>
              <w:spacing w:line="276" w:lineRule="auto"/>
              <w:ind w:left="170"/>
              <w:rPr>
                <w:rFonts w:cstheme="minorHAnsi"/>
                <w:color w:val="000000"/>
              </w:rPr>
            </w:pPr>
            <w:r>
              <w:rPr>
                <w:rFonts w:cstheme="minorHAnsi"/>
              </w:rPr>
              <w:t>#1</w:t>
            </w:r>
          </w:p>
        </w:tc>
        <w:tc>
          <w:tcPr>
            <w:tcW w:w="2364" w:type="dxa"/>
            <w:vAlign w:val="center"/>
          </w:tcPr>
          <w:p w14:paraId="3D542FB4" w14:textId="4E34D025" w:rsidR="0045737B" w:rsidRPr="00C15FBC" w:rsidRDefault="0045737B" w:rsidP="0045737B">
            <w:pPr>
              <w:spacing w:line="276" w:lineRule="auto"/>
              <w:rPr>
                <w:rFonts w:cstheme="minorHAnsi"/>
                <w:color w:val="000000"/>
              </w:rPr>
            </w:pPr>
            <w:r w:rsidRPr="00C15FBC">
              <w:rPr>
                <w:rFonts w:cstheme="minorHAnsi"/>
                <w:color w:val="000000"/>
              </w:rPr>
              <w:t>0.04</w:t>
            </w:r>
          </w:p>
        </w:tc>
        <w:tc>
          <w:tcPr>
            <w:tcW w:w="2483" w:type="dxa"/>
            <w:vAlign w:val="center"/>
          </w:tcPr>
          <w:p w14:paraId="61B6E16F" w14:textId="5B21ED90" w:rsidR="0045737B" w:rsidRPr="00C15FBC" w:rsidRDefault="0045737B" w:rsidP="0045737B">
            <w:pPr>
              <w:spacing w:line="276" w:lineRule="auto"/>
              <w:rPr>
                <w:rFonts w:cstheme="minorHAnsi"/>
                <w:color w:val="000000"/>
              </w:rPr>
            </w:pPr>
            <w:r w:rsidRPr="00C15FBC">
              <w:rPr>
                <w:rFonts w:cstheme="minorHAnsi"/>
                <w:color w:val="000000"/>
              </w:rPr>
              <w:t>0.05</w:t>
            </w:r>
          </w:p>
        </w:tc>
        <w:tc>
          <w:tcPr>
            <w:tcW w:w="1757" w:type="dxa"/>
            <w:vAlign w:val="center"/>
          </w:tcPr>
          <w:p w14:paraId="3FF33F62" w14:textId="3FA38A26" w:rsidR="0045737B" w:rsidRPr="00E075BB" w:rsidRDefault="0045737B" w:rsidP="0045737B">
            <w:pPr>
              <w:spacing w:line="276" w:lineRule="auto"/>
              <w:rPr>
                <w:rFonts w:cstheme="minorHAnsi"/>
                <w:b/>
                <w:bCs/>
                <w:color w:val="000000"/>
              </w:rPr>
            </w:pPr>
            <w:r w:rsidRPr="00E075BB">
              <w:rPr>
                <w:rFonts w:cstheme="minorHAnsi"/>
                <w:b/>
                <w:bCs/>
                <w:color w:val="000000"/>
              </w:rPr>
              <w:t>0.80 : 1</w:t>
            </w:r>
          </w:p>
        </w:tc>
      </w:tr>
      <w:tr w:rsidR="0045737B" w:rsidRPr="00C15FBC" w14:paraId="1FDA8E9C" w14:textId="77777777" w:rsidTr="0045737B">
        <w:trPr>
          <w:trHeight w:val="258"/>
        </w:trPr>
        <w:tc>
          <w:tcPr>
            <w:tcW w:w="3034" w:type="dxa"/>
          </w:tcPr>
          <w:p w14:paraId="7DE81657" w14:textId="67DFB0D3" w:rsidR="0045737B" w:rsidRPr="00C15FBC" w:rsidRDefault="0045737B" w:rsidP="0045737B">
            <w:pPr>
              <w:spacing w:line="276" w:lineRule="auto"/>
              <w:ind w:left="170"/>
              <w:rPr>
                <w:rFonts w:cstheme="minorHAnsi"/>
                <w:color w:val="000000"/>
              </w:rPr>
            </w:pPr>
            <w:r>
              <w:rPr>
                <w:rFonts w:cstheme="minorHAnsi"/>
              </w:rPr>
              <w:t>#2</w:t>
            </w:r>
          </w:p>
        </w:tc>
        <w:tc>
          <w:tcPr>
            <w:tcW w:w="2364" w:type="dxa"/>
            <w:vAlign w:val="center"/>
          </w:tcPr>
          <w:p w14:paraId="4BADFD64" w14:textId="7E78E77A" w:rsidR="0045737B" w:rsidRPr="00C15FBC" w:rsidRDefault="0045737B" w:rsidP="0045737B">
            <w:pPr>
              <w:spacing w:line="276" w:lineRule="auto"/>
              <w:rPr>
                <w:rFonts w:cstheme="minorHAnsi"/>
                <w:color w:val="000000"/>
              </w:rPr>
            </w:pPr>
            <w:r w:rsidRPr="00C15FBC">
              <w:rPr>
                <w:rFonts w:cstheme="minorHAnsi"/>
                <w:color w:val="000000"/>
              </w:rPr>
              <w:t>0.013</w:t>
            </w:r>
          </w:p>
        </w:tc>
        <w:tc>
          <w:tcPr>
            <w:tcW w:w="2483" w:type="dxa"/>
            <w:vAlign w:val="center"/>
          </w:tcPr>
          <w:p w14:paraId="6CDED3D8" w14:textId="7F5532D8" w:rsidR="0045737B" w:rsidRPr="00C15FBC" w:rsidRDefault="0045737B" w:rsidP="0045737B">
            <w:pPr>
              <w:spacing w:line="276" w:lineRule="auto"/>
              <w:rPr>
                <w:rFonts w:cstheme="minorHAnsi"/>
                <w:color w:val="000000"/>
              </w:rPr>
            </w:pPr>
            <w:r w:rsidRPr="00C15FBC">
              <w:rPr>
                <w:rFonts w:cstheme="minorHAnsi"/>
                <w:color w:val="000000"/>
              </w:rPr>
              <w:t>0.013</w:t>
            </w:r>
          </w:p>
        </w:tc>
        <w:tc>
          <w:tcPr>
            <w:tcW w:w="1757" w:type="dxa"/>
            <w:vAlign w:val="center"/>
          </w:tcPr>
          <w:p w14:paraId="3B72029A" w14:textId="028C8EAB" w:rsidR="0045737B" w:rsidRPr="00E075BB" w:rsidRDefault="0045737B" w:rsidP="0045737B">
            <w:pPr>
              <w:spacing w:line="276" w:lineRule="auto"/>
              <w:rPr>
                <w:rFonts w:cstheme="minorHAnsi"/>
                <w:b/>
                <w:bCs/>
                <w:color w:val="000000"/>
              </w:rPr>
            </w:pPr>
            <w:r w:rsidRPr="00E075BB">
              <w:rPr>
                <w:rFonts w:cstheme="minorHAnsi"/>
                <w:b/>
                <w:bCs/>
                <w:color w:val="000000"/>
              </w:rPr>
              <w:t>1.00 : 1</w:t>
            </w:r>
          </w:p>
        </w:tc>
      </w:tr>
      <w:tr w:rsidR="0045737B" w:rsidRPr="00C15FBC" w14:paraId="7B671585" w14:textId="77777777" w:rsidTr="0045737B">
        <w:trPr>
          <w:trHeight w:val="258"/>
        </w:trPr>
        <w:tc>
          <w:tcPr>
            <w:tcW w:w="3034" w:type="dxa"/>
          </w:tcPr>
          <w:p w14:paraId="1E9DC726" w14:textId="0B8F6CD7" w:rsidR="0045737B" w:rsidRPr="00C15FBC" w:rsidRDefault="0045737B" w:rsidP="0045737B">
            <w:pPr>
              <w:spacing w:line="276" w:lineRule="auto"/>
              <w:ind w:left="170"/>
              <w:rPr>
                <w:rFonts w:cstheme="minorHAnsi"/>
                <w:color w:val="000000"/>
              </w:rPr>
            </w:pPr>
            <w:r>
              <w:rPr>
                <w:rFonts w:cstheme="minorHAnsi"/>
              </w:rPr>
              <w:t>#3</w:t>
            </w:r>
          </w:p>
        </w:tc>
        <w:tc>
          <w:tcPr>
            <w:tcW w:w="2364" w:type="dxa"/>
            <w:vAlign w:val="center"/>
          </w:tcPr>
          <w:p w14:paraId="25EDB36E" w14:textId="65D0FC8D" w:rsidR="0045737B" w:rsidRPr="00C15FBC" w:rsidRDefault="0045737B" w:rsidP="0045737B">
            <w:pPr>
              <w:spacing w:line="276" w:lineRule="auto"/>
              <w:rPr>
                <w:rFonts w:cstheme="minorHAnsi"/>
                <w:color w:val="000000"/>
              </w:rPr>
            </w:pPr>
            <w:r w:rsidRPr="00C15FBC">
              <w:rPr>
                <w:rFonts w:cstheme="minorHAnsi"/>
                <w:color w:val="000000"/>
              </w:rPr>
              <w:t>0.05</w:t>
            </w:r>
            <w:r>
              <w:rPr>
                <w:rFonts w:cstheme="minorHAnsi"/>
                <w:color w:val="000000"/>
              </w:rPr>
              <w:t>4</w:t>
            </w:r>
          </w:p>
        </w:tc>
        <w:tc>
          <w:tcPr>
            <w:tcW w:w="2483" w:type="dxa"/>
            <w:vAlign w:val="center"/>
          </w:tcPr>
          <w:p w14:paraId="2B094666" w14:textId="1D759D2B" w:rsidR="0045737B" w:rsidRPr="00C15FBC" w:rsidRDefault="0045737B" w:rsidP="0045737B">
            <w:pPr>
              <w:spacing w:line="276" w:lineRule="auto"/>
              <w:rPr>
                <w:rFonts w:cstheme="minorHAnsi"/>
                <w:color w:val="000000"/>
              </w:rPr>
            </w:pPr>
            <w:r w:rsidRPr="00C15FBC">
              <w:rPr>
                <w:rFonts w:cstheme="minorHAnsi"/>
                <w:color w:val="000000"/>
              </w:rPr>
              <w:t>0.05</w:t>
            </w:r>
            <w:r>
              <w:rPr>
                <w:rFonts w:cstheme="minorHAnsi"/>
                <w:color w:val="000000"/>
              </w:rPr>
              <w:t>2</w:t>
            </w:r>
          </w:p>
        </w:tc>
        <w:tc>
          <w:tcPr>
            <w:tcW w:w="1757" w:type="dxa"/>
            <w:vAlign w:val="center"/>
          </w:tcPr>
          <w:p w14:paraId="1DDE7CD1" w14:textId="441B3C55" w:rsidR="0045737B" w:rsidRPr="00E075BB" w:rsidRDefault="0045737B" w:rsidP="0045737B">
            <w:pPr>
              <w:spacing w:line="276" w:lineRule="auto"/>
              <w:rPr>
                <w:rFonts w:cstheme="minorHAnsi"/>
                <w:b/>
                <w:bCs/>
                <w:color w:val="000000"/>
              </w:rPr>
            </w:pPr>
            <w:r w:rsidRPr="00E075BB">
              <w:rPr>
                <w:rFonts w:cstheme="minorHAnsi"/>
                <w:b/>
                <w:bCs/>
                <w:color w:val="000000"/>
              </w:rPr>
              <w:t>1.04 : 1</w:t>
            </w:r>
          </w:p>
        </w:tc>
      </w:tr>
      <w:tr w:rsidR="0045737B" w:rsidRPr="00C15FBC" w14:paraId="58D570EB" w14:textId="77777777" w:rsidTr="0045737B">
        <w:trPr>
          <w:trHeight w:val="258"/>
        </w:trPr>
        <w:tc>
          <w:tcPr>
            <w:tcW w:w="3034" w:type="dxa"/>
          </w:tcPr>
          <w:p w14:paraId="3CB186FA" w14:textId="184F33F2" w:rsidR="0045737B" w:rsidRPr="00C15FBC" w:rsidRDefault="0045737B" w:rsidP="0045737B">
            <w:pPr>
              <w:spacing w:line="276" w:lineRule="auto"/>
              <w:ind w:left="170"/>
              <w:rPr>
                <w:rFonts w:cstheme="minorHAnsi"/>
                <w:color w:val="000000"/>
              </w:rPr>
            </w:pPr>
            <w:r>
              <w:rPr>
                <w:rFonts w:cstheme="minorHAnsi"/>
              </w:rPr>
              <w:t>#4</w:t>
            </w:r>
          </w:p>
        </w:tc>
        <w:tc>
          <w:tcPr>
            <w:tcW w:w="2364" w:type="dxa"/>
            <w:vAlign w:val="center"/>
          </w:tcPr>
          <w:p w14:paraId="019401CF" w14:textId="77777777" w:rsidR="0045737B" w:rsidRPr="00C15FBC" w:rsidRDefault="0045737B" w:rsidP="0045737B">
            <w:pPr>
              <w:spacing w:line="276" w:lineRule="auto"/>
              <w:rPr>
                <w:rFonts w:cstheme="minorHAnsi"/>
                <w:color w:val="000000"/>
              </w:rPr>
            </w:pPr>
            <w:r w:rsidRPr="00C15FBC">
              <w:rPr>
                <w:rFonts w:cstheme="minorHAnsi"/>
                <w:color w:val="000000"/>
              </w:rPr>
              <w:t>0.017</w:t>
            </w:r>
          </w:p>
        </w:tc>
        <w:tc>
          <w:tcPr>
            <w:tcW w:w="2483" w:type="dxa"/>
            <w:vAlign w:val="center"/>
          </w:tcPr>
          <w:p w14:paraId="261625A3" w14:textId="77777777" w:rsidR="0045737B" w:rsidRPr="00C15FBC" w:rsidRDefault="0045737B" w:rsidP="0045737B">
            <w:pPr>
              <w:spacing w:line="276" w:lineRule="auto"/>
              <w:rPr>
                <w:rFonts w:cstheme="minorHAnsi"/>
                <w:color w:val="000000"/>
              </w:rPr>
            </w:pPr>
            <w:r w:rsidRPr="00C15FBC">
              <w:rPr>
                <w:rFonts w:cstheme="minorHAnsi"/>
                <w:color w:val="000000"/>
              </w:rPr>
              <w:t>0.016</w:t>
            </w:r>
          </w:p>
        </w:tc>
        <w:tc>
          <w:tcPr>
            <w:tcW w:w="1757" w:type="dxa"/>
            <w:vAlign w:val="center"/>
          </w:tcPr>
          <w:p w14:paraId="3AAEA3FA" w14:textId="77777777" w:rsidR="0045737B" w:rsidRPr="00E075BB" w:rsidRDefault="0045737B" w:rsidP="0045737B">
            <w:pPr>
              <w:spacing w:line="276" w:lineRule="auto"/>
              <w:rPr>
                <w:rFonts w:cstheme="minorHAnsi"/>
                <w:b/>
                <w:bCs/>
                <w:color w:val="000000"/>
              </w:rPr>
            </w:pPr>
            <w:r w:rsidRPr="00E075BB">
              <w:rPr>
                <w:rFonts w:cstheme="minorHAnsi"/>
                <w:b/>
                <w:bCs/>
                <w:color w:val="000000"/>
              </w:rPr>
              <w:t>1.06 : 1</w:t>
            </w:r>
          </w:p>
        </w:tc>
      </w:tr>
      <w:tr w:rsidR="009F4B6E" w:rsidRPr="00C15FBC" w14:paraId="2FFC01AD" w14:textId="77777777" w:rsidTr="0045737B">
        <w:trPr>
          <w:trHeight w:val="258"/>
        </w:trPr>
        <w:tc>
          <w:tcPr>
            <w:tcW w:w="3034" w:type="dxa"/>
            <w:vAlign w:val="center"/>
          </w:tcPr>
          <w:p w14:paraId="0F59C748" w14:textId="77777777" w:rsidR="009F4B6E" w:rsidRPr="00C15FBC" w:rsidRDefault="009F4B6E" w:rsidP="009F4B6E">
            <w:pPr>
              <w:spacing w:line="276" w:lineRule="auto"/>
              <w:rPr>
                <w:rFonts w:cstheme="minorHAnsi"/>
              </w:rPr>
            </w:pPr>
            <w:r>
              <w:rPr>
                <w:rFonts w:cstheme="minorHAnsi"/>
                <w:color w:val="000000"/>
              </w:rPr>
              <w:t>O</w:t>
            </w:r>
            <w:r w:rsidRPr="00C15FBC">
              <w:rPr>
                <w:rFonts w:cstheme="minorHAnsi"/>
                <w:color w:val="000000"/>
              </w:rPr>
              <w:t>xycodone</w:t>
            </w:r>
            <w:r>
              <w:rPr>
                <w:rFonts w:cstheme="minorHAnsi"/>
                <w:color w:val="000000"/>
              </w:rPr>
              <w:t>, nor- (n = 4)</w:t>
            </w:r>
          </w:p>
        </w:tc>
        <w:tc>
          <w:tcPr>
            <w:tcW w:w="2364" w:type="dxa"/>
            <w:vAlign w:val="center"/>
          </w:tcPr>
          <w:p w14:paraId="023EDBD1" w14:textId="1E6566AA" w:rsidR="009F4B6E" w:rsidRPr="00C15FBC" w:rsidRDefault="009F4B6E" w:rsidP="009F4B6E">
            <w:pPr>
              <w:spacing w:line="276" w:lineRule="auto"/>
              <w:rPr>
                <w:rFonts w:cstheme="minorHAnsi"/>
                <w:color w:val="000000"/>
              </w:rPr>
            </w:pPr>
          </w:p>
        </w:tc>
        <w:tc>
          <w:tcPr>
            <w:tcW w:w="2483" w:type="dxa"/>
            <w:vAlign w:val="center"/>
          </w:tcPr>
          <w:p w14:paraId="40839F6B" w14:textId="18A57425" w:rsidR="009F4B6E" w:rsidRPr="00C15FBC" w:rsidRDefault="009F4B6E" w:rsidP="009F4B6E">
            <w:pPr>
              <w:spacing w:line="276" w:lineRule="auto"/>
              <w:rPr>
                <w:rFonts w:cstheme="minorHAnsi"/>
                <w:color w:val="000000"/>
              </w:rPr>
            </w:pPr>
          </w:p>
        </w:tc>
        <w:tc>
          <w:tcPr>
            <w:tcW w:w="1757" w:type="dxa"/>
            <w:vAlign w:val="center"/>
          </w:tcPr>
          <w:p w14:paraId="14879216" w14:textId="5BF9C91E" w:rsidR="009F4B6E" w:rsidRPr="00E075BB" w:rsidRDefault="009F4B6E" w:rsidP="009F4B6E">
            <w:pPr>
              <w:spacing w:line="276" w:lineRule="auto"/>
              <w:rPr>
                <w:rFonts w:cstheme="minorHAnsi"/>
                <w:b/>
                <w:bCs/>
                <w:color w:val="000000"/>
              </w:rPr>
            </w:pPr>
          </w:p>
        </w:tc>
      </w:tr>
      <w:tr w:rsidR="009F4B6E" w:rsidRPr="00C15FBC" w14:paraId="17C2A4D3" w14:textId="77777777" w:rsidTr="0045737B">
        <w:trPr>
          <w:trHeight w:val="258"/>
        </w:trPr>
        <w:tc>
          <w:tcPr>
            <w:tcW w:w="3034" w:type="dxa"/>
          </w:tcPr>
          <w:p w14:paraId="1B920A2C" w14:textId="65E42582" w:rsidR="009F4B6E" w:rsidRDefault="009F4B6E" w:rsidP="009F4B6E">
            <w:pPr>
              <w:spacing w:line="276" w:lineRule="auto"/>
              <w:ind w:left="170"/>
              <w:rPr>
                <w:rFonts w:cstheme="minorHAnsi"/>
                <w:color w:val="000000"/>
              </w:rPr>
            </w:pPr>
            <w:r>
              <w:rPr>
                <w:rFonts w:cstheme="minorHAnsi"/>
              </w:rPr>
              <w:t>#1</w:t>
            </w:r>
          </w:p>
        </w:tc>
        <w:tc>
          <w:tcPr>
            <w:tcW w:w="2364" w:type="dxa"/>
            <w:vAlign w:val="center"/>
          </w:tcPr>
          <w:p w14:paraId="4C9CFB79" w14:textId="7E0A3DC8" w:rsidR="009F4B6E" w:rsidRPr="00C15FBC" w:rsidRDefault="009F4B6E" w:rsidP="009F4B6E">
            <w:pPr>
              <w:spacing w:line="276" w:lineRule="auto"/>
              <w:rPr>
                <w:rFonts w:cstheme="minorHAnsi"/>
                <w:color w:val="000000"/>
              </w:rPr>
            </w:pPr>
            <w:r w:rsidRPr="00C15FBC">
              <w:rPr>
                <w:rFonts w:cstheme="minorHAnsi"/>
                <w:color w:val="000000"/>
              </w:rPr>
              <w:t>0.004</w:t>
            </w:r>
          </w:p>
        </w:tc>
        <w:tc>
          <w:tcPr>
            <w:tcW w:w="2483" w:type="dxa"/>
            <w:vAlign w:val="center"/>
          </w:tcPr>
          <w:p w14:paraId="3D68215B" w14:textId="69F10DB3" w:rsidR="009F4B6E" w:rsidRPr="00C15FBC" w:rsidRDefault="009F4B6E" w:rsidP="009F4B6E">
            <w:pPr>
              <w:spacing w:line="276" w:lineRule="auto"/>
              <w:rPr>
                <w:rFonts w:cstheme="minorHAnsi"/>
                <w:color w:val="000000"/>
              </w:rPr>
            </w:pPr>
            <w:r w:rsidRPr="00C15FBC">
              <w:rPr>
                <w:rFonts w:cstheme="minorHAnsi"/>
                <w:color w:val="000000"/>
              </w:rPr>
              <w:t>0.005</w:t>
            </w:r>
          </w:p>
        </w:tc>
        <w:tc>
          <w:tcPr>
            <w:tcW w:w="1757" w:type="dxa"/>
            <w:vAlign w:val="center"/>
          </w:tcPr>
          <w:p w14:paraId="5ED47613" w14:textId="5FA78988" w:rsidR="009F4B6E" w:rsidRPr="00E075BB" w:rsidRDefault="009F4B6E" w:rsidP="009F4B6E">
            <w:pPr>
              <w:spacing w:line="276" w:lineRule="auto"/>
              <w:rPr>
                <w:rFonts w:cstheme="minorHAnsi"/>
                <w:b/>
                <w:bCs/>
                <w:color w:val="000000"/>
              </w:rPr>
            </w:pPr>
            <w:r w:rsidRPr="00E075BB">
              <w:rPr>
                <w:rFonts w:cstheme="minorHAnsi"/>
                <w:b/>
                <w:bCs/>
                <w:color w:val="000000"/>
              </w:rPr>
              <w:t>0.80 : 1</w:t>
            </w:r>
          </w:p>
        </w:tc>
      </w:tr>
      <w:tr w:rsidR="009F4B6E" w:rsidRPr="00C15FBC" w14:paraId="4CF014B8" w14:textId="77777777" w:rsidTr="0045737B">
        <w:trPr>
          <w:trHeight w:val="258"/>
        </w:trPr>
        <w:tc>
          <w:tcPr>
            <w:tcW w:w="3034" w:type="dxa"/>
          </w:tcPr>
          <w:p w14:paraId="71D91FB6" w14:textId="7C7FCF47" w:rsidR="009F4B6E" w:rsidRPr="00C15FBC" w:rsidRDefault="009F4B6E" w:rsidP="009F4B6E">
            <w:pPr>
              <w:spacing w:line="276" w:lineRule="auto"/>
              <w:ind w:left="170"/>
              <w:rPr>
                <w:rFonts w:cstheme="minorHAnsi"/>
              </w:rPr>
            </w:pPr>
            <w:r>
              <w:rPr>
                <w:rFonts w:cstheme="minorHAnsi"/>
              </w:rPr>
              <w:t>#2</w:t>
            </w:r>
          </w:p>
        </w:tc>
        <w:tc>
          <w:tcPr>
            <w:tcW w:w="2364" w:type="dxa"/>
            <w:vAlign w:val="center"/>
          </w:tcPr>
          <w:p w14:paraId="31A28F77" w14:textId="7F235D90" w:rsidR="009F4B6E" w:rsidRPr="00C15FBC" w:rsidRDefault="009F4B6E" w:rsidP="009F4B6E">
            <w:pPr>
              <w:spacing w:line="276" w:lineRule="auto"/>
              <w:rPr>
                <w:rFonts w:cstheme="minorHAnsi"/>
                <w:color w:val="000000"/>
              </w:rPr>
            </w:pPr>
            <w:r w:rsidRPr="00C15FBC">
              <w:rPr>
                <w:rFonts w:cstheme="minorHAnsi"/>
                <w:color w:val="000000"/>
              </w:rPr>
              <w:t>0.0</w:t>
            </w:r>
            <w:r>
              <w:rPr>
                <w:rFonts w:cstheme="minorHAnsi"/>
                <w:color w:val="000000"/>
              </w:rPr>
              <w:t>29</w:t>
            </w:r>
          </w:p>
        </w:tc>
        <w:tc>
          <w:tcPr>
            <w:tcW w:w="2483" w:type="dxa"/>
            <w:vAlign w:val="center"/>
          </w:tcPr>
          <w:p w14:paraId="446695EE" w14:textId="0AC96BD5" w:rsidR="009F4B6E" w:rsidRPr="00C15FBC" w:rsidRDefault="009F4B6E" w:rsidP="009F4B6E">
            <w:pPr>
              <w:spacing w:line="276" w:lineRule="auto"/>
              <w:rPr>
                <w:rFonts w:cstheme="minorHAnsi"/>
                <w:color w:val="000000"/>
              </w:rPr>
            </w:pPr>
            <w:r w:rsidRPr="00C15FBC">
              <w:rPr>
                <w:rFonts w:cstheme="minorHAnsi"/>
                <w:color w:val="000000"/>
              </w:rPr>
              <w:t>0.0</w:t>
            </w:r>
            <w:r>
              <w:rPr>
                <w:rFonts w:cstheme="minorHAnsi"/>
                <w:color w:val="000000"/>
              </w:rPr>
              <w:t>3</w:t>
            </w:r>
          </w:p>
        </w:tc>
        <w:tc>
          <w:tcPr>
            <w:tcW w:w="1757" w:type="dxa"/>
            <w:vAlign w:val="center"/>
          </w:tcPr>
          <w:p w14:paraId="2E92B32A" w14:textId="6C3A8100" w:rsidR="009F4B6E" w:rsidRPr="00E075BB" w:rsidRDefault="009F4B6E" w:rsidP="009F4B6E">
            <w:pPr>
              <w:spacing w:line="276" w:lineRule="auto"/>
              <w:rPr>
                <w:rFonts w:cstheme="minorHAnsi"/>
                <w:b/>
                <w:bCs/>
                <w:color w:val="000000"/>
              </w:rPr>
            </w:pPr>
            <w:r w:rsidRPr="00E075BB">
              <w:rPr>
                <w:rFonts w:cstheme="minorHAnsi"/>
                <w:b/>
                <w:bCs/>
                <w:color w:val="000000"/>
              </w:rPr>
              <w:t>0.97 : 1</w:t>
            </w:r>
          </w:p>
        </w:tc>
      </w:tr>
      <w:tr w:rsidR="009F4B6E" w:rsidRPr="00C15FBC" w14:paraId="0D73996B" w14:textId="77777777" w:rsidTr="0045737B">
        <w:trPr>
          <w:trHeight w:val="258"/>
        </w:trPr>
        <w:tc>
          <w:tcPr>
            <w:tcW w:w="3034" w:type="dxa"/>
          </w:tcPr>
          <w:p w14:paraId="3157B51B" w14:textId="4E3FDBF1" w:rsidR="009F4B6E" w:rsidRPr="00C15FBC" w:rsidRDefault="009F4B6E" w:rsidP="009F4B6E">
            <w:pPr>
              <w:spacing w:line="276" w:lineRule="auto"/>
              <w:ind w:left="170"/>
              <w:rPr>
                <w:rFonts w:cstheme="minorHAnsi"/>
              </w:rPr>
            </w:pPr>
            <w:r>
              <w:rPr>
                <w:rFonts w:cstheme="minorHAnsi"/>
              </w:rPr>
              <w:t>#3</w:t>
            </w:r>
          </w:p>
        </w:tc>
        <w:tc>
          <w:tcPr>
            <w:tcW w:w="2364" w:type="dxa"/>
            <w:vAlign w:val="center"/>
          </w:tcPr>
          <w:p w14:paraId="0CCB939F" w14:textId="0095EDA1" w:rsidR="009F4B6E" w:rsidRPr="00C15FBC" w:rsidRDefault="009F4B6E" w:rsidP="009F4B6E">
            <w:pPr>
              <w:spacing w:line="276" w:lineRule="auto"/>
              <w:rPr>
                <w:rFonts w:cstheme="minorHAnsi"/>
                <w:color w:val="000000"/>
              </w:rPr>
            </w:pPr>
            <w:r w:rsidRPr="00C15FBC">
              <w:rPr>
                <w:rFonts w:cstheme="minorHAnsi"/>
                <w:color w:val="000000"/>
              </w:rPr>
              <w:t>0.03</w:t>
            </w:r>
          </w:p>
        </w:tc>
        <w:tc>
          <w:tcPr>
            <w:tcW w:w="2483" w:type="dxa"/>
            <w:vAlign w:val="center"/>
          </w:tcPr>
          <w:p w14:paraId="78EAE0D2" w14:textId="12C9FCB4" w:rsidR="009F4B6E" w:rsidRPr="00C15FBC" w:rsidRDefault="009F4B6E" w:rsidP="009F4B6E">
            <w:pPr>
              <w:spacing w:line="276" w:lineRule="auto"/>
              <w:rPr>
                <w:rFonts w:cstheme="minorHAnsi"/>
                <w:color w:val="000000"/>
              </w:rPr>
            </w:pPr>
            <w:r w:rsidRPr="00C15FBC">
              <w:rPr>
                <w:rFonts w:cstheme="minorHAnsi"/>
                <w:color w:val="000000"/>
              </w:rPr>
              <w:t>0.03</w:t>
            </w:r>
          </w:p>
        </w:tc>
        <w:tc>
          <w:tcPr>
            <w:tcW w:w="1757" w:type="dxa"/>
            <w:vAlign w:val="center"/>
          </w:tcPr>
          <w:p w14:paraId="65BFE2FB" w14:textId="69F0363E" w:rsidR="009F4B6E" w:rsidRPr="00E075BB" w:rsidRDefault="009F4B6E" w:rsidP="009F4B6E">
            <w:pPr>
              <w:spacing w:line="276" w:lineRule="auto"/>
              <w:rPr>
                <w:rFonts w:cstheme="minorHAnsi"/>
                <w:b/>
                <w:bCs/>
                <w:color w:val="000000"/>
              </w:rPr>
            </w:pPr>
            <w:r w:rsidRPr="00E075BB">
              <w:rPr>
                <w:rFonts w:cstheme="minorHAnsi"/>
                <w:b/>
                <w:bCs/>
                <w:color w:val="000000"/>
              </w:rPr>
              <w:t>1.00 : 1</w:t>
            </w:r>
          </w:p>
        </w:tc>
      </w:tr>
      <w:tr w:rsidR="009F4B6E" w:rsidRPr="00C15FBC" w14:paraId="74AAE514" w14:textId="77777777" w:rsidTr="0045737B">
        <w:trPr>
          <w:trHeight w:val="258"/>
        </w:trPr>
        <w:tc>
          <w:tcPr>
            <w:tcW w:w="3034" w:type="dxa"/>
          </w:tcPr>
          <w:p w14:paraId="26D1565E" w14:textId="02E57DDA" w:rsidR="009F4B6E" w:rsidRPr="00C15FBC" w:rsidRDefault="009F4B6E" w:rsidP="009F4B6E">
            <w:pPr>
              <w:spacing w:line="276" w:lineRule="auto"/>
              <w:ind w:left="170"/>
              <w:rPr>
                <w:rFonts w:cstheme="minorHAnsi"/>
              </w:rPr>
            </w:pPr>
            <w:r>
              <w:rPr>
                <w:rFonts w:cstheme="minorHAnsi"/>
              </w:rPr>
              <w:t>#4</w:t>
            </w:r>
          </w:p>
        </w:tc>
        <w:tc>
          <w:tcPr>
            <w:tcW w:w="2364" w:type="dxa"/>
            <w:vAlign w:val="center"/>
          </w:tcPr>
          <w:p w14:paraId="47EB2C57" w14:textId="77777777" w:rsidR="009F4B6E" w:rsidRPr="00C15FBC" w:rsidRDefault="009F4B6E" w:rsidP="009F4B6E">
            <w:pPr>
              <w:spacing w:line="276" w:lineRule="auto"/>
              <w:rPr>
                <w:rFonts w:cstheme="minorHAnsi"/>
                <w:color w:val="000000"/>
              </w:rPr>
            </w:pPr>
            <w:r w:rsidRPr="00C15FBC">
              <w:rPr>
                <w:rFonts w:cstheme="minorHAnsi"/>
                <w:color w:val="000000"/>
              </w:rPr>
              <w:t>0.012</w:t>
            </w:r>
          </w:p>
        </w:tc>
        <w:tc>
          <w:tcPr>
            <w:tcW w:w="2483" w:type="dxa"/>
            <w:vAlign w:val="center"/>
          </w:tcPr>
          <w:p w14:paraId="2410D76E" w14:textId="77777777" w:rsidR="009F4B6E" w:rsidRPr="00C15FBC" w:rsidRDefault="009F4B6E" w:rsidP="009F4B6E">
            <w:pPr>
              <w:spacing w:line="276" w:lineRule="auto"/>
              <w:rPr>
                <w:rFonts w:cstheme="minorHAnsi"/>
                <w:color w:val="000000"/>
              </w:rPr>
            </w:pPr>
            <w:r w:rsidRPr="00C15FBC">
              <w:rPr>
                <w:rFonts w:cstheme="minorHAnsi"/>
                <w:color w:val="000000"/>
              </w:rPr>
              <w:t>0.011</w:t>
            </w:r>
          </w:p>
        </w:tc>
        <w:tc>
          <w:tcPr>
            <w:tcW w:w="1757" w:type="dxa"/>
            <w:vAlign w:val="center"/>
          </w:tcPr>
          <w:p w14:paraId="352557ED" w14:textId="77777777" w:rsidR="009F4B6E" w:rsidRPr="00E075BB" w:rsidRDefault="009F4B6E" w:rsidP="009F4B6E">
            <w:pPr>
              <w:spacing w:line="276" w:lineRule="auto"/>
              <w:rPr>
                <w:rFonts w:cstheme="minorHAnsi"/>
                <w:b/>
                <w:bCs/>
                <w:color w:val="000000"/>
              </w:rPr>
            </w:pPr>
            <w:r w:rsidRPr="00E075BB">
              <w:rPr>
                <w:rFonts w:cstheme="minorHAnsi"/>
                <w:b/>
                <w:bCs/>
                <w:color w:val="000000"/>
              </w:rPr>
              <w:t>1.09 : 1</w:t>
            </w:r>
          </w:p>
        </w:tc>
      </w:tr>
      <w:tr w:rsidR="009F4B6E" w:rsidRPr="00C15FBC" w14:paraId="2305B931" w14:textId="77777777" w:rsidTr="0045737B">
        <w:trPr>
          <w:trHeight w:val="244"/>
        </w:trPr>
        <w:tc>
          <w:tcPr>
            <w:tcW w:w="3034" w:type="dxa"/>
            <w:vAlign w:val="center"/>
          </w:tcPr>
          <w:p w14:paraId="5B232321" w14:textId="77777777" w:rsidR="009F4B6E" w:rsidRPr="00C15FBC" w:rsidRDefault="009F4B6E" w:rsidP="009F4B6E">
            <w:pPr>
              <w:spacing w:line="276" w:lineRule="auto"/>
              <w:rPr>
                <w:rFonts w:cstheme="minorHAnsi"/>
              </w:rPr>
            </w:pPr>
            <w:r w:rsidRPr="00C15FBC">
              <w:rPr>
                <w:rFonts w:cstheme="minorHAnsi"/>
                <w:color w:val="000000"/>
              </w:rPr>
              <w:t>Oxymorphone</w:t>
            </w:r>
            <w:r>
              <w:rPr>
                <w:rFonts w:cstheme="minorHAnsi"/>
                <w:color w:val="000000"/>
              </w:rPr>
              <w:t xml:space="preserve"> (n = 1)</w:t>
            </w:r>
          </w:p>
        </w:tc>
        <w:tc>
          <w:tcPr>
            <w:tcW w:w="2364" w:type="dxa"/>
            <w:vAlign w:val="center"/>
          </w:tcPr>
          <w:p w14:paraId="6E07945C" w14:textId="707ABD02" w:rsidR="009F4B6E" w:rsidRPr="00C15FBC" w:rsidRDefault="009F4B6E" w:rsidP="009F4B6E">
            <w:pPr>
              <w:spacing w:line="276" w:lineRule="auto"/>
              <w:rPr>
                <w:rFonts w:cstheme="minorHAnsi"/>
              </w:rPr>
            </w:pPr>
          </w:p>
        </w:tc>
        <w:tc>
          <w:tcPr>
            <w:tcW w:w="2483" w:type="dxa"/>
            <w:vAlign w:val="center"/>
          </w:tcPr>
          <w:p w14:paraId="33D3726D" w14:textId="5786FBE7" w:rsidR="009F4B6E" w:rsidRPr="00C15FBC" w:rsidRDefault="009F4B6E" w:rsidP="009F4B6E">
            <w:pPr>
              <w:spacing w:line="276" w:lineRule="auto"/>
              <w:rPr>
                <w:rFonts w:cstheme="minorHAnsi"/>
              </w:rPr>
            </w:pPr>
          </w:p>
        </w:tc>
        <w:tc>
          <w:tcPr>
            <w:tcW w:w="1757" w:type="dxa"/>
            <w:vAlign w:val="center"/>
          </w:tcPr>
          <w:p w14:paraId="51D993BE" w14:textId="34DE8452" w:rsidR="009F4B6E" w:rsidRPr="00E075BB" w:rsidRDefault="009F4B6E" w:rsidP="009F4B6E">
            <w:pPr>
              <w:spacing w:line="276" w:lineRule="auto"/>
              <w:rPr>
                <w:rFonts w:cstheme="minorHAnsi"/>
                <w:b/>
                <w:bCs/>
              </w:rPr>
            </w:pPr>
          </w:p>
        </w:tc>
      </w:tr>
      <w:tr w:rsidR="009F4B6E" w:rsidRPr="00C15FBC" w14:paraId="7374B83A" w14:textId="77777777" w:rsidTr="0045737B">
        <w:trPr>
          <w:trHeight w:val="244"/>
        </w:trPr>
        <w:tc>
          <w:tcPr>
            <w:tcW w:w="3034" w:type="dxa"/>
            <w:vAlign w:val="center"/>
          </w:tcPr>
          <w:p w14:paraId="28F987E8" w14:textId="2D83BDDC" w:rsidR="009F4B6E" w:rsidRPr="00C15FBC" w:rsidRDefault="009F4B6E" w:rsidP="009F4B6E">
            <w:pPr>
              <w:spacing w:line="276" w:lineRule="auto"/>
              <w:ind w:left="170"/>
              <w:rPr>
                <w:rFonts w:cstheme="minorHAnsi"/>
                <w:color w:val="000000"/>
              </w:rPr>
            </w:pPr>
            <w:r>
              <w:rPr>
                <w:rFonts w:cstheme="minorHAnsi"/>
              </w:rPr>
              <w:t>#1</w:t>
            </w:r>
          </w:p>
        </w:tc>
        <w:tc>
          <w:tcPr>
            <w:tcW w:w="2364" w:type="dxa"/>
            <w:vAlign w:val="center"/>
          </w:tcPr>
          <w:p w14:paraId="07DF9412" w14:textId="2D2ABE06" w:rsidR="009F4B6E" w:rsidRPr="00C15FBC" w:rsidRDefault="009F4B6E" w:rsidP="009F4B6E">
            <w:pPr>
              <w:spacing w:line="276" w:lineRule="auto"/>
              <w:rPr>
                <w:rFonts w:cstheme="minorHAnsi"/>
                <w:color w:val="000000"/>
              </w:rPr>
            </w:pPr>
            <w:r w:rsidRPr="00C15FBC">
              <w:rPr>
                <w:rFonts w:cstheme="minorHAnsi"/>
                <w:color w:val="000000"/>
              </w:rPr>
              <w:t>-</w:t>
            </w:r>
          </w:p>
        </w:tc>
        <w:tc>
          <w:tcPr>
            <w:tcW w:w="2483" w:type="dxa"/>
            <w:vAlign w:val="center"/>
          </w:tcPr>
          <w:p w14:paraId="27402047" w14:textId="5BC8B66F" w:rsidR="009F4B6E" w:rsidRPr="00C15FBC" w:rsidRDefault="009F4B6E" w:rsidP="009F4B6E">
            <w:pPr>
              <w:spacing w:line="276" w:lineRule="auto"/>
              <w:rPr>
                <w:rFonts w:cstheme="minorHAnsi"/>
                <w:color w:val="000000"/>
              </w:rPr>
            </w:pPr>
            <w:r w:rsidRPr="00C15FBC">
              <w:rPr>
                <w:rFonts w:cstheme="minorHAnsi"/>
                <w:color w:val="000000"/>
              </w:rPr>
              <w:t>&lt;0.003</w:t>
            </w:r>
          </w:p>
        </w:tc>
        <w:tc>
          <w:tcPr>
            <w:tcW w:w="1757" w:type="dxa"/>
            <w:vAlign w:val="center"/>
          </w:tcPr>
          <w:p w14:paraId="6222FDF0" w14:textId="3E0B9A63" w:rsidR="009F4B6E" w:rsidRPr="00E075BB" w:rsidRDefault="009F4B6E" w:rsidP="009F4B6E">
            <w:pPr>
              <w:spacing w:line="276" w:lineRule="auto"/>
              <w:rPr>
                <w:rFonts w:cstheme="minorHAnsi"/>
                <w:b/>
                <w:bCs/>
                <w:color w:val="000000"/>
              </w:rPr>
            </w:pPr>
            <w:r w:rsidRPr="00E075BB">
              <w:rPr>
                <w:rFonts w:cstheme="minorHAnsi"/>
                <w:b/>
                <w:bCs/>
                <w:color w:val="000000"/>
              </w:rPr>
              <w:t>-</w:t>
            </w:r>
          </w:p>
        </w:tc>
      </w:tr>
      <w:tr w:rsidR="009F4B6E" w:rsidRPr="00C15FBC" w14:paraId="63C4F898" w14:textId="77777777" w:rsidTr="0045737B">
        <w:trPr>
          <w:trHeight w:val="258"/>
        </w:trPr>
        <w:tc>
          <w:tcPr>
            <w:tcW w:w="3034" w:type="dxa"/>
            <w:vAlign w:val="center"/>
          </w:tcPr>
          <w:p w14:paraId="2D9E461F" w14:textId="77777777" w:rsidR="009F4B6E" w:rsidRPr="00C15FBC" w:rsidRDefault="009F4B6E" w:rsidP="009F4B6E">
            <w:pPr>
              <w:spacing w:line="276" w:lineRule="auto"/>
              <w:rPr>
                <w:rFonts w:cstheme="minorHAnsi"/>
              </w:rPr>
            </w:pPr>
            <w:r w:rsidRPr="00C15FBC">
              <w:rPr>
                <w:rFonts w:cstheme="minorHAnsi"/>
                <w:color w:val="000000"/>
              </w:rPr>
              <w:t>Propofol</w:t>
            </w:r>
            <w:r>
              <w:rPr>
                <w:rFonts w:cstheme="minorHAnsi"/>
                <w:color w:val="000000"/>
              </w:rPr>
              <w:t xml:space="preserve"> (n = 1)</w:t>
            </w:r>
          </w:p>
        </w:tc>
        <w:tc>
          <w:tcPr>
            <w:tcW w:w="2364" w:type="dxa"/>
            <w:vAlign w:val="center"/>
          </w:tcPr>
          <w:p w14:paraId="2BF4EB61" w14:textId="351ADA3C" w:rsidR="009F4B6E" w:rsidRPr="00C15FBC" w:rsidRDefault="009F4B6E" w:rsidP="009F4B6E">
            <w:pPr>
              <w:spacing w:line="276" w:lineRule="auto"/>
              <w:rPr>
                <w:rFonts w:cstheme="minorHAnsi"/>
              </w:rPr>
            </w:pPr>
          </w:p>
        </w:tc>
        <w:tc>
          <w:tcPr>
            <w:tcW w:w="2483" w:type="dxa"/>
            <w:vAlign w:val="center"/>
          </w:tcPr>
          <w:p w14:paraId="6DF6B317" w14:textId="35A5CF9F" w:rsidR="009F4B6E" w:rsidRPr="00C15FBC" w:rsidRDefault="009F4B6E" w:rsidP="009F4B6E">
            <w:pPr>
              <w:spacing w:line="276" w:lineRule="auto"/>
              <w:rPr>
                <w:rFonts w:cstheme="minorHAnsi"/>
              </w:rPr>
            </w:pPr>
          </w:p>
        </w:tc>
        <w:tc>
          <w:tcPr>
            <w:tcW w:w="1757" w:type="dxa"/>
            <w:vAlign w:val="center"/>
          </w:tcPr>
          <w:p w14:paraId="2C4164CE" w14:textId="294776D0" w:rsidR="009F4B6E" w:rsidRPr="00E075BB" w:rsidRDefault="009F4B6E" w:rsidP="009F4B6E">
            <w:pPr>
              <w:spacing w:line="276" w:lineRule="auto"/>
              <w:rPr>
                <w:rFonts w:cstheme="minorHAnsi"/>
                <w:b/>
                <w:bCs/>
              </w:rPr>
            </w:pPr>
          </w:p>
        </w:tc>
      </w:tr>
      <w:tr w:rsidR="009F4B6E" w:rsidRPr="00C15FBC" w14:paraId="67137CF7" w14:textId="77777777" w:rsidTr="0045737B">
        <w:trPr>
          <w:trHeight w:val="258"/>
        </w:trPr>
        <w:tc>
          <w:tcPr>
            <w:tcW w:w="3034" w:type="dxa"/>
            <w:vAlign w:val="center"/>
          </w:tcPr>
          <w:p w14:paraId="6DCDAC22" w14:textId="32175B71" w:rsidR="009F4B6E" w:rsidRPr="00C15FBC" w:rsidRDefault="009F4B6E" w:rsidP="009F4B6E">
            <w:pPr>
              <w:spacing w:line="276" w:lineRule="auto"/>
              <w:ind w:left="170"/>
              <w:rPr>
                <w:rFonts w:cstheme="minorHAnsi"/>
                <w:color w:val="000000"/>
              </w:rPr>
            </w:pPr>
            <w:r>
              <w:rPr>
                <w:rFonts w:cstheme="minorHAnsi"/>
              </w:rPr>
              <w:t>#1</w:t>
            </w:r>
          </w:p>
        </w:tc>
        <w:tc>
          <w:tcPr>
            <w:tcW w:w="2364" w:type="dxa"/>
            <w:vAlign w:val="center"/>
          </w:tcPr>
          <w:p w14:paraId="06518DF7" w14:textId="7CE6C486" w:rsidR="009F4B6E" w:rsidRPr="00C15FBC" w:rsidRDefault="009F4B6E" w:rsidP="009F4B6E">
            <w:pPr>
              <w:spacing w:line="276" w:lineRule="auto"/>
              <w:rPr>
                <w:rFonts w:cstheme="minorHAnsi"/>
                <w:color w:val="000000"/>
              </w:rPr>
            </w:pPr>
            <w:r w:rsidRPr="00C15FBC">
              <w:rPr>
                <w:rFonts w:cstheme="minorHAnsi"/>
                <w:color w:val="000000"/>
              </w:rPr>
              <w:t>0.04</w:t>
            </w:r>
          </w:p>
        </w:tc>
        <w:tc>
          <w:tcPr>
            <w:tcW w:w="2483" w:type="dxa"/>
            <w:vAlign w:val="center"/>
          </w:tcPr>
          <w:p w14:paraId="01BFFFA5" w14:textId="3C0E4A28" w:rsidR="009F4B6E" w:rsidRPr="00C15FBC" w:rsidRDefault="009F4B6E" w:rsidP="009F4B6E">
            <w:pPr>
              <w:spacing w:line="276" w:lineRule="auto"/>
              <w:rPr>
                <w:rFonts w:cstheme="minorHAnsi"/>
                <w:color w:val="000000"/>
              </w:rPr>
            </w:pPr>
            <w:r w:rsidRPr="00C15FBC">
              <w:rPr>
                <w:rFonts w:cstheme="minorHAnsi"/>
                <w:color w:val="000000"/>
              </w:rPr>
              <w:t>0.03</w:t>
            </w:r>
          </w:p>
        </w:tc>
        <w:tc>
          <w:tcPr>
            <w:tcW w:w="1757" w:type="dxa"/>
            <w:vAlign w:val="center"/>
          </w:tcPr>
          <w:p w14:paraId="3DBF1849" w14:textId="0B3FB594" w:rsidR="009F4B6E" w:rsidRPr="00E075BB" w:rsidRDefault="009F4B6E" w:rsidP="009F4B6E">
            <w:pPr>
              <w:spacing w:line="276" w:lineRule="auto"/>
              <w:rPr>
                <w:rFonts w:cstheme="minorHAnsi"/>
                <w:b/>
                <w:bCs/>
                <w:color w:val="000000"/>
              </w:rPr>
            </w:pPr>
            <w:r w:rsidRPr="00E075BB">
              <w:rPr>
                <w:rFonts w:cstheme="minorHAnsi"/>
                <w:b/>
                <w:bCs/>
                <w:color w:val="000000"/>
              </w:rPr>
              <w:t>1.33 : 1</w:t>
            </w:r>
          </w:p>
        </w:tc>
      </w:tr>
      <w:tr w:rsidR="009F4B6E" w:rsidRPr="00C15FBC" w14:paraId="2F9FB23D" w14:textId="77777777" w:rsidTr="0045737B">
        <w:trPr>
          <w:trHeight w:val="258"/>
        </w:trPr>
        <w:tc>
          <w:tcPr>
            <w:tcW w:w="3034" w:type="dxa"/>
            <w:vAlign w:val="center"/>
          </w:tcPr>
          <w:p w14:paraId="1681BD2F" w14:textId="576A00AE" w:rsidR="009F4B6E" w:rsidRPr="00C15FBC" w:rsidRDefault="009F4B6E" w:rsidP="009F4B6E">
            <w:pPr>
              <w:spacing w:line="276" w:lineRule="auto"/>
              <w:rPr>
                <w:rFonts w:cstheme="minorHAnsi"/>
              </w:rPr>
            </w:pPr>
            <w:r>
              <w:rPr>
                <w:rFonts w:cstheme="minorHAnsi"/>
                <w:color w:val="000000"/>
              </w:rPr>
              <w:t>R</w:t>
            </w:r>
            <w:r w:rsidRPr="00C15FBC">
              <w:rPr>
                <w:rFonts w:cstheme="minorHAnsi"/>
                <w:color w:val="000000"/>
              </w:rPr>
              <w:t>ivaroxaban</w:t>
            </w:r>
            <w:r>
              <w:rPr>
                <w:rFonts w:cstheme="minorHAnsi"/>
                <w:color w:val="000000"/>
              </w:rPr>
              <w:t xml:space="preserve"> (n = 2)</w:t>
            </w:r>
          </w:p>
        </w:tc>
        <w:tc>
          <w:tcPr>
            <w:tcW w:w="2364" w:type="dxa"/>
            <w:vAlign w:val="center"/>
          </w:tcPr>
          <w:p w14:paraId="0A435F03" w14:textId="7B2CAF1B" w:rsidR="009F4B6E" w:rsidRPr="00C15FBC" w:rsidRDefault="009F4B6E" w:rsidP="009F4B6E">
            <w:pPr>
              <w:spacing w:line="276" w:lineRule="auto"/>
              <w:rPr>
                <w:rFonts w:cstheme="minorHAnsi"/>
              </w:rPr>
            </w:pPr>
          </w:p>
        </w:tc>
        <w:tc>
          <w:tcPr>
            <w:tcW w:w="2483" w:type="dxa"/>
            <w:vAlign w:val="center"/>
          </w:tcPr>
          <w:p w14:paraId="55A0ACA3" w14:textId="13428D20" w:rsidR="009F4B6E" w:rsidRPr="00C15FBC" w:rsidRDefault="009F4B6E" w:rsidP="009F4B6E">
            <w:pPr>
              <w:spacing w:line="276" w:lineRule="auto"/>
              <w:rPr>
                <w:rFonts w:cstheme="minorHAnsi"/>
              </w:rPr>
            </w:pPr>
          </w:p>
        </w:tc>
        <w:tc>
          <w:tcPr>
            <w:tcW w:w="1757" w:type="dxa"/>
            <w:vAlign w:val="center"/>
          </w:tcPr>
          <w:p w14:paraId="100BCC0C" w14:textId="4EA461A3" w:rsidR="009F4B6E" w:rsidRPr="00E075BB" w:rsidRDefault="009F4B6E" w:rsidP="009F4B6E">
            <w:pPr>
              <w:spacing w:line="276" w:lineRule="auto"/>
              <w:rPr>
                <w:rFonts w:cstheme="minorHAnsi"/>
                <w:b/>
                <w:bCs/>
              </w:rPr>
            </w:pPr>
          </w:p>
        </w:tc>
      </w:tr>
      <w:tr w:rsidR="009F4B6E" w:rsidRPr="00C15FBC" w14:paraId="1495AD4E" w14:textId="77777777" w:rsidTr="0045737B">
        <w:trPr>
          <w:trHeight w:val="258"/>
        </w:trPr>
        <w:tc>
          <w:tcPr>
            <w:tcW w:w="3034" w:type="dxa"/>
          </w:tcPr>
          <w:p w14:paraId="2ACEA932" w14:textId="2CE7BFD3" w:rsidR="009F4B6E" w:rsidRPr="00C15FBC" w:rsidRDefault="009F4B6E" w:rsidP="009F4B6E">
            <w:pPr>
              <w:spacing w:line="276" w:lineRule="auto"/>
              <w:ind w:left="170"/>
              <w:rPr>
                <w:rFonts w:cstheme="minorHAnsi"/>
                <w:color w:val="000000"/>
              </w:rPr>
            </w:pPr>
            <w:r>
              <w:rPr>
                <w:rFonts w:cstheme="minorHAnsi"/>
              </w:rPr>
              <w:t>#1</w:t>
            </w:r>
          </w:p>
        </w:tc>
        <w:tc>
          <w:tcPr>
            <w:tcW w:w="2364" w:type="dxa"/>
            <w:vAlign w:val="center"/>
          </w:tcPr>
          <w:p w14:paraId="553DB463" w14:textId="7D912A98" w:rsidR="009F4B6E" w:rsidRPr="00C15FBC" w:rsidRDefault="009F4B6E" w:rsidP="009F4B6E">
            <w:pPr>
              <w:spacing w:line="276" w:lineRule="auto"/>
              <w:rPr>
                <w:rFonts w:cstheme="minorHAnsi"/>
                <w:color w:val="000000"/>
              </w:rPr>
            </w:pPr>
            <w:r w:rsidRPr="00C15FBC">
              <w:rPr>
                <w:rFonts w:cstheme="minorHAnsi"/>
                <w:color w:val="000000"/>
              </w:rPr>
              <w:t>0.11</w:t>
            </w:r>
          </w:p>
        </w:tc>
        <w:tc>
          <w:tcPr>
            <w:tcW w:w="2483" w:type="dxa"/>
            <w:vAlign w:val="center"/>
          </w:tcPr>
          <w:p w14:paraId="3B3E0FE9" w14:textId="451C0F44" w:rsidR="009F4B6E" w:rsidRPr="00C15FBC" w:rsidRDefault="009F4B6E" w:rsidP="009F4B6E">
            <w:pPr>
              <w:spacing w:line="276" w:lineRule="auto"/>
              <w:rPr>
                <w:rFonts w:cstheme="minorHAnsi"/>
                <w:color w:val="000000"/>
              </w:rPr>
            </w:pPr>
            <w:r w:rsidRPr="00C15FBC">
              <w:rPr>
                <w:rFonts w:cstheme="minorHAnsi"/>
                <w:color w:val="000000"/>
              </w:rPr>
              <w:t>0.095</w:t>
            </w:r>
          </w:p>
        </w:tc>
        <w:tc>
          <w:tcPr>
            <w:tcW w:w="1757" w:type="dxa"/>
            <w:vAlign w:val="center"/>
          </w:tcPr>
          <w:p w14:paraId="56F51E3B" w14:textId="60827BE4" w:rsidR="009F4B6E" w:rsidRPr="00E075BB" w:rsidRDefault="009F4B6E" w:rsidP="009F4B6E">
            <w:pPr>
              <w:spacing w:line="276" w:lineRule="auto"/>
              <w:rPr>
                <w:rFonts w:cstheme="minorHAnsi"/>
                <w:b/>
                <w:bCs/>
                <w:color w:val="000000"/>
              </w:rPr>
            </w:pPr>
            <w:r w:rsidRPr="00E075BB">
              <w:rPr>
                <w:rFonts w:cstheme="minorHAnsi"/>
                <w:b/>
                <w:bCs/>
                <w:color w:val="000000"/>
              </w:rPr>
              <w:t>1.16 : 1</w:t>
            </w:r>
          </w:p>
        </w:tc>
      </w:tr>
      <w:tr w:rsidR="009F4B6E" w:rsidRPr="00C15FBC" w14:paraId="7B748725" w14:textId="77777777" w:rsidTr="0045737B">
        <w:trPr>
          <w:trHeight w:val="258"/>
        </w:trPr>
        <w:tc>
          <w:tcPr>
            <w:tcW w:w="3034" w:type="dxa"/>
          </w:tcPr>
          <w:p w14:paraId="1C85ABC0" w14:textId="51B6D413" w:rsidR="009F4B6E" w:rsidRPr="00C15FBC" w:rsidRDefault="009F4B6E" w:rsidP="009F4B6E">
            <w:pPr>
              <w:spacing w:line="276" w:lineRule="auto"/>
              <w:ind w:left="170"/>
              <w:rPr>
                <w:rFonts w:cstheme="minorHAnsi"/>
              </w:rPr>
            </w:pPr>
            <w:r>
              <w:rPr>
                <w:rFonts w:cstheme="minorHAnsi"/>
              </w:rPr>
              <w:t>#2</w:t>
            </w:r>
          </w:p>
        </w:tc>
        <w:tc>
          <w:tcPr>
            <w:tcW w:w="2364" w:type="dxa"/>
            <w:vAlign w:val="center"/>
          </w:tcPr>
          <w:p w14:paraId="4F1A9334" w14:textId="77777777" w:rsidR="009F4B6E" w:rsidRPr="00C15FBC" w:rsidRDefault="009F4B6E" w:rsidP="009F4B6E">
            <w:pPr>
              <w:spacing w:line="276" w:lineRule="auto"/>
              <w:rPr>
                <w:rFonts w:cstheme="minorHAnsi"/>
              </w:rPr>
            </w:pPr>
            <w:r w:rsidRPr="00C15FBC">
              <w:rPr>
                <w:rFonts w:cstheme="minorHAnsi"/>
                <w:color w:val="000000"/>
              </w:rPr>
              <w:t>0.25</w:t>
            </w:r>
          </w:p>
        </w:tc>
        <w:tc>
          <w:tcPr>
            <w:tcW w:w="2483" w:type="dxa"/>
            <w:vAlign w:val="center"/>
          </w:tcPr>
          <w:p w14:paraId="498E2368" w14:textId="77777777" w:rsidR="009F4B6E" w:rsidRPr="00C15FBC" w:rsidRDefault="009F4B6E" w:rsidP="009F4B6E">
            <w:pPr>
              <w:spacing w:line="276" w:lineRule="auto"/>
              <w:rPr>
                <w:rFonts w:cstheme="minorHAnsi"/>
              </w:rPr>
            </w:pPr>
            <w:r w:rsidRPr="00C15FBC">
              <w:rPr>
                <w:rFonts w:cstheme="minorHAnsi"/>
                <w:color w:val="000000"/>
              </w:rPr>
              <w:t>-</w:t>
            </w:r>
          </w:p>
        </w:tc>
        <w:tc>
          <w:tcPr>
            <w:tcW w:w="1757" w:type="dxa"/>
            <w:vAlign w:val="center"/>
          </w:tcPr>
          <w:p w14:paraId="6CF12DBC" w14:textId="77777777" w:rsidR="009F4B6E" w:rsidRPr="00E075BB" w:rsidRDefault="009F4B6E" w:rsidP="009F4B6E">
            <w:pPr>
              <w:spacing w:line="276" w:lineRule="auto"/>
              <w:rPr>
                <w:rFonts w:cstheme="minorHAnsi"/>
                <w:b/>
                <w:bCs/>
              </w:rPr>
            </w:pPr>
            <w:r w:rsidRPr="00E075BB">
              <w:rPr>
                <w:rFonts w:cstheme="minorHAnsi"/>
                <w:b/>
                <w:bCs/>
                <w:color w:val="000000"/>
              </w:rPr>
              <w:t>-</w:t>
            </w:r>
          </w:p>
        </w:tc>
      </w:tr>
      <w:tr w:rsidR="009F4B6E" w:rsidRPr="00C15FBC" w14:paraId="39FC7405" w14:textId="77777777" w:rsidTr="0045737B">
        <w:trPr>
          <w:trHeight w:val="258"/>
        </w:trPr>
        <w:tc>
          <w:tcPr>
            <w:tcW w:w="3034" w:type="dxa"/>
            <w:vAlign w:val="center"/>
          </w:tcPr>
          <w:p w14:paraId="40718E67" w14:textId="77777777" w:rsidR="009F4B6E" w:rsidRPr="00C15FBC" w:rsidRDefault="009F4B6E" w:rsidP="009F4B6E">
            <w:pPr>
              <w:spacing w:line="276" w:lineRule="auto"/>
              <w:rPr>
                <w:rFonts w:cstheme="minorHAnsi"/>
              </w:rPr>
            </w:pPr>
            <w:r w:rsidRPr="00C15FBC">
              <w:rPr>
                <w:rFonts w:cstheme="minorHAnsi"/>
                <w:color w:val="000000"/>
              </w:rPr>
              <w:t>Temazepam</w:t>
            </w:r>
            <w:r>
              <w:rPr>
                <w:rFonts w:cstheme="minorHAnsi"/>
                <w:color w:val="000000"/>
              </w:rPr>
              <w:t xml:space="preserve"> (n = 2)</w:t>
            </w:r>
          </w:p>
        </w:tc>
        <w:tc>
          <w:tcPr>
            <w:tcW w:w="2364" w:type="dxa"/>
            <w:vAlign w:val="center"/>
          </w:tcPr>
          <w:p w14:paraId="5F70D7EA" w14:textId="1C63212A" w:rsidR="009F4B6E" w:rsidRPr="00C15FBC" w:rsidRDefault="009F4B6E" w:rsidP="009F4B6E">
            <w:pPr>
              <w:spacing w:line="276" w:lineRule="auto"/>
              <w:rPr>
                <w:rFonts w:cstheme="minorHAnsi"/>
              </w:rPr>
            </w:pPr>
          </w:p>
        </w:tc>
        <w:tc>
          <w:tcPr>
            <w:tcW w:w="2483" w:type="dxa"/>
            <w:vAlign w:val="center"/>
          </w:tcPr>
          <w:p w14:paraId="07180553" w14:textId="1E898294" w:rsidR="009F4B6E" w:rsidRPr="00C15FBC" w:rsidRDefault="009F4B6E" w:rsidP="009F4B6E">
            <w:pPr>
              <w:spacing w:line="276" w:lineRule="auto"/>
              <w:rPr>
                <w:rFonts w:cstheme="minorHAnsi"/>
              </w:rPr>
            </w:pPr>
          </w:p>
        </w:tc>
        <w:tc>
          <w:tcPr>
            <w:tcW w:w="1757" w:type="dxa"/>
            <w:vAlign w:val="center"/>
          </w:tcPr>
          <w:p w14:paraId="3F910869" w14:textId="0800B76D" w:rsidR="009F4B6E" w:rsidRPr="00E075BB" w:rsidRDefault="009F4B6E" w:rsidP="009F4B6E">
            <w:pPr>
              <w:spacing w:line="276" w:lineRule="auto"/>
              <w:rPr>
                <w:rFonts w:cstheme="minorHAnsi"/>
                <w:b/>
                <w:bCs/>
              </w:rPr>
            </w:pPr>
          </w:p>
        </w:tc>
      </w:tr>
      <w:tr w:rsidR="009F4B6E" w:rsidRPr="00C15FBC" w14:paraId="45EF555E" w14:textId="77777777" w:rsidTr="0045737B">
        <w:trPr>
          <w:trHeight w:val="258"/>
        </w:trPr>
        <w:tc>
          <w:tcPr>
            <w:tcW w:w="3034" w:type="dxa"/>
          </w:tcPr>
          <w:p w14:paraId="03F53F4F" w14:textId="577AA4B2" w:rsidR="009F4B6E" w:rsidRPr="00C15FBC" w:rsidRDefault="009F4B6E" w:rsidP="009F4B6E">
            <w:pPr>
              <w:spacing w:line="276" w:lineRule="auto"/>
              <w:ind w:left="170"/>
              <w:rPr>
                <w:rFonts w:cstheme="minorHAnsi"/>
                <w:color w:val="000000"/>
              </w:rPr>
            </w:pPr>
            <w:r>
              <w:rPr>
                <w:rFonts w:cstheme="minorHAnsi"/>
              </w:rPr>
              <w:t>#1</w:t>
            </w:r>
          </w:p>
        </w:tc>
        <w:tc>
          <w:tcPr>
            <w:tcW w:w="2364" w:type="dxa"/>
            <w:vAlign w:val="center"/>
          </w:tcPr>
          <w:p w14:paraId="728A5B7D" w14:textId="06D05B04" w:rsidR="009F4B6E" w:rsidRPr="00C15FBC" w:rsidRDefault="009F4B6E" w:rsidP="009F4B6E">
            <w:pPr>
              <w:spacing w:line="276" w:lineRule="auto"/>
              <w:rPr>
                <w:rFonts w:cstheme="minorHAnsi"/>
                <w:color w:val="000000"/>
              </w:rPr>
            </w:pPr>
            <w:r w:rsidRPr="00C15FBC">
              <w:rPr>
                <w:rFonts w:cstheme="minorHAnsi"/>
                <w:color w:val="000000"/>
              </w:rPr>
              <w:t>&lt;0.02</w:t>
            </w:r>
          </w:p>
        </w:tc>
        <w:tc>
          <w:tcPr>
            <w:tcW w:w="2483" w:type="dxa"/>
            <w:vAlign w:val="center"/>
          </w:tcPr>
          <w:p w14:paraId="40E4C78A" w14:textId="02405D82" w:rsidR="009F4B6E" w:rsidRPr="00C15FBC" w:rsidRDefault="009F4B6E" w:rsidP="009F4B6E">
            <w:pPr>
              <w:spacing w:line="276" w:lineRule="auto"/>
              <w:rPr>
                <w:rFonts w:cstheme="minorHAnsi"/>
                <w:color w:val="000000"/>
              </w:rPr>
            </w:pPr>
            <w:r w:rsidRPr="00C15FBC">
              <w:rPr>
                <w:rFonts w:cstheme="minorHAnsi"/>
                <w:color w:val="000000"/>
              </w:rPr>
              <w:t>-</w:t>
            </w:r>
          </w:p>
        </w:tc>
        <w:tc>
          <w:tcPr>
            <w:tcW w:w="1757" w:type="dxa"/>
            <w:vAlign w:val="center"/>
          </w:tcPr>
          <w:p w14:paraId="23C7E029" w14:textId="7A4FE86A" w:rsidR="009F4B6E" w:rsidRPr="00E075BB" w:rsidRDefault="009F4B6E" w:rsidP="009F4B6E">
            <w:pPr>
              <w:spacing w:line="276" w:lineRule="auto"/>
              <w:rPr>
                <w:rFonts w:cstheme="minorHAnsi"/>
                <w:b/>
                <w:bCs/>
                <w:color w:val="000000"/>
              </w:rPr>
            </w:pPr>
            <w:r w:rsidRPr="00E075BB">
              <w:rPr>
                <w:rFonts w:cstheme="minorHAnsi"/>
                <w:b/>
                <w:bCs/>
                <w:color w:val="000000"/>
              </w:rPr>
              <w:t>-</w:t>
            </w:r>
          </w:p>
        </w:tc>
      </w:tr>
      <w:tr w:rsidR="009F4B6E" w:rsidRPr="00C15FBC" w14:paraId="78C8E4BE" w14:textId="77777777" w:rsidTr="0045737B">
        <w:trPr>
          <w:trHeight w:val="258"/>
        </w:trPr>
        <w:tc>
          <w:tcPr>
            <w:tcW w:w="3034" w:type="dxa"/>
          </w:tcPr>
          <w:p w14:paraId="24FBAF6C" w14:textId="170D28AB" w:rsidR="009F4B6E" w:rsidRPr="00C15FBC" w:rsidRDefault="009F4B6E" w:rsidP="009F4B6E">
            <w:pPr>
              <w:spacing w:line="276" w:lineRule="auto"/>
              <w:ind w:left="170"/>
              <w:rPr>
                <w:rFonts w:cstheme="minorHAnsi"/>
              </w:rPr>
            </w:pPr>
            <w:r>
              <w:rPr>
                <w:rFonts w:cstheme="minorHAnsi"/>
              </w:rPr>
              <w:t>#2</w:t>
            </w:r>
          </w:p>
        </w:tc>
        <w:tc>
          <w:tcPr>
            <w:tcW w:w="2364" w:type="dxa"/>
            <w:vAlign w:val="center"/>
          </w:tcPr>
          <w:p w14:paraId="66858046" w14:textId="77777777" w:rsidR="009F4B6E" w:rsidRPr="00C15FBC" w:rsidRDefault="009F4B6E" w:rsidP="009F4B6E">
            <w:pPr>
              <w:spacing w:line="276" w:lineRule="auto"/>
              <w:rPr>
                <w:rFonts w:cstheme="minorHAnsi"/>
              </w:rPr>
            </w:pPr>
            <w:r w:rsidRPr="00C15FBC">
              <w:rPr>
                <w:rFonts w:cstheme="minorHAnsi"/>
                <w:color w:val="000000"/>
              </w:rPr>
              <w:t>0.13</w:t>
            </w:r>
          </w:p>
        </w:tc>
        <w:tc>
          <w:tcPr>
            <w:tcW w:w="2483" w:type="dxa"/>
            <w:vAlign w:val="center"/>
          </w:tcPr>
          <w:p w14:paraId="2A96E68E" w14:textId="77777777" w:rsidR="009F4B6E" w:rsidRPr="00C15FBC" w:rsidRDefault="009F4B6E" w:rsidP="009F4B6E">
            <w:pPr>
              <w:spacing w:line="276" w:lineRule="auto"/>
              <w:rPr>
                <w:rFonts w:cstheme="minorHAnsi"/>
              </w:rPr>
            </w:pPr>
            <w:r w:rsidRPr="00C15FBC">
              <w:rPr>
                <w:rFonts w:cstheme="minorHAnsi"/>
                <w:color w:val="000000"/>
              </w:rPr>
              <w:t>0.13</w:t>
            </w:r>
          </w:p>
        </w:tc>
        <w:tc>
          <w:tcPr>
            <w:tcW w:w="1757" w:type="dxa"/>
            <w:vAlign w:val="center"/>
          </w:tcPr>
          <w:p w14:paraId="7A17A95A" w14:textId="77777777" w:rsidR="009F4B6E" w:rsidRPr="00E075BB" w:rsidRDefault="009F4B6E" w:rsidP="009F4B6E">
            <w:pPr>
              <w:spacing w:line="276" w:lineRule="auto"/>
              <w:rPr>
                <w:rFonts w:cstheme="minorHAnsi"/>
                <w:b/>
                <w:bCs/>
              </w:rPr>
            </w:pPr>
            <w:r w:rsidRPr="00E075BB">
              <w:rPr>
                <w:rFonts w:cstheme="minorHAnsi"/>
                <w:b/>
                <w:bCs/>
                <w:color w:val="000000"/>
              </w:rPr>
              <w:t>1.00 : 1</w:t>
            </w:r>
          </w:p>
        </w:tc>
      </w:tr>
    </w:tbl>
    <w:p w14:paraId="29C3449D" w14:textId="6BA3A299" w:rsidR="002249E7" w:rsidRPr="00B30855" w:rsidRDefault="002249E7" w:rsidP="005718CE">
      <w:pPr>
        <w:spacing w:line="276" w:lineRule="auto"/>
        <w:rPr>
          <w:lang w:val="en-US"/>
        </w:rPr>
      </w:pPr>
      <w:r w:rsidRPr="00B30855">
        <w:rPr>
          <w:rFonts w:cstheme="minorHAnsi"/>
          <w:lang w:val="en-US"/>
        </w:rPr>
        <w:t xml:space="preserve">Ipsilateral refers to the side of surgery and contralateral to the opposite. </w:t>
      </w:r>
    </w:p>
    <w:p w14:paraId="1A13BD88" w14:textId="77777777" w:rsidR="0045306D" w:rsidRPr="00B30855" w:rsidRDefault="0045306D" w:rsidP="005718CE">
      <w:pPr>
        <w:spacing w:line="276" w:lineRule="auto"/>
        <w:rPr>
          <w:lang w:val="en-US"/>
        </w:rPr>
      </w:pPr>
    </w:p>
    <w:sectPr w:rsidR="0045306D" w:rsidRPr="00B30855">
      <w:footerReference w:type="default" r:id="rId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8A88E" w14:textId="77777777" w:rsidR="00F5572B" w:rsidRDefault="00F5572B" w:rsidP="005964FA">
      <w:pPr>
        <w:spacing w:after="0" w:line="240" w:lineRule="auto"/>
      </w:pPr>
      <w:r>
        <w:separator/>
      </w:r>
    </w:p>
  </w:endnote>
  <w:endnote w:type="continuationSeparator" w:id="0">
    <w:p w14:paraId="2A4C731C" w14:textId="77777777" w:rsidR="00F5572B" w:rsidRDefault="00F5572B" w:rsidP="005964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1801910"/>
      <w:docPartObj>
        <w:docPartGallery w:val="Page Numbers (Bottom of Page)"/>
        <w:docPartUnique/>
      </w:docPartObj>
    </w:sdtPr>
    <w:sdtContent>
      <w:p w14:paraId="38432CD0" w14:textId="2C0366C5" w:rsidR="005964FA" w:rsidRDefault="005964FA">
        <w:pPr>
          <w:pStyle w:val="Alatunniste"/>
          <w:jc w:val="right"/>
        </w:pPr>
        <w:r>
          <w:fldChar w:fldCharType="begin"/>
        </w:r>
        <w:r>
          <w:instrText>PAGE   \* MERGEFORMAT</w:instrText>
        </w:r>
        <w:r>
          <w:fldChar w:fldCharType="separate"/>
        </w:r>
        <w:r w:rsidR="008E23A5">
          <w:rPr>
            <w:noProof/>
          </w:rPr>
          <w:t>19</w:t>
        </w:r>
        <w:r>
          <w:fldChar w:fldCharType="end"/>
        </w:r>
      </w:p>
    </w:sdtContent>
  </w:sdt>
  <w:p w14:paraId="5E010B6F" w14:textId="77777777" w:rsidR="005964FA" w:rsidRDefault="005964FA">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88E3F" w14:textId="77777777" w:rsidR="00F5572B" w:rsidRDefault="00F5572B" w:rsidP="005964FA">
      <w:pPr>
        <w:spacing w:after="0" w:line="240" w:lineRule="auto"/>
      </w:pPr>
      <w:r>
        <w:separator/>
      </w:r>
    </w:p>
  </w:footnote>
  <w:footnote w:type="continuationSeparator" w:id="0">
    <w:p w14:paraId="45BB6C83" w14:textId="77777777" w:rsidR="00F5572B" w:rsidRDefault="00F5572B" w:rsidP="005964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85993"/>
    <w:multiLevelType w:val="multilevel"/>
    <w:tmpl w:val="2F506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F00578"/>
    <w:multiLevelType w:val="hybridMultilevel"/>
    <w:tmpl w:val="84589C3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72946291"/>
    <w:multiLevelType w:val="hybridMultilevel"/>
    <w:tmpl w:val="331E8AC6"/>
    <w:lvl w:ilvl="0" w:tplc="49189EB6">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460197253">
    <w:abstractNumId w:val="0"/>
  </w:num>
  <w:num w:numId="2" w16cid:durableId="1664044231">
    <w:abstractNumId w:val="2"/>
  </w:num>
  <w:num w:numId="3" w16cid:durableId="11899482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5849"/>
    <w:rsid w:val="00005313"/>
    <w:rsid w:val="0000545D"/>
    <w:rsid w:val="0000777D"/>
    <w:rsid w:val="000154F8"/>
    <w:rsid w:val="00015C36"/>
    <w:rsid w:val="00021FCA"/>
    <w:rsid w:val="00024A6E"/>
    <w:rsid w:val="00024B0B"/>
    <w:rsid w:val="00033093"/>
    <w:rsid w:val="00033393"/>
    <w:rsid w:val="000344F1"/>
    <w:rsid w:val="00034E4D"/>
    <w:rsid w:val="0003538D"/>
    <w:rsid w:val="00037929"/>
    <w:rsid w:val="00037C4B"/>
    <w:rsid w:val="000407F7"/>
    <w:rsid w:val="00041343"/>
    <w:rsid w:val="000413BD"/>
    <w:rsid w:val="00042D47"/>
    <w:rsid w:val="0004354D"/>
    <w:rsid w:val="00046648"/>
    <w:rsid w:val="000546A9"/>
    <w:rsid w:val="00055050"/>
    <w:rsid w:val="00056686"/>
    <w:rsid w:val="00061938"/>
    <w:rsid w:val="0006194E"/>
    <w:rsid w:val="00062680"/>
    <w:rsid w:val="00062D39"/>
    <w:rsid w:val="000640D1"/>
    <w:rsid w:val="00065DAC"/>
    <w:rsid w:val="0006780C"/>
    <w:rsid w:val="000715DD"/>
    <w:rsid w:val="0007253F"/>
    <w:rsid w:val="0007278D"/>
    <w:rsid w:val="00073583"/>
    <w:rsid w:val="000741BE"/>
    <w:rsid w:val="00075B44"/>
    <w:rsid w:val="00076A51"/>
    <w:rsid w:val="000828BA"/>
    <w:rsid w:val="00083052"/>
    <w:rsid w:val="0008392D"/>
    <w:rsid w:val="00085560"/>
    <w:rsid w:val="000912B8"/>
    <w:rsid w:val="00092160"/>
    <w:rsid w:val="00096CD7"/>
    <w:rsid w:val="0009739D"/>
    <w:rsid w:val="000A05E1"/>
    <w:rsid w:val="000A0A5C"/>
    <w:rsid w:val="000A12B3"/>
    <w:rsid w:val="000A2B3F"/>
    <w:rsid w:val="000A2D75"/>
    <w:rsid w:val="000A3A8B"/>
    <w:rsid w:val="000A4ACE"/>
    <w:rsid w:val="000A4C2E"/>
    <w:rsid w:val="000A7035"/>
    <w:rsid w:val="000A7100"/>
    <w:rsid w:val="000A734E"/>
    <w:rsid w:val="000B11F4"/>
    <w:rsid w:val="000B4159"/>
    <w:rsid w:val="000C3CD9"/>
    <w:rsid w:val="000C4461"/>
    <w:rsid w:val="000C6BC0"/>
    <w:rsid w:val="000D1146"/>
    <w:rsid w:val="000D243C"/>
    <w:rsid w:val="000D456B"/>
    <w:rsid w:val="000D5722"/>
    <w:rsid w:val="000E13D2"/>
    <w:rsid w:val="000E1A61"/>
    <w:rsid w:val="000F20B4"/>
    <w:rsid w:val="000F569C"/>
    <w:rsid w:val="000F59E3"/>
    <w:rsid w:val="000F6C40"/>
    <w:rsid w:val="001049F7"/>
    <w:rsid w:val="00107F75"/>
    <w:rsid w:val="0011067E"/>
    <w:rsid w:val="00111947"/>
    <w:rsid w:val="00114197"/>
    <w:rsid w:val="00115DDA"/>
    <w:rsid w:val="00125C02"/>
    <w:rsid w:val="00135ABC"/>
    <w:rsid w:val="00137FA0"/>
    <w:rsid w:val="001458AB"/>
    <w:rsid w:val="001470C7"/>
    <w:rsid w:val="001505A7"/>
    <w:rsid w:val="001517D8"/>
    <w:rsid w:val="00152A4A"/>
    <w:rsid w:val="00152FBD"/>
    <w:rsid w:val="00153088"/>
    <w:rsid w:val="001561A3"/>
    <w:rsid w:val="001611C8"/>
    <w:rsid w:val="0016121F"/>
    <w:rsid w:val="0016228C"/>
    <w:rsid w:val="0016256F"/>
    <w:rsid w:val="001631D7"/>
    <w:rsid w:val="00165145"/>
    <w:rsid w:val="00165783"/>
    <w:rsid w:val="00165BA2"/>
    <w:rsid w:val="001662EB"/>
    <w:rsid w:val="00166D2F"/>
    <w:rsid w:val="00167498"/>
    <w:rsid w:val="00170A9E"/>
    <w:rsid w:val="00173D5A"/>
    <w:rsid w:val="00181431"/>
    <w:rsid w:val="00181A7F"/>
    <w:rsid w:val="00186EB5"/>
    <w:rsid w:val="001873AA"/>
    <w:rsid w:val="001913D4"/>
    <w:rsid w:val="00191DB3"/>
    <w:rsid w:val="0019480B"/>
    <w:rsid w:val="001979E6"/>
    <w:rsid w:val="001A0DDA"/>
    <w:rsid w:val="001A33E9"/>
    <w:rsid w:val="001A7164"/>
    <w:rsid w:val="001A7ED4"/>
    <w:rsid w:val="001B329A"/>
    <w:rsid w:val="001B448D"/>
    <w:rsid w:val="001B7E3C"/>
    <w:rsid w:val="001C1B62"/>
    <w:rsid w:val="001C5E8C"/>
    <w:rsid w:val="001C5EF4"/>
    <w:rsid w:val="001C6BC2"/>
    <w:rsid w:val="001D1DBF"/>
    <w:rsid w:val="001D3B65"/>
    <w:rsid w:val="001D658B"/>
    <w:rsid w:val="001D6FC2"/>
    <w:rsid w:val="001D7EDF"/>
    <w:rsid w:val="001E1DD2"/>
    <w:rsid w:val="001E2713"/>
    <w:rsid w:val="001E3C17"/>
    <w:rsid w:val="001E4190"/>
    <w:rsid w:val="001E62E0"/>
    <w:rsid w:val="001E7861"/>
    <w:rsid w:val="001F042F"/>
    <w:rsid w:val="001F1E0B"/>
    <w:rsid w:val="001F3A82"/>
    <w:rsid w:val="001F3DC0"/>
    <w:rsid w:val="001F4994"/>
    <w:rsid w:val="001F5AEC"/>
    <w:rsid w:val="001F65A1"/>
    <w:rsid w:val="001F7816"/>
    <w:rsid w:val="001F78B9"/>
    <w:rsid w:val="002017BA"/>
    <w:rsid w:val="0020351E"/>
    <w:rsid w:val="002039D0"/>
    <w:rsid w:val="002128E7"/>
    <w:rsid w:val="00212B20"/>
    <w:rsid w:val="00213E76"/>
    <w:rsid w:val="002209A6"/>
    <w:rsid w:val="00223316"/>
    <w:rsid w:val="00223B2D"/>
    <w:rsid w:val="002240D5"/>
    <w:rsid w:val="002249E7"/>
    <w:rsid w:val="00225385"/>
    <w:rsid w:val="0023132D"/>
    <w:rsid w:val="00235A70"/>
    <w:rsid w:val="00236B51"/>
    <w:rsid w:val="00236F0A"/>
    <w:rsid w:val="00237152"/>
    <w:rsid w:val="00242DE8"/>
    <w:rsid w:val="00243191"/>
    <w:rsid w:val="00247652"/>
    <w:rsid w:val="00250A75"/>
    <w:rsid w:val="00253239"/>
    <w:rsid w:val="00253E59"/>
    <w:rsid w:val="002544D7"/>
    <w:rsid w:val="0025682C"/>
    <w:rsid w:val="002570B8"/>
    <w:rsid w:val="00260A16"/>
    <w:rsid w:val="0026316F"/>
    <w:rsid w:val="002644D5"/>
    <w:rsid w:val="00264BDE"/>
    <w:rsid w:val="002701FF"/>
    <w:rsid w:val="002705C6"/>
    <w:rsid w:val="002707B1"/>
    <w:rsid w:val="00271930"/>
    <w:rsid w:val="00273B86"/>
    <w:rsid w:val="00276C2B"/>
    <w:rsid w:val="00285E29"/>
    <w:rsid w:val="00290D17"/>
    <w:rsid w:val="00292584"/>
    <w:rsid w:val="00292DE9"/>
    <w:rsid w:val="002930BA"/>
    <w:rsid w:val="0029379D"/>
    <w:rsid w:val="00293EE4"/>
    <w:rsid w:val="002950E5"/>
    <w:rsid w:val="0029639D"/>
    <w:rsid w:val="002A0317"/>
    <w:rsid w:val="002A2C00"/>
    <w:rsid w:val="002A35BD"/>
    <w:rsid w:val="002A39CC"/>
    <w:rsid w:val="002A474C"/>
    <w:rsid w:val="002A6036"/>
    <w:rsid w:val="002A62F4"/>
    <w:rsid w:val="002A76EC"/>
    <w:rsid w:val="002B0E01"/>
    <w:rsid w:val="002B17B4"/>
    <w:rsid w:val="002B2DE0"/>
    <w:rsid w:val="002B30C3"/>
    <w:rsid w:val="002B315D"/>
    <w:rsid w:val="002B3576"/>
    <w:rsid w:val="002B4810"/>
    <w:rsid w:val="002B5BAA"/>
    <w:rsid w:val="002B60D7"/>
    <w:rsid w:val="002C137D"/>
    <w:rsid w:val="002C708E"/>
    <w:rsid w:val="002D1E80"/>
    <w:rsid w:val="002D4924"/>
    <w:rsid w:val="002D4DAC"/>
    <w:rsid w:val="002D705D"/>
    <w:rsid w:val="002E156A"/>
    <w:rsid w:val="002E1FDF"/>
    <w:rsid w:val="002E50DC"/>
    <w:rsid w:val="002E610D"/>
    <w:rsid w:val="002E7BCD"/>
    <w:rsid w:val="002F0BB1"/>
    <w:rsid w:val="002F0C4D"/>
    <w:rsid w:val="002F172C"/>
    <w:rsid w:val="002F28B6"/>
    <w:rsid w:val="002F4FA6"/>
    <w:rsid w:val="002F539E"/>
    <w:rsid w:val="002F6F1C"/>
    <w:rsid w:val="002F6F3E"/>
    <w:rsid w:val="003039A2"/>
    <w:rsid w:val="00304D6D"/>
    <w:rsid w:val="003055CB"/>
    <w:rsid w:val="00305762"/>
    <w:rsid w:val="003059B6"/>
    <w:rsid w:val="0030788E"/>
    <w:rsid w:val="0031132B"/>
    <w:rsid w:val="0031158F"/>
    <w:rsid w:val="003116AA"/>
    <w:rsid w:val="00313758"/>
    <w:rsid w:val="00314AF4"/>
    <w:rsid w:val="003154A6"/>
    <w:rsid w:val="00317CFB"/>
    <w:rsid w:val="00321D0A"/>
    <w:rsid w:val="003250D4"/>
    <w:rsid w:val="00325280"/>
    <w:rsid w:val="0032671B"/>
    <w:rsid w:val="00326BB1"/>
    <w:rsid w:val="00332013"/>
    <w:rsid w:val="00332763"/>
    <w:rsid w:val="00334CEA"/>
    <w:rsid w:val="00337F57"/>
    <w:rsid w:val="00340FA2"/>
    <w:rsid w:val="00342AD5"/>
    <w:rsid w:val="00345FD2"/>
    <w:rsid w:val="00347373"/>
    <w:rsid w:val="003477D3"/>
    <w:rsid w:val="0035192D"/>
    <w:rsid w:val="00352A87"/>
    <w:rsid w:val="00352C12"/>
    <w:rsid w:val="00352E9E"/>
    <w:rsid w:val="003534A6"/>
    <w:rsid w:val="00355941"/>
    <w:rsid w:val="00355C60"/>
    <w:rsid w:val="003566C1"/>
    <w:rsid w:val="00356BF3"/>
    <w:rsid w:val="00364950"/>
    <w:rsid w:val="0036596A"/>
    <w:rsid w:val="00365A34"/>
    <w:rsid w:val="003702D0"/>
    <w:rsid w:val="00371A16"/>
    <w:rsid w:val="00375BEC"/>
    <w:rsid w:val="00376112"/>
    <w:rsid w:val="00376AD3"/>
    <w:rsid w:val="00376E5E"/>
    <w:rsid w:val="00381144"/>
    <w:rsid w:val="00386713"/>
    <w:rsid w:val="003900C3"/>
    <w:rsid w:val="0039138D"/>
    <w:rsid w:val="00394051"/>
    <w:rsid w:val="0039454D"/>
    <w:rsid w:val="00395D62"/>
    <w:rsid w:val="0039615F"/>
    <w:rsid w:val="00397BE7"/>
    <w:rsid w:val="003A0560"/>
    <w:rsid w:val="003A1EC1"/>
    <w:rsid w:val="003A5F93"/>
    <w:rsid w:val="003A6405"/>
    <w:rsid w:val="003B10BB"/>
    <w:rsid w:val="003B59B4"/>
    <w:rsid w:val="003B7548"/>
    <w:rsid w:val="003C140B"/>
    <w:rsid w:val="003C1431"/>
    <w:rsid w:val="003C4A77"/>
    <w:rsid w:val="003C76E7"/>
    <w:rsid w:val="003C7F06"/>
    <w:rsid w:val="003D0559"/>
    <w:rsid w:val="003D1C08"/>
    <w:rsid w:val="003D5354"/>
    <w:rsid w:val="003D6EAC"/>
    <w:rsid w:val="003D7D20"/>
    <w:rsid w:val="003D7DBF"/>
    <w:rsid w:val="003D7F2E"/>
    <w:rsid w:val="003E3CF6"/>
    <w:rsid w:val="003E3F98"/>
    <w:rsid w:val="003E45B5"/>
    <w:rsid w:val="003E56B6"/>
    <w:rsid w:val="003F0D99"/>
    <w:rsid w:val="003F29CA"/>
    <w:rsid w:val="003F3AB1"/>
    <w:rsid w:val="003F4D7C"/>
    <w:rsid w:val="003F4DB5"/>
    <w:rsid w:val="003F4E4E"/>
    <w:rsid w:val="003F540E"/>
    <w:rsid w:val="003F550D"/>
    <w:rsid w:val="003F66B6"/>
    <w:rsid w:val="003F6899"/>
    <w:rsid w:val="003F6F72"/>
    <w:rsid w:val="003F7A29"/>
    <w:rsid w:val="003F7B38"/>
    <w:rsid w:val="00401BFD"/>
    <w:rsid w:val="00403E97"/>
    <w:rsid w:val="0040610D"/>
    <w:rsid w:val="0040776A"/>
    <w:rsid w:val="00407F89"/>
    <w:rsid w:val="004123A3"/>
    <w:rsid w:val="0041247F"/>
    <w:rsid w:val="00412A38"/>
    <w:rsid w:val="00412C51"/>
    <w:rsid w:val="00415C27"/>
    <w:rsid w:val="00420AEA"/>
    <w:rsid w:val="004215E0"/>
    <w:rsid w:val="004241A3"/>
    <w:rsid w:val="004254F7"/>
    <w:rsid w:val="00426A4A"/>
    <w:rsid w:val="004304AB"/>
    <w:rsid w:val="004311E9"/>
    <w:rsid w:val="00431B6C"/>
    <w:rsid w:val="00433C4E"/>
    <w:rsid w:val="00435F69"/>
    <w:rsid w:val="00435FA7"/>
    <w:rsid w:val="00436C09"/>
    <w:rsid w:val="00437FE7"/>
    <w:rsid w:val="00442CC6"/>
    <w:rsid w:val="0044514E"/>
    <w:rsid w:val="0044581A"/>
    <w:rsid w:val="00445929"/>
    <w:rsid w:val="004459F3"/>
    <w:rsid w:val="00446D3E"/>
    <w:rsid w:val="00447D19"/>
    <w:rsid w:val="0045135A"/>
    <w:rsid w:val="0045306D"/>
    <w:rsid w:val="00453AFA"/>
    <w:rsid w:val="00455814"/>
    <w:rsid w:val="00455DEF"/>
    <w:rsid w:val="004567B8"/>
    <w:rsid w:val="00456ADA"/>
    <w:rsid w:val="0045737B"/>
    <w:rsid w:val="004577A4"/>
    <w:rsid w:val="00460D95"/>
    <w:rsid w:val="0046309B"/>
    <w:rsid w:val="00464BB1"/>
    <w:rsid w:val="00472E54"/>
    <w:rsid w:val="004742E5"/>
    <w:rsid w:val="0047532A"/>
    <w:rsid w:val="004800C5"/>
    <w:rsid w:val="004809BE"/>
    <w:rsid w:val="00481592"/>
    <w:rsid w:val="00481820"/>
    <w:rsid w:val="004822DB"/>
    <w:rsid w:val="0048495F"/>
    <w:rsid w:val="00485238"/>
    <w:rsid w:val="00487D28"/>
    <w:rsid w:val="0049003F"/>
    <w:rsid w:val="00490B19"/>
    <w:rsid w:val="00490C5A"/>
    <w:rsid w:val="00490CF7"/>
    <w:rsid w:val="00492551"/>
    <w:rsid w:val="00495919"/>
    <w:rsid w:val="004A3DC3"/>
    <w:rsid w:val="004A550B"/>
    <w:rsid w:val="004A7988"/>
    <w:rsid w:val="004B3B4B"/>
    <w:rsid w:val="004B43AC"/>
    <w:rsid w:val="004B6086"/>
    <w:rsid w:val="004B6D54"/>
    <w:rsid w:val="004C01A7"/>
    <w:rsid w:val="004C1EAF"/>
    <w:rsid w:val="004C312B"/>
    <w:rsid w:val="004C39F0"/>
    <w:rsid w:val="004C5B64"/>
    <w:rsid w:val="004C68FF"/>
    <w:rsid w:val="004C71C2"/>
    <w:rsid w:val="004C77BA"/>
    <w:rsid w:val="004D0BFD"/>
    <w:rsid w:val="004D1F75"/>
    <w:rsid w:val="004D20F1"/>
    <w:rsid w:val="004D3EC3"/>
    <w:rsid w:val="004D6391"/>
    <w:rsid w:val="004E1BDE"/>
    <w:rsid w:val="004E3113"/>
    <w:rsid w:val="004E3724"/>
    <w:rsid w:val="004E398F"/>
    <w:rsid w:val="004E4519"/>
    <w:rsid w:val="004E5238"/>
    <w:rsid w:val="004F0246"/>
    <w:rsid w:val="004F45D9"/>
    <w:rsid w:val="004F6BFD"/>
    <w:rsid w:val="004F7B8E"/>
    <w:rsid w:val="005009AE"/>
    <w:rsid w:val="00502FF1"/>
    <w:rsid w:val="00504A9F"/>
    <w:rsid w:val="00510727"/>
    <w:rsid w:val="005110DC"/>
    <w:rsid w:val="00512324"/>
    <w:rsid w:val="00514553"/>
    <w:rsid w:val="00515771"/>
    <w:rsid w:val="00515DDA"/>
    <w:rsid w:val="00516FCB"/>
    <w:rsid w:val="0052084B"/>
    <w:rsid w:val="005208BC"/>
    <w:rsid w:val="00520F14"/>
    <w:rsid w:val="005215DA"/>
    <w:rsid w:val="00522DE1"/>
    <w:rsid w:val="00524959"/>
    <w:rsid w:val="00525B59"/>
    <w:rsid w:val="005314AC"/>
    <w:rsid w:val="00531B31"/>
    <w:rsid w:val="00532526"/>
    <w:rsid w:val="00534C29"/>
    <w:rsid w:val="00535459"/>
    <w:rsid w:val="005409E1"/>
    <w:rsid w:val="00541816"/>
    <w:rsid w:val="00541B15"/>
    <w:rsid w:val="00542BCB"/>
    <w:rsid w:val="0054476A"/>
    <w:rsid w:val="00544B23"/>
    <w:rsid w:val="00544DE6"/>
    <w:rsid w:val="00545987"/>
    <w:rsid w:val="0054650F"/>
    <w:rsid w:val="005472EE"/>
    <w:rsid w:val="00550B3F"/>
    <w:rsid w:val="00551E35"/>
    <w:rsid w:val="00552F9A"/>
    <w:rsid w:val="00553F41"/>
    <w:rsid w:val="00556685"/>
    <w:rsid w:val="00561906"/>
    <w:rsid w:val="005679F5"/>
    <w:rsid w:val="00570CD6"/>
    <w:rsid w:val="005718CE"/>
    <w:rsid w:val="00571EC7"/>
    <w:rsid w:val="0057316E"/>
    <w:rsid w:val="00583795"/>
    <w:rsid w:val="00585046"/>
    <w:rsid w:val="005862F2"/>
    <w:rsid w:val="0058712E"/>
    <w:rsid w:val="00587E34"/>
    <w:rsid w:val="00590BD2"/>
    <w:rsid w:val="00591232"/>
    <w:rsid w:val="00591D74"/>
    <w:rsid w:val="005925BC"/>
    <w:rsid w:val="005932E4"/>
    <w:rsid w:val="005939E7"/>
    <w:rsid w:val="00594E66"/>
    <w:rsid w:val="00594FFE"/>
    <w:rsid w:val="00595778"/>
    <w:rsid w:val="00595C16"/>
    <w:rsid w:val="00595E0A"/>
    <w:rsid w:val="005964FA"/>
    <w:rsid w:val="00597ACF"/>
    <w:rsid w:val="00597CFF"/>
    <w:rsid w:val="005A5D5E"/>
    <w:rsid w:val="005A6C32"/>
    <w:rsid w:val="005A7A65"/>
    <w:rsid w:val="005B0039"/>
    <w:rsid w:val="005B3C94"/>
    <w:rsid w:val="005B4ED9"/>
    <w:rsid w:val="005B5423"/>
    <w:rsid w:val="005B59FD"/>
    <w:rsid w:val="005C304B"/>
    <w:rsid w:val="005C308D"/>
    <w:rsid w:val="005C5A7B"/>
    <w:rsid w:val="005D002E"/>
    <w:rsid w:val="005D1976"/>
    <w:rsid w:val="005D3D30"/>
    <w:rsid w:val="005D53DE"/>
    <w:rsid w:val="005D69EB"/>
    <w:rsid w:val="005E020C"/>
    <w:rsid w:val="005E32B2"/>
    <w:rsid w:val="005E51C9"/>
    <w:rsid w:val="005E5907"/>
    <w:rsid w:val="005F03D2"/>
    <w:rsid w:val="005F0E9B"/>
    <w:rsid w:val="005F20D4"/>
    <w:rsid w:val="005F2262"/>
    <w:rsid w:val="005F494D"/>
    <w:rsid w:val="005F78FC"/>
    <w:rsid w:val="00600517"/>
    <w:rsid w:val="0060102B"/>
    <w:rsid w:val="00601FD5"/>
    <w:rsid w:val="00602FA8"/>
    <w:rsid w:val="00603590"/>
    <w:rsid w:val="0060584E"/>
    <w:rsid w:val="00607118"/>
    <w:rsid w:val="00607CFF"/>
    <w:rsid w:val="006109D9"/>
    <w:rsid w:val="00611090"/>
    <w:rsid w:val="00611414"/>
    <w:rsid w:val="00611A95"/>
    <w:rsid w:val="00614059"/>
    <w:rsid w:val="00614BF1"/>
    <w:rsid w:val="006164A4"/>
    <w:rsid w:val="006202C8"/>
    <w:rsid w:val="00621777"/>
    <w:rsid w:val="00625022"/>
    <w:rsid w:val="0062515C"/>
    <w:rsid w:val="00627C60"/>
    <w:rsid w:val="00632E8F"/>
    <w:rsid w:val="006376ED"/>
    <w:rsid w:val="00640FBA"/>
    <w:rsid w:val="00641556"/>
    <w:rsid w:val="006444EC"/>
    <w:rsid w:val="00644FF2"/>
    <w:rsid w:val="006458EC"/>
    <w:rsid w:val="006462DA"/>
    <w:rsid w:val="00646877"/>
    <w:rsid w:val="006468B4"/>
    <w:rsid w:val="00646DE3"/>
    <w:rsid w:val="00646F3A"/>
    <w:rsid w:val="00647903"/>
    <w:rsid w:val="00647E0D"/>
    <w:rsid w:val="00650F0C"/>
    <w:rsid w:val="00651039"/>
    <w:rsid w:val="00651CB1"/>
    <w:rsid w:val="00653E6A"/>
    <w:rsid w:val="0065635D"/>
    <w:rsid w:val="00656BA2"/>
    <w:rsid w:val="00656C4D"/>
    <w:rsid w:val="00656FF5"/>
    <w:rsid w:val="00660577"/>
    <w:rsid w:val="006617EA"/>
    <w:rsid w:val="006624E3"/>
    <w:rsid w:val="00664CF2"/>
    <w:rsid w:val="0066535C"/>
    <w:rsid w:val="00667A7B"/>
    <w:rsid w:val="006708DB"/>
    <w:rsid w:val="006733B0"/>
    <w:rsid w:val="00673B59"/>
    <w:rsid w:val="0067441E"/>
    <w:rsid w:val="00676066"/>
    <w:rsid w:val="0067700B"/>
    <w:rsid w:val="00683488"/>
    <w:rsid w:val="006842D3"/>
    <w:rsid w:val="00684CE5"/>
    <w:rsid w:val="006850C9"/>
    <w:rsid w:val="00690A1D"/>
    <w:rsid w:val="00690F85"/>
    <w:rsid w:val="00692145"/>
    <w:rsid w:val="00692B22"/>
    <w:rsid w:val="00693767"/>
    <w:rsid w:val="00694A7F"/>
    <w:rsid w:val="0069561B"/>
    <w:rsid w:val="0069599F"/>
    <w:rsid w:val="00695A2B"/>
    <w:rsid w:val="00695EC7"/>
    <w:rsid w:val="00696486"/>
    <w:rsid w:val="00697E7E"/>
    <w:rsid w:val="00697F0B"/>
    <w:rsid w:val="006A2801"/>
    <w:rsid w:val="006A2E2B"/>
    <w:rsid w:val="006A453F"/>
    <w:rsid w:val="006A57E1"/>
    <w:rsid w:val="006A7215"/>
    <w:rsid w:val="006B1B40"/>
    <w:rsid w:val="006B2CCA"/>
    <w:rsid w:val="006B2D97"/>
    <w:rsid w:val="006B38AA"/>
    <w:rsid w:val="006B39C2"/>
    <w:rsid w:val="006B460E"/>
    <w:rsid w:val="006B4A7E"/>
    <w:rsid w:val="006B7A60"/>
    <w:rsid w:val="006C05DE"/>
    <w:rsid w:val="006C7C3A"/>
    <w:rsid w:val="006D03FD"/>
    <w:rsid w:val="006D0527"/>
    <w:rsid w:val="006D1C83"/>
    <w:rsid w:val="006D21C3"/>
    <w:rsid w:val="006D259D"/>
    <w:rsid w:val="006D352E"/>
    <w:rsid w:val="006D53A5"/>
    <w:rsid w:val="006D5640"/>
    <w:rsid w:val="006D6F9C"/>
    <w:rsid w:val="006E0BFD"/>
    <w:rsid w:val="006E1A64"/>
    <w:rsid w:val="006E3265"/>
    <w:rsid w:val="006E365D"/>
    <w:rsid w:val="006E3CFE"/>
    <w:rsid w:val="006E4976"/>
    <w:rsid w:val="006E5556"/>
    <w:rsid w:val="006E69EA"/>
    <w:rsid w:val="006E6E51"/>
    <w:rsid w:val="006F0D9D"/>
    <w:rsid w:val="006F2F39"/>
    <w:rsid w:val="006F48E2"/>
    <w:rsid w:val="006F56A7"/>
    <w:rsid w:val="006F697D"/>
    <w:rsid w:val="006F735B"/>
    <w:rsid w:val="006F744F"/>
    <w:rsid w:val="006F7F87"/>
    <w:rsid w:val="00700578"/>
    <w:rsid w:val="0070078E"/>
    <w:rsid w:val="007007B6"/>
    <w:rsid w:val="00703CE3"/>
    <w:rsid w:val="00704540"/>
    <w:rsid w:val="00707025"/>
    <w:rsid w:val="00707709"/>
    <w:rsid w:val="00710CFC"/>
    <w:rsid w:val="00711D2A"/>
    <w:rsid w:val="00712716"/>
    <w:rsid w:val="00714BA0"/>
    <w:rsid w:val="0071529B"/>
    <w:rsid w:val="00715EA4"/>
    <w:rsid w:val="0071672D"/>
    <w:rsid w:val="00725218"/>
    <w:rsid w:val="00730132"/>
    <w:rsid w:val="007335D9"/>
    <w:rsid w:val="00734297"/>
    <w:rsid w:val="007346B2"/>
    <w:rsid w:val="00736639"/>
    <w:rsid w:val="007429E0"/>
    <w:rsid w:val="00743709"/>
    <w:rsid w:val="007439E1"/>
    <w:rsid w:val="00751423"/>
    <w:rsid w:val="00752E10"/>
    <w:rsid w:val="00753EB1"/>
    <w:rsid w:val="00755219"/>
    <w:rsid w:val="00760255"/>
    <w:rsid w:val="00764BD8"/>
    <w:rsid w:val="007662A6"/>
    <w:rsid w:val="00771DB2"/>
    <w:rsid w:val="007732B2"/>
    <w:rsid w:val="00774D7D"/>
    <w:rsid w:val="00774DBA"/>
    <w:rsid w:val="0077791B"/>
    <w:rsid w:val="00777EC0"/>
    <w:rsid w:val="00784CD4"/>
    <w:rsid w:val="00784EE5"/>
    <w:rsid w:val="00785101"/>
    <w:rsid w:val="00785A51"/>
    <w:rsid w:val="007861EF"/>
    <w:rsid w:val="00786DB0"/>
    <w:rsid w:val="007901A9"/>
    <w:rsid w:val="007901AD"/>
    <w:rsid w:val="00790B3D"/>
    <w:rsid w:val="00791A29"/>
    <w:rsid w:val="00792864"/>
    <w:rsid w:val="007A1D3E"/>
    <w:rsid w:val="007A673F"/>
    <w:rsid w:val="007A6E76"/>
    <w:rsid w:val="007A72D5"/>
    <w:rsid w:val="007B41AA"/>
    <w:rsid w:val="007B5B04"/>
    <w:rsid w:val="007B6FBC"/>
    <w:rsid w:val="007B7588"/>
    <w:rsid w:val="007B76A0"/>
    <w:rsid w:val="007B77D8"/>
    <w:rsid w:val="007C10E4"/>
    <w:rsid w:val="007C14A2"/>
    <w:rsid w:val="007C3043"/>
    <w:rsid w:val="007C4A1F"/>
    <w:rsid w:val="007C4AA9"/>
    <w:rsid w:val="007D0962"/>
    <w:rsid w:val="007D1DFA"/>
    <w:rsid w:val="007D358F"/>
    <w:rsid w:val="007E04F0"/>
    <w:rsid w:val="007E070A"/>
    <w:rsid w:val="007E1237"/>
    <w:rsid w:val="007E1930"/>
    <w:rsid w:val="007E1A04"/>
    <w:rsid w:val="007E21FE"/>
    <w:rsid w:val="007E22C3"/>
    <w:rsid w:val="007E3104"/>
    <w:rsid w:val="007E3A88"/>
    <w:rsid w:val="007E4927"/>
    <w:rsid w:val="007E4D38"/>
    <w:rsid w:val="007E5808"/>
    <w:rsid w:val="007E785C"/>
    <w:rsid w:val="007E7890"/>
    <w:rsid w:val="007F06E7"/>
    <w:rsid w:val="007F2988"/>
    <w:rsid w:val="0080304B"/>
    <w:rsid w:val="00803244"/>
    <w:rsid w:val="00804700"/>
    <w:rsid w:val="00804F8F"/>
    <w:rsid w:val="008071B9"/>
    <w:rsid w:val="0081257E"/>
    <w:rsid w:val="00813F12"/>
    <w:rsid w:val="00816630"/>
    <w:rsid w:val="00817BAF"/>
    <w:rsid w:val="00817DEA"/>
    <w:rsid w:val="00820843"/>
    <w:rsid w:val="008209E9"/>
    <w:rsid w:val="00821711"/>
    <w:rsid w:val="008230BB"/>
    <w:rsid w:val="008234CB"/>
    <w:rsid w:val="00824150"/>
    <w:rsid w:val="008241D3"/>
    <w:rsid w:val="00824F95"/>
    <w:rsid w:val="00830B16"/>
    <w:rsid w:val="008326A5"/>
    <w:rsid w:val="008328D5"/>
    <w:rsid w:val="008337A3"/>
    <w:rsid w:val="008367A2"/>
    <w:rsid w:val="008367B0"/>
    <w:rsid w:val="0084175B"/>
    <w:rsid w:val="00841925"/>
    <w:rsid w:val="00841B6D"/>
    <w:rsid w:val="00843BB5"/>
    <w:rsid w:val="008440E5"/>
    <w:rsid w:val="00844866"/>
    <w:rsid w:val="0084535F"/>
    <w:rsid w:val="008467FE"/>
    <w:rsid w:val="00846B2C"/>
    <w:rsid w:val="0084761D"/>
    <w:rsid w:val="00850282"/>
    <w:rsid w:val="00853483"/>
    <w:rsid w:val="008551F1"/>
    <w:rsid w:val="00855F7E"/>
    <w:rsid w:val="00856445"/>
    <w:rsid w:val="00856CB4"/>
    <w:rsid w:val="00856ED9"/>
    <w:rsid w:val="00857529"/>
    <w:rsid w:val="00860503"/>
    <w:rsid w:val="00860DCC"/>
    <w:rsid w:val="00861BE3"/>
    <w:rsid w:val="00862452"/>
    <w:rsid w:val="00862C21"/>
    <w:rsid w:val="00864013"/>
    <w:rsid w:val="0086501D"/>
    <w:rsid w:val="00865B1E"/>
    <w:rsid w:val="008667B7"/>
    <w:rsid w:val="0086792F"/>
    <w:rsid w:val="00871226"/>
    <w:rsid w:val="0087347D"/>
    <w:rsid w:val="00875A50"/>
    <w:rsid w:val="00875BD7"/>
    <w:rsid w:val="00877ED5"/>
    <w:rsid w:val="00877FE8"/>
    <w:rsid w:val="00883730"/>
    <w:rsid w:val="00883AB5"/>
    <w:rsid w:val="00885F80"/>
    <w:rsid w:val="00887FF9"/>
    <w:rsid w:val="00890F88"/>
    <w:rsid w:val="00891080"/>
    <w:rsid w:val="008911C0"/>
    <w:rsid w:val="00892E31"/>
    <w:rsid w:val="00896366"/>
    <w:rsid w:val="00896448"/>
    <w:rsid w:val="00897A4A"/>
    <w:rsid w:val="008A0363"/>
    <w:rsid w:val="008A129C"/>
    <w:rsid w:val="008A2507"/>
    <w:rsid w:val="008A315D"/>
    <w:rsid w:val="008A44B5"/>
    <w:rsid w:val="008A78AF"/>
    <w:rsid w:val="008B0499"/>
    <w:rsid w:val="008B4C39"/>
    <w:rsid w:val="008B69FB"/>
    <w:rsid w:val="008B7D3E"/>
    <w:rsid w:val="008C1382"/>
    <w:rsid w:val="008C14AC"/>
    <w:rsid w:val="008C2DCC"/>
    <w:rsid w:val="008C7A0C"/>
    <w:rsid w:val="008D3245"/>
    <w:rsid w:val="008D3B96"/>
    <w:rsid w:val="008D5181"/>
    <w:rsid w:val="008D74B3"/>
    <w:rsid w:val="008E23A5"/>
    <w:rsid w:val="008E344A"/>
    <w:rsid w:val="008E3D07"/>
    <w:rsid w:val="008E691E"/>
    <w:rsid w:val="008F1A88"/>
    <w:rsid w:val="008F3974"/>
    <w:rsid w:val="00900984"/>
    <w:rsid w:val="00900A85"/>
    <w:rsid w:val="009016FD"/>
    <w:rsid w:val="00902770"/>
    <w:rsid w:val="0090443E"/>
    <w:rsid w:val="00906A8A"/>
    <w:rsid w:val="00906D2E"/>
    <w:rsid w:val="00906DE0"/>
    <w:rsid w:val="0091280A"/>
    <w:rsid w:val="00913B3D"/>
    <w:rsid w:val="009158C8"/>
    <w:rsid w:val="00917006"/>
    <w:rsid w:val="00920BAB"/>
    <w:rsid w:val="009223AC"/>
    <w:rsid w:val="0092382D"/>
    <w:rsid w:val="0092454B"/>
    <w:rsid w:val="00926378"/>
    <w:rsid w:val="00927662"/>
    <w:rsid w:val="0093264C"/>
    <w:rsid w:val="009327DB"/>
    <w:rsid w:val="00932C86"/>
    <w:rsid w:val="00941A7C"/>
    <w:rsid w:val="0094240C"/>
    <w:rsid w:val="00943578"/>
    <w:rsid w:val="00943AD8"/>
    <w:rsid w:val="00944055"/>
    <w:rsid w:val="00945BCB"/>
    <w:rsid w:val="0094650F"/>
    <w:rsid w:val="00947E64"/>
    <w:rsid w:val="00953ECE"/>
    <w:rsid w:val="00954960"/>
    <w:rsid w:val="0095516E"/>
    <w:rsid w:val="00955DCA"/>
    <w:rsid w:val="009570AC"/>
    <w:rsid w:val="00960854"/>
    <w:rsid w:val="00961BD5"/>
    <w:rsid w:val="009646DD"/>
    <w:rsid w:val="00964FC6"/>
    <w:rsid w:val="009659F5"/>
    <w:rsid w:val="0096691A"/>
    <w:rsid w:val="00972920"/>
    <w:rsid w:val="009749EA"/>
    <w:rsid w:val="00981C83"/>
    <w:rsid w:val="0098244D"/>
    <w:rsid w:val="009845E7"/>
    <w:rsid w:val="009862EC"/>
    <w:rsid w:val="00987750"/>
    <w:rsid w:val="00987E83"/>
    <w:rsid w:val="00990A16"/>
    <w:rsid w:val="00990FFC"/>
    <w:rsid w:val="009927C3"/>
    <w:rsid w:val="00993214"/>
    <w:rsid w:val="00994F89"/>
    <w:rsid w:val="00995A5A"/>
    <w:rsid w:val="00996686"/>
    <w:rsid w:val="009970AF"/>
    <w:rsid w:val="0099715D"/>
    <w:rsid w:val="00997262"/>
    <w:rsid w:val="009A09CF"/>
    <w:rsid w:val="009A22D0"/>
    <w:rsid w:val="009A3BF2"/>
    <w:rsid w:val="009A56F3"/>
    <w:rsid w:val="009A5D27"/>
    <w:rsid w:val="009A5D79"/>
    <w:rsid w:val="009B11EE"/>
    <w:rsid w:val="009B1E0B"/>
    <w:rsid w:val="009B2843"/>
    <w:rsid w:val="009B2FD0"/>
    <w:rsid w:val="009B5C45"/>
    <w:rsid w:val="009C1D53"/>
    <w:rsid w:val="009C36D3"/>
    <w:rsid w:val="009C43F5"/>
    <w:rsid w:val="009C440E"/>
    <w:rsid w:val="009C463F"/>
    <w:rsid w:val="009C549E"/>
    <w:rsid w:val="009C7C92"/>
    <w:rsid w:val="009D0103"/>
    <w:rsid w:val="009D3ADE"/>
    <w:rsid w:val="009D7144"/>
    <w:rsid w:val="009E0B47"/>
    <w:rsid w:val="009E480B"/>
    <w:rsid w:val="009E5290"/>
    <w:rsid w:val="009E5F22"/>
    <w:rsid w:val="009E744B"/>
    <w:rsid w:val="009E7538"/>
    <w:rsid w:val="009E7AE0"/>
    <w:rsid w:val="009F386D"/>
    <w:rsid w:val="009F4B6E"/>
    <w:rsid w:val="009F6117"/>
    <w:rsid w:val="00A00116"/>
    <w:rsid w:val="00A013AF"/>
    <w:rsid w:val="00A01458"/>
    <w:rsid w:val="00A014F4"/>
    <w:rsid w:val="00A01FFF"/>
    <w:rsid w:val="00A0232E"/>
    <w:rsid w:val="00A03FAF"/>
    <w:rsid w:val="00A05562"/>
    <w:rsid w:val="00A05747"/>
    <w:rsid w:val="00A06590"/>
    <w:rsid w:val="00A07CC5"/>
    <w:rsid w:val="00A209B5"/>
    <w:rsid w:val="00A24329"/>
    <w:rsid w:val="00A25607"/>
    <w:rsid w:val="00A30EBD"/>
    <w:rsid w:val="00A33426"/>
    <w:rsid w:val="00A33D5A"/>
    <w:rsid w:val="00A34E8F"/>
    <w:rsid w:val="00A36E92"/>
    <w:rsid w:val="00A41DFA"/>
    <w:rsid w:val="00A4506A"/>
    <w:rsid w:val="00A467BE"/>
    <w:rsid w:val="00A50622"/>
    <w:rsid w:val="00A520B0"/>
    <w:rsid w:val="00A56199"/>
    <w:rsid w:val="00A614E5"/>
    <w:rsid w:val="00A61BA9"/>
    <w:rsid w:val="00A67127"/>
    <w:rsid w:val="00A673E2"/>
    <w:rsid w:val="00A71EDE"/>
    <w:rsid w:val="00A7398C"/>
    <w:rsid w:val="00A74855"/>
    <w:rsid w:val="00A752FD"/>
    <w:rsid w:val="00A82064"/>
    <w:rsid w:val="00A820FF"/>
    <w:rsid w:val="00A833B8"/>
    <w:rsid w:val="00A84D14"/>
    <w:rsid w:val="00A85211"/>
    <w:rsid w:val="00A85772"/>
    <w:rsid w:val="00A85870"/>
    <w:rsid w:val="00A876AD"/>
    <w:rsid w:val="00A94869"/>
    <w:rsid w:val="00A95CD0"/>
    <w:rsid w:val="00A96C62"/>
    <w:rsid w:val="00A97095"/>
    <w:rsid w:val="00AA3230"/>
    <w:rsid w:val="00AA3D72"/>
    <w:rsid w:val="00AB3F82"/>
    <w:rsid w:val="00AB4897"/>
    <w:rsid w:val="00AB548D"/>
    <w:rsid w:val="00AB65F4"/>
    <w:rsid w:val="00AC3A8D"/>
    <w:rsid w:val="00AD3F6C"/>
    <w:rsid w:val="00AD43B7"/>
    <w:rsid w:val="00AD5535"/>
    <w:rsid w:val="00AD5934"/>
    <w:rsid w:val="00AD6925"/>
    <w:rsid w:val="00AD7B8F"/>
    <w:rsid w:val="00AE2A82"/>
    <w:rsid w:val="00AE5D81"/>
    <w:rsid w:val="00AE6FD6"/>
    <w:rsid w:val="00AE7989"/>
    <w:rsid w:val="00AF073A"/>
    <w:rsid w:val="00AF0A5D"/>
    <w:rsid w:val="00AF16CE"/>
    <w:rsid w:val="00AF4132"/>
    <w:rsid w:val="00AF4B79"/>
    <w:rsid w:val="00AF4EFF"/>
    <w:rsid w:val="00B0417D"/>
    <w:rsid w:val="00B10DF3"/>
    <w:rsid w:val="00B11A0B"/>
    <w:rsid w:val="00B13DC7"/>
    <w:rsid w:val="00B13E4B"/>
    <w:rsid w:val="00B14E7B"/>
    <w:rsid w:val="00B16EC2"/>
    <w:rsid w:val="00B219C6"/>
    <w:rsid w:val="00B229D9"/>
    <w:rsid w:val="00B23B9F"/>
    <w:rsid w:val="00B24893"/>
    <w:rsid w:val="00B24A02"/>
    <w:rsid w:val="00B275B4"/>
    <w:rsid w:val="00B27CA6"/>
    <w:rsid w:val="00B30855"/>
    <w:rsid w:val="00B30DDF"/>
    <w:rsid w:val="00B327F1"/>
    <w:rsid w:val="00B35DEE"/>
    <w:rsid w:val="00B3631A"/>
    <w:rsid w:val="00B37E15"/>
    <w:rsid w:val="00B37F04"/>
    <w:rsid w:val="00B40145"/>
    <w:rsid w:val="00B40223"/>
    <w:rsid w:val="00B414B9"/>
    <w:rsid w:val="00B4468E"/>
    <w:rsid w:val="00B47E6E"/>
    <w:rsid w:val="00B5315B"/>
    <w:rsid w:val="00B53EC3"/>
    <w:rsid w:val="00B54B62"/>
    <w:rsid w:val="00B5687B"/>
    <w:rsid w:val="00B56D9D"/>
    <w:rsid w:val="00B57320"/>
    <w:rsid w:val="00B57E22"/>
    <w:rsid w:val="00B60D0D"/>
    <w:rsid w:val="00B612B9"/>
    <w:rsid w:val="00B62193"/>
    <w:rsid w:val="00B62EEB"/>
    <w:rsid w:val="00B65C82"/>
    <w:rsid w:val="00B727BF"/>
    <w:rsid w:val="00B72BED"/>
    <w:rsid w:val="00B72C18"/>
    <w:rsid w:val="00B72EF8"/>
    <w:rsid w:val="00B74DD7"/>
    <w:rsid w:val="00B75849"/>
    <w:rsid w:val="00B7584B"/>
    <w:rsid w:val="00B7615F"/>
    <w:rsid w:val="00B768AB"/>
    <w:rsid w:val="00B77946"/>
    <w:rsid w:val="00B77D18"/>
    <w:rsid w:val="00B813A2"/>
    <w:rsid w:val="00B82C49"/>
    <w:rsid w:val="00B8581A"/>
    <w:rsid w:val="00B87FD1"/>
    <w:rsid w:val="00B90978"/>
    <w:rsid w:val="00B94E5C"/>
    <w:rsid w:val="00B96AD2"/>
    <w:rsid w:val="00B97E3B"/>
    <w:rsid w:val="00BA5A4B"/>
    <w:rsid w:val="00BB3B58"/>
    <w:rsid w:val="00BB5ABB"/>
    <w:rsid w:val="00BB7AD9"/>
    <w:rsid w:val="00BC0626"/>
    <w:rsid w:val="00BC101F"/>
    <w:rsid w:val="00BC1414"/>
    <w:rsid w:val="00BC3536"/>
    <w:rsid w:val="00BC52AF"/>
    <w:rsid w:val="00BC67BB"/>
    <w:rsid w:val="00BC7891"/>
    <w:rsid w:val="00BD0D0B"/>
    <w:rsid w:val="00BD0E4E"/>
    <w:rsid w:val="00BD1369"/>
    <w:rsid w:val="00BD23F0"/>
    <w:rsid w:val="00BD2432"/>
    <w:rsid w:val="00BD4A17"/>
    <w:rsid w:val="00BD61B1"/>
    <w:rsid w:val="00BD6653"/>
    <w:rsid w:val="00BD71C2"/>
    <w:rsid w:val="00BE01BB"/>
    <w:rsid w:val="00BE0AB9"/>
    <w:rsid w:val="00BE1426"/>
    <w:rsid w:val="00BE27B5"/>
    <w:rsid w:val="00BE42F2"/>
    <w:rsid w:val="00BE6484"/>
    <w:rsid w:val="00BE6CED"/>
    <w:rsid w:val="00BE7393"/>
    <w:rsid w:val="00BE7B28"/>
    <w:rsid w:val="00BF019D"/>
    <w:rsid w:val="00BF01BA"/>
    <w:rsid w:val="00BF1934"/>
    <w:rsid w:val="00BF20B6"/>
    <w:rsid w:val="00BF3E3D"/>
    <w:rsid w:val="00BF40B2"/>
    <w:rsid w:val="00BF469E"/>
    <w:rsid w:val="00BF5942"/>
    <w:rsid w:val="00BF5C82"/>
    <w:rsid w:val="00BF731E"/>
    <w:rsid w:val="00C00318"/>
    <w:rsid w:val="00C00FAA"/>
    <w:rsid w:val="00C01F9D"/>
    <w:rsid w:val="00C020B7"/>
    <w:rsid w:val="00C04D95"/>
    <w:rsid w:val="00C05781"/>
    <w:rsid w:val="00C07EBC"/>
    <w:rsid w:val="00C10040"/>
    <w:rsid w:val="00C10353"/>
    <w:rsid w:val="00C112C7"/>
    <w:rsid w:val="00C11EA4"/>
    <w:rsid w:val="00C12193"/>
    <w:rsid w:val="00C12C88"/>
    <w:rsid w:val="00C12EF5"/>
    <w:rsid w:val="00C15324"/>
    <w:rsid w:val="00C15540"/>
    <w:rsid w:val="00C15DA9"/>
    <w:rsid w:val="00C15F7B"/>
    <w:rsid w:val="00C16AF1"/>
    <w:rsid w:val="00C16DA2"/>
    <w:rsid w:val="00C17A4F"/>
    <w:rsid w:val="00C220D5"/>
    <w:rsid w:val="00C23579"/>
    <w:rsid w:val="00C238EB"/>
    <w:rsid w:val="00C2447B"/>
    <w:rsid w:val="00C24ADE"/>
    <w:rsid w:val="00C24AF8"/>
    <w:rsid w:val="00C255FE"/>
    <w:rsid w:val="00C26937"/>
    <w:rsid w:val="00C31CB1"/>
    <w:rsid w:val="00C34012"/>
    <w:rsid w:val="00C36CE7"/>
    <w:rsid w:val="00C40180"/>
    <w:rsid w:val="00C41C3E"/>
    <w:rsid w:val="00C46039"/>
    <w:rsid w:val="00C47B5F"/>
    <w:rsid w:val="00C47F53"/>
    <w:rsid w:val="00C5137F"/>
    <w:rsid w:val="00C52BA1"/>
    <w:rsid w:val="00C52C70"/>
    <w:rsid w:val="00C52FA6"/>
    <w:rsid w:val="00C62E1A"/>
    <w:rsid w:val="00C631AD"/>
    <w:rsid w:val="00C638BF"/>
    <w:rsid w:val="00C671B5"/>
    <w:rsid w:val="00C70BCB"/>
    <w:rsid w:val="00C71D06"/>
    <w:rsid w:val="00C74063"/>
    <w:rsid w:val="00C74A48"/>
    <w:rsid w:val="00C75A65"/>
    <w:rsid w:val="00C760FA"/>
    <w:rsid w:val="00C773A9"/>
    <w:rsid w:val="00C80D50"/>
    <w:rsid w:val="00C847DC"/>
    <w:rsid w:val="00C855BA"/>
    <w:rsid w:val="00C86515"/>
    <w:rsid w:val="00C86AA1"/>
    <w:rsid w:val="00C90B5A"/>
    <w:rsid w:val="00C92073"/>
    <w:rsid w:val="00C95BF4"/>
    <w:rsid w:val="00CA3D11"/>
    <w:rsid w:val="00CA462F"/>
    <w:rsid w:val="00CA4D17"/>
    <w:rsid w:val="00CA63BD"/>
    <w:rsid w:val="00CA65EA"/>
    <w:rsid w:val="00CA770D"/>
    <w:rsid w:val="00CB37B6"/>
    <w:rsid w:val="00CB5E80"/>
    <w:rsid w:val="00CB6921"/>
    <w:rsid w:val="00CB750A"/>
    <w:rsid w:val="00CC2FCB"/>
    <w:rsid w:val="00CC4015"/>
    <w:rsid w:val="00CC4E08"/>
    <w:rsid w:val="00CC70F3"/>
    <w:rsid w:val="00CC7CD2"/>
    <w:rsid w:val="00CD0A71"/>
    <w:rsid w:val="00CD0C82"/>
    <w:rsid w:val="00CD2D0F"/>
    <w:rsid w:val="00CD2E45"/>
    <w:rsid w:val="00CD31E9"/>
    <w:rsid w:val="00CD55A8"/>
    <w:rsid w:val="00CD55FE"/>
    <w:rsid w:val="00CD6242"/>
    <w:rsid w:val="00CD6A37"/>
    <w:rsid w:val="00CD7214"/>
    <w:rsid w:val="00CD762B"/>
    <w:rsid w:val="00CE3D68"/>
    <w:rsid w:val="00CF2B30"/>
    <w:rsid w:val="00CF38CE"/>
    <w:rsid w:val="00CF68FC"/>
    <w:rsid w:val="00CF7FA1"/>
    <w:rsid w:val="00D00687"/>
    <w:rsid w:val="00D01246"/>
    <w:rsid w:val="00D01BD3"/>
    <w:rsid w:val="00D025F1"/>
    <w:rsid w:val="00D04C04"/>
    <w:rsid w:val="00D10AE7"/>
    <w:rsid w:val="00D10B5A"/>
    <w:rsid w:val="00D21D53"/>
    <w:rsid w:val="00D22DA7"/>
    <w:rsid w:val="00D23912"/>
    <w:rsid w:val="00D23A72"/>
    <w:rsid w:val="00D26274"/>
    <w:rsid w:val="00D308A5"/>
    <w:rsid w:val="00D342CF"/>
    <w:rsid w:val="00D35EB0"/>
    <w:rsid w:val="00D3699D"/>
    <w:rsid w:val="00D40B0A"/>
    <w:rsid w:val="00D417E2"/>
    <w:rsid w:val="00D42BE0"/>
    <w:rsid w:val="00D46EF8"/>
    <w:rsid w:val="00D475DB"/>
    <w:rsid w:val="00D51D5F"/>
    <w:rsid w:val="00D53D81"/>
    <w:rsid w:val="00D53EAA"/>
    <w:rsid w:val="00D56241"/>
    <w:rsid w:val="00D62882"/>
    <w:rsid w:val="00D635F0"/>
    <w:rsid w:val="00D6383D"/>
    <w:rsid w:val="00D64044"/>
    <w:rsid w:val="00D650A8"/>
    <w:rsid w:val="00D65BF3"/>
    <w:rsid w:val="00D7087B"/>
    <w:rsid w:val="00D73FAA"/>
    <w:rsid w:val="00D76B6E"/>
    <w:rsid w:val="00D820CF"/>
    <w:rsid w:val="00D8494B"/>
    <w:rsid w:val="00D85942"/>
    <w:rsid w:val="00D85AE1"/>
    <w:rsid w:val="00D86CB9"/>
    <w:rsid w:val="00D87010"/>
    <w:rsid w:val="00D87846"/>
    <w:rsid w:val="00D90F1F"/>
    <w:rsid w:val="00D92CE2"/>
    <w:rsid w:val="00D95D71"/>
    <w:rsid w:val="00D97C53"/>
    <w:rsid w:val="00DA066F"/>
    <w:rsid w:val="00DA3E65"/>
    <w:rsid w:val="00DA497A"/>
    <w:rsid w:val="00DA64A4"/>
    <w:rsid w:val="00DA728D"/>
    <w:rsid w:val="00DB0930"/>
    <w:rsid w:val="00DB3BCA"/>
    <w:rsid w:val="00DB4725"/>
    <w:rsid w:val="00DB4DD3"/>
    <w:rsid w:val="00DB561D"/>
    <w:rsid w:val="00DB6DFE"/>
    <w:rsid w:val="00DB76BB"/>
    <w:rsid w:val="00DB7951"/>
    <w:rsid w:val="00DB7DE2"/>
    <w:rsid w:val="00DB7E4F"/>
    <w:rsid w:val="00DC094B"/>
    <w:rsid w:val="00DC2CC5"/>
    <w:rsid w:val="00DC59BF"/>
    <w:rsid w:val="00DD64AB"/>
    <w:rsid w:val="00DD6597"/>
    <w:rsid w:val="00DD691B"/>
    <w:rsid w:val="00DD75B1"/>
    <w:rsid w:val="00DE1F59"/>
    <w:rsid w:val="00DE3863"/>
    <w:rsid w:val="00DF115B"/>
    <w:rsid w:val="00DF21AC"/>
    <w:rsid w:val="00DF2483"/>
    <w:rsid w:val="00DF3520"/>
    <w:rsid w:val="00DF3F8F"/>
    <w:rsid w:val="00DF41FD"/>
    <w:rsid w:val="00DF4E72"/>
    <w:rsid w:val="00DF52FA"/>
    <w:rsid w:val="00E00693"/>
    <w:rsid w:val="00E02B51"/>
    <w:rsid w:val="00E03905"/>
    <w:rsid w:val="00E041CB"/>
    <w:rsid w:val="00E04F5B"/>
    <w:rsid w:val="00E06069"/>
    <w:rsid w:val="00E075BB"/>
    <w:rsid w:val="00E07801"/>
    <w:rsid w:val="00E114D2"/>
    <w:rsid w:val="00E11EA2"/>
    <w:rsid w:val="00E15CB0"/>
    <w:rsid w:val="00E16B99"/>
    <w:rsid w:val="00E2103F"/>
    <w:rsid w:val="00E229E9"/>
    <w:rsid w:val="00E334EA"/>
    <w:rsid w:val="00E3415C"/>
    <w:rsid w:val="00E375EB"/>
    <w:rsid w:val="00E40AEC"/>
    <w:rsid w:val="00E42A5E"/>
    <w:rsid w:val="00E435E8"/>
    <w:rsid w:val="00E44CE6"/>
    <w:rsid w:val="00E46383"/>
    <w:rsid w:val="00E47764"/>
    <w:rsid w:val="00E47938"/>
    <w:rsid w:val="00E52F0B"/>
    <w:rsid w:val="00E539CE"/>
    <w:rsid w:val="00E54ACB"/>
    <w:rsid w:val="00E551D3"/>
    <w:rsid w:val="00E56CDD"/>
    <w:rsid w:val="00E56D75"/>
    <w:rsid w:val="00E56EC9"/>
    <w:rsid w:val="00E62B52"/>
    <w:rsid w:val="00E63E96"/>
    <w:rsid w:val="00E67F65"/>
    <w:rsid w:val="00E70BE3"/>
    <w:rsid w:val="00E76DB6"/>
    <w:rsid w:val="00E77F1D"/>
    <w:rsid w:val="00E811F9"/>
    <w:rsid w:val="00E81404"/>
    <w:rsid w:val="00E81F5C"/>
    <w:rsid w:val="00E82013"/>
    <w:rsid w:val="00E83CBB"/>
    <w:rsid w:val="00E84A1F"/>
    <w:rsid w:val="00E8641C"/>
    <w:rsid w:val="00E86BB4"/>
    <w:rsid w:val="00E90F3E"/>
    <w:rsid w:val="00E912B0"/>
    <w:rsid w:val="00E9367D"/>
    <w:rsid w:val="00E93813"/>
    <w:rsid w:val="00E948CE"/>
    <w:rsid w:val="00E9628A"/>
    <w:rsid w:val="00EA0B67"/>
    <w:rsid w:val="00EA287F"/>
    <w:rsid w:val="00EA2FBA"/>
    <w:rsid w:val="00EA5D54"/>
    <w:rsid w:val="00EB13C8"/>
    <w:rsid w:val="00EB593A"/>
    <w:rsid w:val="00EC2DDA"/>
    <w:rsid w:val="00EC2E4F"/>
    <w:rsid w:val="00ED0ABF"/>
    <w:rsid w:val="00ED1005"/>
    <w:rsid w:val="00ED43D7"/>
    <w:rsid w:val="00EE0C17"/>
    <w:rsid w:val="00EE0D70"/>
    <w:rsid w:val="00EE1CB8"/>
    <w:rsid w:val="00EE1D4D"/>
    <w:rsid w:val="00EE25B2"/>
    <w:rsid w:val="00EE2E47"/>
    <w:rsid w:val="00EE3295"/>
    <w:rsid w:val="00EE424C"/>
    <w:rsid w:val="00EE52AB"/>
    <w:rsid w:val="00EE58C4"/>
    <w:rsid w:val="00EE7DC6"/>
    <w:rsid w:val="00EF2C7B"/>
    <w:rsid w:val="00EF48BB"/>
    <w:rsid w:val="00EF5A74"/>
    <w:rsid w:val="00EF67C9"/>
    <w:rsid w:val="00F00037"/>
    <w:rsid w:val="00F0013C"/>
    <w:rsid w:val="00F00AD9"/>
    <w:rsid w:val="00F00FD3"/>
    <w:rsid w:val="00F012CD"/>
    <w:rsid w:val="00F01DF8"/>
    <w:rsid w:val="00F01F82"/>
    <w:rsid w:val="00F034C7"/>
    <w:rsid w:val="00F03B5F"/>
    <w:rsid w:val="00F06E20"/>
    <w:rsid w:val="00F06E68"/>
    <w:rsid w:val="00F16211"/>
    <w:rsid w:val="00F1664C"/>
    <w:rsid w:val="00F177EF"/>
    <w:rsid w:val="00F17E63"/>
    <w:rsid w:val="00F218F8"/>
    <w:rsid w:val="00F22C32"/>
    <w:rsid w:val="00F24375"/>
    <w:rsid w:val="00F24D9D"/>
    <w:rsid w:val="00F2608A"/>
    <w:rsid w:val="00F27BDF"/>
    <w:rsid w:val="00F30534"/>
    <w:rsid w:val="00F31EFB"/>
    <w:rsid w:val="00F323B4"/>
    <w:rsid w:val="00F36B15"/>
    <w:rsid w:val="00F370ED"/>
    <w:rsid w:val="00F40353"/>
    <w:rsid w:val="00F4098A"/>
    <w:rsid w:val="00F414A4"/>
    <w:rsid w:val="00F44561"/>
    <w:rsid w:val="00F44D0D"/>
    <w:rsid w:val="00F459B2"/>
    <w:rsid w:val="00F5206C"/>
    <w:rsid w:val="00F52260"/>
    <w:rsid w:val="00F53615"/>
    <w:rsid w:val="00F54E65"/>
    <w:rsid w:val="00F5572B"/>
    <w:rsid w:val="00F57F1B"/>
    <w:rsid w:val="00F60DB1"/>
    <w:rsid w:val="00F6177A"/>
    <w:rsid w:val="00F63662"/>
    <w:rsid w:val="00F6480D"/>
    <w:rsid w:val="00F656E3"/>
    <w:rsid w:val="00F67ABE"/>
    <w:rsid w:val="00F67CA6"/>
    <w:rsid w:val="00F72B83"/>
    <w:rsid w:val="00F77514"/>
    <w:rsid w:val="00F82BA1"/>
    <w:rsid w:val="00F82BA8"/>
    <w:rsid w:val="00F90A15"/>
    <w:rsid w:val="00F90F0D"/>
    <w:rsid w:val="00F92183"/>
    <w:rsid w:val="00F95250"/>
    <w:rsid w:val="00F973DF"/>
    <w:rsid w:val="00FA177A"/>
    <w:rsid w:val="00FA39AC"/>
    <w:rsid w:val="00FB1ABE"/>
    <w:rsid w:val="00FB1C6C"/>
    <w:rsid w:val="00FB26D2"/>
    <w:rsid w:val="00FB406C"/>
    <w:rsid w:val="00FB499D"/>
    <w:rsid w:val="00FB5DD4"/>
    <w:rsid w:val="00FC06A6"/>
    <w:rsid w:val="00FC2810"/>
    <w:rsid w:val="00FC3E5C"/>
    <w:rsid w:val="00FC531F"/>
    <w:rsid w:val="00FC65DB"/>
    <w:rsid w:val="00FD0639"/>
    <w:rsid w:val="00FD102F"/>
    <w:rsid w:val="00FD12B8"/>
    <w:rsid w:val="00FD17AA"/>
    <w:rsid w:val="00FD25EA"/>
    <w:rsid w:val="00FD4018"/>
    <w:rsid w:val="00FE0A8B"/>
    <w:rsid w:val="00FE2042"/>
    <w:rsid w:val="00FE27DE"/>
    <w:rsid w:val="00FE6B9C"/>
    <w:rsid w:val="00FF1C25"/>
    <w:rsid w:val="00FF32CB"/>
    <w:rsid w:val="00FF3EF7"/>
    <w:rsid w:val="00FF4CE4"/>
    <w:rsid w:val="00FF742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D7002"/>
  <w15:chartTrackingRefBased/>
  <w15:docId w15:val="{8FC08CAB-136C-4FDD-8453-4FE3667A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B75849"/>
    <w:pPr>
      <w:ind w:left="720"/>
      <w:contextualSpacing/>
    </w:pPr>
  </w:style>
  <w:style w:type="character" w:styleId="Hyperlinkki">
    <w:name w:val="Hyperlink"/>
    <w:basedOn w:val="Kappaleenoletusfontti"/>
    <w:uiPriority w:val="99"/>
    <w:unhideWhenUsed/>
    <w:rsid w:val="0045306D"/>
    <w:rPr>
      <w:color w:val="0563C1" w:themeColor="hyperlink"/>
      <w:u w:val="single"/>
    </w:rPr>
  </w:style>
  <w:style w:type="character" w:customStyle="1" w:styleId="Ratkaisematonmaininta1">
    <w:name w:val="Ratkaisematon maininta1"/>
    <w:basedOn w:val="Kappaleenoletusfontti"/>
    <w:uiPriority w:val="99"/>
    <w:semiHidden/>
    <w:unhideWhenUsed/>
    <w:rsid w:val="0045306D"/>
    <w:rPr>
      <w:color w:val="605E5C"/>
      <w:shd w:val="clear" w:color="auto" w:fill="E1DFDD"/>
    </w:rPr>
  </w:style>
  <w:style w:type="paragraph" w:styleId="Yltunniste">
    <w:name w:val="header"/>
    <w:basedOn w:val="Normaali"/>
    <w:link w:val="YltunnisteChar"/>
    <w:uiPriority w:val="99"/>
    <w:unhideWhenUsed/>
    <w:rsid w:val="005964FA"/>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5964FA"/>
  </w:style>
  <w:style w:type="paragraph" w:styleId="Alatunniste">
    <w:name w:val="footer"/>
    <w:basedOn w:val="Normaali"/>
    <w:link w:val="AlatunnisteChar"/>
    <w:uiPriority w:val="99"/>
    <w:unhideWhenUsed/>
    <w:rsid w:val="005964FA"/>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5964FA"/>
  </w:style>
  <w:style w:type="table" w:styleId="TaulukkoRuudukko">
    <w:name w:val="Table Grid"/>
    <w:basedOn w:val="Normaalitaulukko"/>
    <w:uiPriority w:val="39"/>
    <w:rsid w:val="00224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vattuHyperlinkki">
    <w:name w:val="FollowedHyperlink"/>
    <w:basedOn w:val="Kappaleenoletusfontti"/>
    <w:uiPriority w:val="99"/>
    <w:semiHidden/>
    <w:unhideWhenUsed/>
    <w:rsid w:val="00D85942"/>
    <w:rPr>
      <w:color w:val="954F72" w:themeColor="followedHyperlink"/>
      <w:u w:val="single"/>
    </w:rPr>
  </w:style>
  <w:style w:type="character" w:customStyle="1" w:styleId="xfluidplugincopy">
    <w:name w:val="x_fluidplugincopy"/>
    <w:basedOn w:val="Kappaleenoletusfontti"/>
    <w:rsid w:val="00061938"/>
  </w:style>
  <w:style w:type="character" w:customStyle="1" w:styleId="xcontentpasted0">
    <w:name w:val="x_contentpasted0"/>
    <w:basedOn w:val="Kappaleenoletusfontti"/>
    <w:rsid w:val="00061938"/>
  </w:style>
  <w:style w:type="paragraph" w:customStyle="1" w:styleId="xmsonormal">
    <w:name w:val="x_msonormal"/>
    <w:basedOn w:val="Normaali"/>
    <w:rsid w:val="00061938"/>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Paikkamerkkiteksti">
    <w:name w:val="Placeholder Text"/>
    <w:basedOn w:val="Kappaleenoletusfontti"/>
    <w:uiPriority w:val="99"/>
    <w:semiHidden/>
    <w:rsid w:val="00242DE8"/>
    <w:rPr>
      <w:color w:val="808080"/>
    </w:rPr>
  </w:style>
  <w:style w:type="character" w:styleId="Kommentinviite">
    <w:name w:val="annotation reference"/>
    <w:basedOn w:val="Kappaleenoletusfontti"/>
    <w:uiPriority w:val="99"/>
    <w:semiHidden/>
    <w:unhideWhenUsed/>
    <w:rsid w:val="00E15CB0"/>
    <w:rPr>
      <w:sz w:val="16"/>
      <w:szCs w:val="16"/>
    </w:rPr>
  </w:style>
  <w:style w:type="paragraph" w:styleId="Kommentinteksti">
    <w:name w:val="annotation text"/>
    <w:basedOn w:val="Normaali"/>
    <w:link w:val="KommentintekstiChar"/>
    <w:uiPriority w:val="99"/>
    <w:unhideWhenUsed/>
    <w:rsid w:val="00E15CB0"/>
    <w:pPr>
      <w:spacing w:line="240" w:lineRule="auto"/>
    </w:pPr>
    <w:rPr>
      <w:sz w:val="20"/>
      <w:szCs w:val="20"/>
    </w:rPr>
  </w:style>
  <w:style w:type="character" w:customStyle="1" w:styleId="KommentintekstiChar">
    <w:name w:val="Kommentin teksti Char"/>
    <w:basedOn w:val="Kappaleenoletusfontti"/>
    <w:link w:val="Kommentinteksti"/>
    <w:uiPriority w:val="99"/>
    <w:rsid w:val="00E15CB0"/>
    <w:rPr>
      <w:sz w:val="20"/>
      <w:szCs w:val="20"/>
    </w:rPr>
  </w:style>
  <w:style w:type="paragraph" w:styleId="Kommentinotsikko">
    <w:name w:val="annotation subject"/>
    <w:basedOn w:val="Kommentinteksti"/>
    <w:next w:val="Kommentinteksti"/>
    <w:link w:val="KommentinotsikkoChar"/>
    <w:uiPriority w:val="99"/>
    <w:semiHidden/>
    <w:unhideWhenUsed/>
    <w:rsid w:val="00E15CB0"/>
    <w:rPr>
      <w:b/>
      <w:bCs/>
    </w:rPr>
  </w:style>
  <w:style w:type="character" w:customStyle="1" w:styleId="KommentinotsikkoChar">
    <w:name w:val="Kommentin otsikko Char"/>
    <w:basedOn w:val="KommentintekstiChar"/>
    <w:link w:val="Kommentinotsikko"/>
    <w:uiPriority w:val="99"/>
    <w:semiHidden/>
    <w:rsid w:val="00E15CB0"/>
    <w:rPr>
      <w:b/>
      <w:bCs/>
      <w:sz w:val="20"/>
      <w:szCs w:val="20"/>
    </w:rPr>
  </w:style>
  <w:style w:type="paragraph" w:styleId="Muutos">
    <w:name w:val="Revision"/>
    <w:hidden/>
    <w:uiPriority w:val="99"/>
    <w:semiHidden/>
    <w:rsid w:val="00B768AB"/>
    <w:pPr>
      <w:spacing w:after="0" w:line="240" w:lineRule="auto"/>
    </w:pPr>
  </w:style>
  <w:style w:type="paragraph" w:styleId="Seliteteksti">
    <w:name w:val="Balloon Text"/>
    <w:basedOn w:val="Normaali"/>
    <w:link w:val="SelitetekstiChar"/>
    <w:uiPriority w:val="99"/>
    <w:semiHidden/>
    <w:unhideWhenUsed/>
    <w:rsid w:val="00C00318"/>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C00318"/>
    <w:rPr>
      <w:rFonts w:ascii="Segoe UI" w:hAnsi="Segoe UI" w:cs="Segoe UI"/>
      <w:sz w:val="18"/>
      <w:szCs w:val="18"/>
    </w:rPr>
  </w:style>
  <w:style w:type="character" w:customStyle="1" w:styleId="cf01">
    <w:name w:val="cf01"/>
    <w:basedOn w:val="Kappaleenoletusfontti"/>
    <w:rsid w:val="002D705D"/>
    <w:rPr>
      <w:rFonts w:ascii="Segoe UI" w:hAnsi="Segoe UI" w:cs="Segoe UI" w:hint="default"/>
      <w:sz w:val="18"/>
      <w:szCs w:val="18"/>
    </w:rPr>
  </w:style>
  <w:style w:type="character" w:styleId="Ratkaisematonmaininta">
    <w:name w:val="Unresolved Mention"/>
    <w:basedOn w:val="Kappaleenoletusfontti"/>
    <w:uiPriority w:val="99"/>
    <w:semiHidden/>
    <w:unhideWhenUsed/>
    <w:rsid w:val="009128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881892">
      <w:bodyDiv w:val="1"/>
      <w:marLeft w:val="0"/>
      <w:marRight w:val="0"/>
      <w:marTop w:val="0"/>
      <w:marBottom w:val="0"/>
      <w:divBdr>
        <w:top w:val="none" w:sz="0" w:space="0" w:color="auto"/>
        <w:left w:val="none" w:sz="0" w:space="0" w:color="auto"/>
        <w:bottom w:val="none" w:sz="0" w:space="0" w:color="auto"/>
        <w:right w:val="none" w:sz="0" w:space="0" w:color="auto"/>
      </w:divBdr>
    </w:div>
    <w:div w:id="808980656">
      <w:bodyDiv w:val="1"/>
      <w:marLeft w:val="0"/>
      <w:marRight w:val="0"/>
      <w:marTop w:val="0"/>
      <w:marBottom w:val="0"/>
      <w:divBdr>
        <w:top w:val="none" w:sz="0" w:space="0" w:color="auto"/>
        <w:left w:val="none" w:sz="0" w:space="0" w:color="auto"/>
        <w:bottom w:val="none" w:sz="0" w:space="0" w:color="auto"/>
        <w:right w:val="none" w:sz="0" w:space="0" w:color="auto"/>
      </w:divBdr>
    </w:div>
    <w:div w:id="911424193">
      <w:bodyDiv w:val="1"/>
      <w:marLeft w:val="0"/>
      <w:marRight w:val="0"/>
      <w:marTop w:val="0"/>
      <w:marBottom w:val="0"/>
      <w:divBdr>
        <w:top w:val="none" w:sz="0" w:space="0" w:color="auto"/>
        <w:left w:val="none" w:sz="0" w:space="0" w:color="auto"/>
        <w:bottom w:val="none" w:sz="0" w:space="0" w:color="auto"/>
        <w:right w:val="none" w:sz="0" w:space="0" w:color="auto"/>
      </w:divBdr>
      <w:divsChild>
        <w:div w:id="719791172">
          <w:marLeft w:val="640"/>
          <w:marRight w:val="0"/>
          <w:marTop w:val="0"/>
          <w:marBottom w:val="0"/>
          <w:divBdr>
            <w:top w:val="none" w:sz="0" w:space="0" w:color="auto"/>
            <w:left w:val="none" w:sz="0" w:space="0" w:color="auto"/>
            <w:bottom w:val="none" w:sz="0" w:space="0" w:color="auto"/>
            <w:right w:val="none" w:sz="0" w:space="0" w:color="auto"/>
          </w:divBdr>
        </w:div>
        <w:div w:id="1253197071">
          <w:marLeft w:val="640"/>
          <w:marRight w:val="0"/>
          <w:marTop w:val="0"/>
          <w:marBottom w:val="0"/>
          <w:divBdr>
            <w:top w:val="none" w:sz="0" w:space="0" w:color="auto"/>
            <w:left w:val="none" w:sz="0" w:space="0" w:color="auto"/>
            <w:bottom w:val="none" w:sz="0" w:space="0" w:color="auto"/>
            <w:right w:val="none" w:sz="0" w:space="0" w:color="auto"/>
          </w:divBdr>
        </w:div>
        <w:div w:id="1625501540">
          <w:marLeft w:val="640"/>
          <w:marRight w:val="0"/>
          <w:marTop w:val="0"/>
          <w:marBottom w:val="0"/>
          <w:divBdr>
            <w:top w:val="none" w:sz="0" w:space="0" w:color="auto"/>
            <w:left w:val="none" w:sz="0" w:space="0" w:color="auto"/>
            <w:bottom w:val="none" w:sz="0" w:space="0" w:color="auto"/>
            <w:right w:val="none" w:sz="0" w:space="0" w:color="auto"/>
          </w:divBdr>
        </w:div>
        <w:div w:id="864253101">
          <w:marLeft w:val="640"/>
          <w:marRight w:val="0"/>
          <w:marTop w:val="0"/>
          <w:marBottom w:val="0"/>
          <w:divBdr>
            <w:top w:val="none" w:sz="0" w:space="0" w:color="auto"/>
            <w:left w:val="none" w:sz="0" w:space="0" w:color="auto"/>
            <w:bottom w:val="none" w:sz="0" w:space="0" w:color="auto"/>
            <w:right w:val="none" w:sz="0" w:space="0" w:color="auto"/>
          </w:divBdr>
        </w:div>
        <w:div w:id="755591874">
          <w:marLeft w:val="640"/>
          <w:marRight w:val="0"/>
          <w:marTop w:val="0"/>
          <w:marBottom w:val="0"/>
          <w:divBdr>
            <w:top w:val="none" w:sz="0" w:space="0" w:color="auto"/>
            <w:left w:val="none" w:sz="0" w:space="0" w:color="auto"/>
            <w:bottom w:val="none" w:sz="0" w:space="0" w:color="auto"/>
            <w:right w:val="none" w:sz="0" w:space="0" w:color="auto"/>
          </w:divBdr>
        </w:div>
        <w:div w:id="1295452352">
          <w:marLeft w:val="640"/>
          <w:marRight w:val="0"/>
          <w:marTop w:val="0"/>
          <w:marBottom w:val="0"/>
          <w:divBdr>
            <w:top w:val="none" w:sz="0" w:space="0" w:color="auto"/>
            <w:left w:val="none" w:sz="0" w:space="0" w:color="auto"/>
            <w:bottom w:val="none" w:sz="0" w:space="0" w:color="auto"/>
            <w:right w:val="none" w:sz="0" w:space="0" w:color="auto"/>
          </w:divBdr>
        </w:div>
        <w:div w:id="874925959">
          <w:marLeft w:val="640"/>
          <w:marRight w:val="0"/>
          <w:marTop w:val="0"/>
          <w:marBottom w:val="0"/>
          <w:divBdr>
            <w:top w:val="none" w:sz="0" w:space="0" w:color="auto"/>
            <w:left w:val="none" w:sz="0" w:space="0" w:color="auto"/>
            <w:bottom w:val="none" w:sz="0" w:space="0" w:color="auto"/>
            <w:right w:val="none" w:sz="0" w:space="0" w:color="auto"/>
          </w:divBdr>
        </w:div>
        <w:div w:id="278146154">
          <w:marLeft w:val="640"/>
          <w:marRight w:val="0"/>
          <w:marTop w:val="0"/>
          <w:marBottom w:val="0"/>
          <w:divBdr>
            <w:top w:val="none" w:sz="0" w:space="0" w:color="auto"/>
            <w:left w:val="none" w:sz="0" w:space="0" w:color="auto"/>
            <w:bottom w:val="none" w:sz="0" w:space="0" w:color="auto"/>
            <w:right w:val="none" w:sz="0" w:space="0" w:color="auto"/>
          </w:divBdr>
        </w:div>
        <w:div w:id="2103141730">
          <w:marLeft w:val="640"/>
          <w:marRight w:val="0"/>
          <w:marTop w:val="0"/>
          <w:marBottom w:val="0"/>
          <w:divBdr>
            <w:top w:val="none" w:sz="0" w:space="0" w:color="auto"/>
            <w:left w:val="none" w:sz="0" w:space="0" w:color="auto"/>
            <w:bottom w:val="none" w:sz="0" w:space="0" w:color="auto"/>
            <w:right w:val="none" w:sz="0" w:space="0" w:color="auto"/>
          </w:divBdr>
        </w:div>
        <w:div w:id="99957091">
          <w:marLeft w:val="640"/>
          <w:marRight w:val="0"/>
          <w:marTop w:val="0"/>
          <w:marBottom w:val="0"/>
          <w:divBdr>
            <w:top w:val="none" w:sz="0" w:space="0" w:color="auto"/>
            <w:left w:val="none" w:sz="0" w:space="0" w:color="auto"/>
            <w:bottom w:val="none" w:sz="0" w:space="0" w:color="auto"/>
            <w:right w:val="none" w:sz="0" w:space="0" w:color="auto"/>
          </w:divBdr>
        </w:div>
        <w:div w:id="755176334">
          <w:marLeft w:val="640"/>
          <w:marRight w:val="0"/>
          <w:marTop w:val="0"/>
          <w:marBottom w:val="0"/>
          <w:divBdr>
            <w:top w:val="none" w:sz="0" w:space="0" w:color="auto"/>
            <w:left w:val="none" w:sz="0" w:space="0" w:color="auto"/>
            <w:bottom w:val="none" w:sz="0" w:space="0" w:color="auto"/>
            <w:right w:val="none" w:sz="0" w:space="0" w:color="auto"/>
          </w:divBdr>
        </w:div>
        <w:div w:id="1143355200">
          <w:marLeft w:val="640"/>
          <w:marRight w:val="0"/>
          <w:marTop w:val="0"/>
          <w:marBottom w:val="0"/>
          <w:divBdr>
            <w:top w:val="none" w:sz="0" w:space="0" w:color="auto"/>
            <w:left w:val="none" w:sz="0" w:space="0" w:color="auto"/>
            <w:bottom w:val="none" w:sz="0" w:space="0" w:color="auto"/>
            <w:right w:val="none" w:sz="0" w:space="0" w:color="auto"/>
          </w:divBdr>
        </w:div>
        <w:div w:id="398988279">
          <w:marLeft w:val="640"/>
          <w:marRight w:val="0"/>
          <w:marTop w:val="0"/>
          <w:marBottom w:val="0"/>
          <w:divBdr>
            <w:top w:val="none" w:sz="0" w:space="0" w:color="auto"/>
            <w:left w:val="none" w:sz="0" w:space="0" w:color="auto"/>
            <w:bottom w:val="none" w:sz="0" w:space="0" w:color="auto"/>
            <w:right w:val="none" w:sz="0" w:space="0" w:color="auto"/>
          </w:divBdr>
        </w:div>
        <w:div w:id="1887140130">
          <w:marLeft w:val="640"/>
          <w:marRight w:val="0"/>
          <w:marTop w:val="0"/>
          <w:marBottom w:val="0"/>
          <w:divBdr>
            <w:top w:val="none" w:sz="0" w:space="0" w:color="auto"/>
            <w:left w:val="none" w:sz="0" w:space="0" w:color="auto"/>
            <w:bottom w:val="none" w:sz="0" w:space="0" w:color="auto"/>
            <w:right w:val="none" w:sz="0" w:space="0" w:color="auto"/>
          </w:divBdr>
        </w:div>
      </w:divsChild>
    </w:div>
    <w:div w:id="1211573649">
      <w:bodyDiv w:val="1"/>
      <w:marLeft w:val="0"/>
      <w:marRight w:val="0"/>
      <w:marTop w:val="0"/>
      <w:marBottom w:val="0"/>
      <w:divBdr>
        <w:top w:val="none" w:sz="0" w:space="0" w:color="auto"/>
        <w:left w:val="none" w:sz="0" w:space="0" w:color="auto"/>
        <w:bottom w:val="none" w:sz="0" w:space="0" w:color="auto"/>
        <w:right w:val="none" w:sz="0" w:space="0" w:color="auto"/>
      </w:divBdr>
    </w:div>
    <w:div w:id="1766999945">
      <w:bodyDiv w:val="1"/>
      <w:marLeft w:val="0"/>
      <w:marRight w:val="0"/>
      <w:marTop w:val="0"/>
      <w:marBottom w:val="0"/>
      <w:divBdr>
        <w:top w:val="none" w:sz="0" w:space="0" w:color="auto"/>
        <w:left w:val="none" w:sz="0" w:space="0" w:color="auto"/>
        <w:bottom w:val="none" w:sz="0" w:space="0" w:color="auto"/>
        <w:right w:val="none" w:sz="0" w:space="0" w:color="auto"/>
      </w:divBdr>
    </w:div>
    <w:div w:id="1772048384">
      <w:bodyDiv w:val="1"/>
      <w:marLeft w:val="0"/>
      <w:marRight w:val="0"/>
      <w:marTop w:val="0"/>
      <w:marBottom w:val="0"/>
      <w:divBdr>
        <w:top w:val="none" w:sz="0" w:space="0" w:color="auto"/>
        <w:left w:val="none" w:sz="0" w:space="0" w:color="auto"/>
        <w:bottom w:val="none" w:sz="0" w:space="0" w:color="auto"/>
        <w:right w:val="none" w:sz="0" w:space="0" w:color="auto"/>
      </w:divBdr>
    </w:div>
    <w:div w:id="2004308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C24E9A-9C55-4403-8FD4-E3CB42CF1880}">
  <we:reference id="wa104382081" version="1.46.0.0" store="fi-FI" storeType="OMEX"/>
  <we:alternateReferences>
    <we:reference id="WA104382081" version="1.46.0.0" store="" storeType="OMEX"/>
  </we:alternateReferences>
  <we:properties>
    <we:property name="MENDELEY_CITATIONS" value="[{&quot;citationID&quot;:&quot;MENDELEY_CITATION_f4544834-a3f7-406c-a4eb-3813c827e8b5&quot;,&quot;properties&quot;:{&quot;noteIndex&quot;:0},&quot;isEdited&quot;:false,&quot;manualOverride&quot;:{&quot;isManuallyOverridden&quot;:false,&quot;citeprocText&quot;:&quot;[1]&quot;,&quot;manualOverrideText&quot;:&quot;&quot;},&quot;citationTag&quot;:&quot;MENDELEY_CITATION_v3_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&quot;,&quot;citationItems&quot;:[{&quot;id&quot;:&quot;05dfe091-5471-35c8-9930-8459e361c3b8&quot;,&quot;itemData&quot;:{&quot;type&quot;:&quot;article-journal&quot;,&quot;id&quot;:&quot;05dfe091-5471-35c8-9930-8459e361c3b8&quot;,&quot;title&quot;:&quot;Epidemiology and social costs of hip fracture&quot;,&quot;author&quot;:[{&quot;family&quot;:&quot;Veronese&quot;,&quot;given&quot;:&quot;Nicola&quot;,&quot;parse-names&quot;:false,&quot;dropping-particle&quot;:&quot;&quot;,&quot;non-dropping-particle&quot;:&quot;&quot;},{&quot;family&quot;:&quot;Maggi&quot;,&quot;given&quot;:&quot;Stefania&quot;,&quot;parse-names&quot;:false,&quot;dropping-particle&quot;:&quot;&quot;,&quot;non-dropping-particle&quot;:&quot;&quot;}],&quot;container-title&quot;:&quot;Injury&quot;,&quot;container-title-short&quot;:&quot;Injury&quot;,&quot;accessed&quot;:{&quot;date-parts&quot;:[[2023,1,10]]},&quot;DOI&quot;:&quot;10.1016/j.injury.2018.04.015&quot;,&quot;ISSN&quot;:&quot;18790267&quot;,&quot;PMID&quot;:&quot;29699731&quot;,&quot;URL&quot;:&quot;http://www.injuryjournal.com/article/S0020138318302031/fulltext&quot;,&quot;issued&quot;:{&quot;date-parts&quot;:[[2018,8,1]]},&quot;page&quot;:&quot;1458-1460&quot;,&quot;abstract&quot;:&quot;Hip fracture is an important and debilitating condition in older people, particularly in women. The epidemiological data varies between countries, but it is globally estimated that hip fractures will affect around 18% of women and 6% of men. Although the age-standardised incidence is gradually falling in many countries, this is far outweighed by the ageing of the population. Thus, the global number of hip fractures is expected to increase from 1.26 million in 1990 to 4.5 million by the year 2050. The direct costs associated with this condition are enormous since it requires a long period of hospitalisation and subsequent rehabilitation. Furthermore, hip fracture is associated with the development of other negative consequences, such as disability, depression, and cardiovascular diseases, with additional costs for society. In this review, we show the most recent epidemiological data regarding hip fracture, indicating the well-known risk factors and conditions that seem relevant for determining this condition. A specific part is dedicated to the social costs due to hip fracture. Although the costs of hip fracture are probably comparable to other common diseases with a high hospitalisation rate (e.g. cardiovascular disease), the other social costs (due to onset of new co-morbidities, sarcopenia, poor quality of life, disability and mortality) are probably greater.&quot;,&quot;publisher&quot;:&quot;Elsevier Ltd&quot;,&quot;issue&quot;:&quot;8&quot;,&quot;volume&quot;:&quot;49&quot;},&quot;isTemporary&quot;:false}]},{&quot;citationID&quot;:&quot;MENDELEY_CITATION_ed9f4641-8155-4d61-87e8-ecee1dfd33b6&quot;,&quot;properties&quot;:{&quot;noteIndex&quot;:0},&quot;isEdited&quot;:false,&quot;manualOverride&quot;:{&quot;isManuallyOverridden&quot;:false,&quot;citeprocText&quot;:&quot;[2]&quot;,&quot;manualOverrideText&quot;:&quot;&quot;},&quot;citationTag&quot;:&quot;MENDELEY_CITATION_v3_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&quot;,&quot;citationItems&quot;:[{&quot;id&quot;:&quot;8091a646-8507-3316-9bcb-55c48ae1121f&quot;,&quot;itemData&quot;:{&quot;type&quot;:&quot;article-journal&quot;,&quot;id&quot;:&quot;8091a646-8507-3316-9bcb-55c48ae1121f&quot;,&quot;title&quot;:&quot;A systematic review of hip fracture incidence and probability of fracture worldwide&quot;,&quot;author&quot;:[{&quot;family&quot;:&quot;Kanis&quot;,&quot;given&quot;:&quot;J. A.&quot;,&quot;parse-names&quot;:false,&quot;dropping-particle&quot;:&quot;&quot;,&quot;non-dropping-particle&quot;:&quot;&quot;},{&quot;family&quot;:&quot;Odén&quot;,&quot;given&quot;:&quot;A.&quot;,&quot;parse-names&quot;:false,&quot;dropping-particle&quot;:&quot;&quot;,&quot;non-dropping-particle&quot;:&quot;&quot;},{&quot;family&quot;:&quot;McCloskey&quot;,&quot;given&quot;:&quot;E.&quot;,&quot;parse-names&quot;:false,&quot;dropping-particle&quot;:&quot;v.&quot;,&quot;non-dropping-particle&quot;:&quot;&quot;},{&quot;family&quot;:&quot;Johansson&quot;,&quot;given&quot;:&quot;H.&quot;,&quot;parse-names&quot;:false,&quot;dropping-particle&quot;:&quot;&quot;,&quot;non-dropping-particle&quot;:&quot;&quot;},{&quot;family&quot;:&quot;Wahl&quot;,&quot;given&quot;:&quot;D. A.&quot;,&quot;parse-names&quot;:false,&quot;dropping-particle&quot;:&quot;&quot;,&quot;non-dropping-particle&quot;:&quot;&quot;},{&quot;family&quot;:&quot;Cooper&quot;,&quot;given&quot;:&quot;C.&quot;,&quot;parse-names&quot;:false,&quot;dropping-particle&quot;:&quot;&quot;,&quot;non-dropping-particle&quot;:&quot;&quot;}],&quot;container-title&quot;:&quot;Osteoporos Int&quot;,&quot;accessed&quot;:{&quot;date-parts&quot;:[[2023,1,10]]},&quot;DOI&quot;:&quot;10.1007/S00198-012-1964-3/TABLES/7&quot;,&quot;ISSN&quot;:&quot;0937941X&quot;,&quot;PMID&quot;:&quot;22419370&quot;,&quot;URL&quot;:&quot;https://link.springer.com/article/10.1007/s00198-012-1964-3&quot;,&quot;issued&quot;:{&quot;date-parts&quot;:[[2012,9,15]]},&quot;page&quot;:&quot;2239-2256&quot;,&quot;abstract&quot;:&quot;Summary The country-specific risk of hip fracture and the 10-year probability of a major osteoporotic fracture were determined on a worldwide basis from a systematic review of literature. There was a greater than 10-fold variation in hip fracture risk and fracture probability between countries. Introduction The present study aimed to update the available information base available on the heterogeneity in the risk of hip fracture on a worldwide basis. An additional aim was to document variations in major fracture probability as determined from the available FRAX models. Methods Studies on hip fracture risk were identified from 1950 to November 2011 by a Medline OVID search. Evaluable studies in each country were reviewed for quality and representativeness and a study (studies) chosen to represent that country. Age-specific incidence rates were agestandardised to the world population in 2010 in men, women and both sexes combined. The 10-year probability of a major osteoporotic fracture for a specific clinical scenario was computed in those countries for which a FRAX model was available. Results Following quality evaluation, age-standardised rates of hip fracture were available for 63 countries and 45 FRAX models available in 40 countries to determine fracture probability. There was a greater than 10-fold variation in hip fracture risk and fracture probability between countries. Conclusions Worldwide, there are marked variations in hip fracture rates and in the 10-year probability of major osteoporotic fractures. The variation is sufficiently large that these cannot be explained by the often multiple sources of error in the ascertainment of cases or the catchment population. Understanding the reasons for this heterogeneity may lead to global strategies for the prevention of fractures. © International Osteoporosis Foundation and National Osteoporosis Foundation 2012.&quot;,&quot;publisher&quot;:&quot;Springer&quot;,&quot;issue&quot;:&quot;9&quot;,&quot;volume&quot;:&quot;23&quot;,&quot;container-title-short&quot;:&quot;&quot;},&quot;isTemporary&quot;:false}]},{&quot;citationID&quot;:&quot;MENDELEY_CITATION_a0d55f34-11b5-4321-9fca-deb984fa1ca4&quot;,&quot;properties&quot;:{&quot;noteIndex&quot;:0},&quot;isEdited&quot;:false,&quot;manualOverride&quot;:{&quot;isManuallyOverridden&quot;:false,&quot;citeprocText&quot;:&quot;[3]&quot;,&quot;manualOverrideText&quot;:&quot;&quot;},&quot;citationTag&quot;:&quot;MENDELEY_CITATION_v3_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&quot;,&quot;citationItems&quot;:[{&quot;id&quot;:&quot;50464647-9dc3-3aca-93ff-0e018938e337&quot;,&quot;itemData&quot;:{&quot;type&quot;:&quot;article-journal&quot;,&quot;id&quot;:&quot;50464647-9dc3-3aca-93ff-0e018938e337&quot;,&quot;title&quot;:&quot;Management of Acute Hip Fracture&quot;,&quot;author&quot;:[{&quot;family&quot;:&quot;Bhandari&quot;,&quot;given&quot;:&quot;M&quot;,&quot;parse-names&quot;:false,&quot;dropping-particle&quot;:&quot;&quot;,&quot;non-dropping-particle&quot;:&quot;&quot;},{&quot;family&quot;:&quot;Swiontkowski&quot;,&quot;given&quot;:&quot;M&quot;,&quot;parse-names&quot;:false,&quot;dropping-particle&quot;:&quot;&quot;,&quot;non-dropping-particle&quot;:&quot;&quot;}],&quot;container-title&quot;:&quot;New Engl J Med&quot;,&quot;issued&quot;:{&quot;date-parts&quot;:[[2017]]},&quot;page&quot;:&quot;2053-2062&quot;,&quot;issue&quot;:&quot;21&quot;,&quot;volume&quot;:&quot;377&quot;,&quot;container-title-short&quot;:&quot;&quot;},&quot;isTemporary&quot;:false}]},{&quot;citationID&quot;:&quot;MENDELEY_CITATION_77fc96c3-3fcc-4a4d-8a24-2db854ff5ba1&quot;,&quot;properties&quot;:{&quot;noteIndex&quot;:0},&quot;isEdited&quot;:false,&quot;manualOverride&quot;:{&quot;isManuallyOverridden&quot;:false,&quot;citeprocText&quot;:&quot;[4]&quot;,&quot;manualOverrideText&quot;:&quot;&quot;},&quot;citationTag&quot;:&quot;MENDELEY_CITATION_v3_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&quot;,&quot;citationItems&quot;:[{&quot;id&quot;:&quot;5a22c779-25b9-332b-b8aa-c69b82a4da60&quot;,&quot;itemData&quot;:{&quot;type&quot;:&quot;article-journal&quot;,&quot;id&quot;:&quot;5a22c779-25b9-332b-b8aa-c69b82a4da60&quot;,&quot;title&quot;:&quot;Anaesthesia for hip fracture surgery in adults&quot;,&quot;author&quot;:[{&quot;family&quot;:&quot;Guay&quot;,&quot;given&quot;:&quot;J&quot;,&quot;parse-names&quot;:false,&quot;dropping-particle&quot;:&quot;&quot;,&quot;non-dropping-particle&quot;:&quot;&quot;},{&quot;family&quot;:&quot;Parker&quot;,&quot;given&quot;:&quot;Martyn J&quot;,&quot;parse-names&quot;:false,&quot;dropping-particle&quot;:&quot;&quot;,&quot;non-dropping-particle&quot;:&quot;&quot;},{&quot;family&quot;:&quot;Gajendragadkar&quot;,&quot;given&quot;:&quot;Pushpaj R&quot;,&quot;parse-names&quot;:false,&quot;dropping-particle&quot;:&quot;&quot;,&quot;non-dropping-particle&quot;:&quot;&quot;},{&quot;family&quot;:&quot;Kopp&quot;,&quot;given&quot;:&quot;S&quot;,&quot;parse-names&quot;:false,&quot;dropping-particle&quot;:&quot;&quot;,&quot;non-dropping-particle&quot;:&quot;&quot;}],&quot;container-title&quot;:&quot;Cochrane Database Syst Rev&quot;,&quot;issued&quot;:{&quot;date-parts&quot;:[[2016]]},&quot;page&quot;:&quot;CD000521&quot;,&quot;issue&quot;:&quot;2&quot;,&quot;volume&quot;:&quot;2&quot;,&quot;container-title-short&quot;:&quot;&quot;},&quot;isTemporary&quot;:false}]},{&quot;citationID&quot;:&quot;MENDELEY_CITATION_5642d5a0-fc7f-4c8b-940f-c41cf6a1518c&quot;,&quot;properties&quot;:{&quot;noteIndex&quot;:0},&quot;isEdited&quot;:false,&quot;manualOverride&quot;:{&quot;isManuallyOverridden&quot;:false,&quot;citeprocText&quot;:&quot;[1, 3]&quot;,&quot;manualOverrideText&quot;:&quot;&quot;},&quot;citationTag&quot;:&quot;MENDELEY_CITATION_v3_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&quot;,&quot;citationItems&quot;:[{&quot;id&quot;:&quot;50464647-9dc3-3aca-93ff-0e018938e337&quot;,&quot;itemData&quot;:{&quot;type&quot;:&quot;article-journal&quot;,&quot;id&quot;:&quot;50464647-9dc3-3aca-93ff-0e018938e337&quot;,&quot;title&quot;:&quot;Management of Acute Hip Fracture&quot;,&quot;author&quot;:[{&quot;family&quot;:&quot;Bhandari&quot;,&quot;given&quot;:&quot;M&quot;,&quot;parse-names&quot;:false,&quot;dropping-particle&quot;:&quot;&quot;,&quot;non-dropping-particle&quot;:&quot;&quot;},{&quot;family&quot;:&quot;Swiontkowski&quot;,&quot;given&quot;:&quot;M&quot;,&quot;parse-names&quot;:false,&quot;dropping-particle&quot;:&quot;&quot;,&quot;non-dropping-particle&quot;:&quot;&quot;}],&quot;container-title&quot;:&quot;New Engl J Med&quot;,&quot;issued&quot;:{&quot;date-parts&quot;:[[2017]]},&quot;page&quot;:&quot;2053-2062&quot;,&quot;issue&quot;:&quot;21&quot;,&quot;volume&quot;:&quot;377&quot;,&quot;container-title-short&quot;:&quot;&quot;},&quot;isTemporary&quot;:false},{&quot;id&quot;:&quot;05dfe091-5471-35c8-9930-8459e361c3b8&quot;,&quot;itemData&quot;:{&quot;type&quot;:&quot;article-journal&quot;,&quot;id&quot;:&quot;05dfe091-5471-35c8-9930-8459e361c3b8&quot;,&quot;title&quot;:&quot;Epidemiology and social costs of hip fracture&quot;,&quot;author&quot;:[{&quot;family&quot;:&quot;Veronese&quot;,&quot;given&quot;:&quot;Nicola&quot;,&quot;parse-names&quot;:false,&quot;dropping-particle&quot;:&quot;&quot;,&quot;non-dropping-particle&quot;:&quot;&quot;},{&quot;family&quot;:&quot;Maggi&quot;,&quot;given&quot;:&quot;Stefania&quot;,&quot;parse-names&quot;:false,&quot;dropping-particle&quot;:&quot;&quot;,&quot;non-dropping-particle&quot;:&quot;&quot;}],&quot;container-title&quot;:&quot;Injury&quot;,&quot;container-title-short&quot;:&quot;Injury&quot;,&quot;accessed&quot;:{&quot;date-parts&quot;:[[2023,1,10]]},&quot;DOI&quot;:&quot;10.1016/j.injury.2018.04.015&quot;,&quot;ISSN&quot;:&quot;18790267&quot;,&quot;PMID&quot;:&quot;29699731&quot;,&quot;URL&quot;:&quot;http://www.injuryjournal.com/article/S0020138318302031/fulltext&quot;,&quot;issued&quot;:{&quot;date-parts&quot;:[[2018,8,1]]},&quot;page&quot;:&quot;1458-1460&quot;,&quot;abstract&quot;:&quot;Hip fracture is an important and debilitating condition in older people, particularly in women. The epidemiological data varies between countries, but it is globally estimated that hip fractures will affect around 18% of women and 6% of men. Although the age-standardised incidence is gradually falling in many countries, this is far outweighed by the ageing of the population. Thus, the global number of hip fractures is expected to increase from 1.26 million in 1990 to 4.5 million by the year 2050. The direct costs associated with this condition are enormous since it requires a long period of hospitalisation and subsequent rehabilitation. Furthermore, hip fracture is associated with the development of other negative consequences, such as disability, depression, and cardiovascular diseases, with additional costs for society. In this review, we show the most recent epidemiological data regarding hip fracture, indicating the well-known risk factors and conditions that seem relevant for determining this condition. A specific part is dedicated to the social costs due to hip fracture. Although the costs of hip fracture are probably comparable to other common diseases with a high hospitalisation rate (e.g. cardiovascular disease), the other social costs (due to onset of new co-morbidities, sarcopenia, poor quality of life, disability and mortality) are probably greater.&quot;,&quot;publisher&quot;:&quot;Elsevier Ltd&quot;,&quot;issue&quot;:&quot;8&quot;,&quot;volume&quot;:&quot;49&quot;},&quot;isTemporary&quot;:false}]},{&quot;citationID&quot;:&quot;MENDELEY_CITATION_658c53a5-5d83-4fbe-aebf-87f03e05bd7a&quot;,&quot;properties&quot;:{&quot;noteIndex&quot;:0},&quot;isEdited&quot;:false,&quot;manualOverride&quot;:{&quot;isManuallyOverridden&quot;:false,&quot;citeprocText&quot;:&quot;[5, 6]&quot;,&quot;manualOverrideText&quot;:&quot;&quot;},&quot;citationTag&quot;:&quot;MENDELEY_CITATION_v3_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&quot;,&quot;citationItems&quot;:[{&quot;id&quot;:&quot;4f532579-7bb3-3f6a-abc8-9152766dedfa&quot;,&quot;itemData&quot;:{&quot;type&quot;:&quot;article-journal&quot;,&quot;id&quot;:&quot;4f532579-7bb3-3f6a-abc8-9152766dedfa&quot;,&quot;title&quot;:&quot;Anaesthetic management of patients with hip fractures: an update&quot;,&quot;author&quot;:[{&quot;family&quot;:&quot;Maxwell&quot;,&quot;given&quot;:&quot;L&quot;,&quot;parse-names&quot;:false,&quot;dropping-particle&quot;:&quot;&quot;,&quot;non-dropping-particle&quot;:&quot;&quot;},{&quot;family&quot;:&quot;White&quot;,&quot;given&quot;:&quot;S&quot;,&quot;parse-names&quot;:false,&quot;dropping-particle&quot;:&quot;&quot;,&quot;non-dropping-particle&quot;:&quot;&quot;}],&quot;container-title&quot;:&quot;Continuing Education in Anaesthesia, Critial Care &amp; Pain&quot;,&quot;issued&quot;:{&quot;date-parts&quot;:[[2013]]},&quot;page&quot;:&quot;179-183&quot;,&quot;issue&quot;:&quot;5&quot;,&quot;volume&quot;:&quot;13&quot;,&quot;container-title-short&quot;:&quot;&quot;},&quot;isTemporary&quot;:false},{&quot;id&quot;:&quot;25583cc5-f576-302d-84ed-11a4f061de04&quot;,&quot;itemData&quot;:{&quot;type&quot;:&quot;article-journal&quot;,&quot;id&quot;:&quot;25583cc5-f576-302d-84ed-11a4f061de04&quot;,&quot;title&quot;:&quot;Multimodal Analgesia in the Hip Fracture Patient&quot;,&quot;author&quot;:[{&quot;family&quot;:&quot;Fabi&quot;,&quot;given&quot;:&quot;D&quot;,&quot;parse-names&quot;:false,&quot;dropping-particle&quot;:&quot;&quot;,&quot;non-dropping-particle&quot;:&quot;&quot;}],&quot;container-title&quot;:&quot;J Orthop Trauma&quot;,&quot;issued&quot;:{&quot;date-parts&quot;:[[2016]]},&quot;page&quot;:&quot;S6-S11&quot;,&quot;issue&quot;:&quot;Suppl 1&quot;,&quot;volume&quot;:&quot;30&quot;,&quot;container-title-short&quot;:&quot;&quot;},&quot;isTemporary&quot;:false}]},{&quot;citationID&quot;:&quot;MENDELEY_CITATION_ddc56662-6430-4612-8d9c-77d31d683cd8&quot;,&quot;properties&quot;:{&quot;noteIndex&quot;:0},&quot;isEdited&quot;:false,&quot;manualOverride&quot;:{&quot;isManuallyOverridden&quot;:false,&quot;citeprocText&quot;:&quot;[4]&quot;,&quot;manualOverrideText&quot;:&quot;&quot;},&quot;citationTag&quot;:&quot;MENDELEY_CITATION_v3_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&quot;,&quot;citationItems&quot;:[{&quot;id&quot;:&quot;5a22c779-25b9-332b-b8aa-c69b82a4da60&quot;,&quot;itemData&quot;:{&quot;type&quot;:&quot;article-journal&quot;,&quot;id&quot;:&quot;5a22c779-25b9-332b-b8aa-c69b82a4da60&quot;,&quot;title&quot;:&quot;Anaesthesia for hip fracture surgery in adults&quot;,&quot;author&quot;:[{&quot;family&quot;:&quot;Guay&quot;,&quot;given&quot;:&quot;J&quot;,&quot;parse-names&quot;:false,&quot;dropping-particle&quot;:&quot;&quot;,&quot;non-dropping-particle&quot;:&quot;&quot;},{&quot;family&quot;:&quot;Parker&quot;,&quot;given&quot;:&quot;Martyn J&quot;,&quot;parse-names&quot;:false,&quot;dropping-particle&quot;:&quot;&quot;,&quot;non-dropping-particle&quot;:&quot;&quot;},{&quot;family&quot;:&quot;Gajendragadkar&quot;,&quot;given&quot;:&quot;Pushpaj R&quot;,&quot;parse-names&quot;:false,&quot;dropping-particle&quot;:&quot;&quot;,&quot;non-dropping-particle&quot;:&quot;&quot;},{&quot;family&quot;:&quot;Kopp&quot;,&quot;given&quot;:&quot;S&quot;,&quot;parse-names&quot;:false,&quot;dropping-particle&quot;:&quot;&quot;,&quot;non-dropping-particle&quot;:&quot;&quot;}],&quot;container-title&quot;:&quot;Cochrane Database Syst Rev&quot;,&quot;issued&quot;:{&quot;date-parts&quot;:[[2016]]},&quot;page&quot;:&quot;CD000521&quot;,&quot;issue&quot;:&quot;2&quot;,&quot;volume&quot;:&quot;2&quot;,&quot;container-title-short&quot;:&quot;&quot;},&quot;isTemporary&quot;:false}]},{&quot;citationID&quot;:&quot;MENDELEY_CITATION_c8ea3eab-0c2a-474d-8413-1e35e9977fbe&quot;,&quot;properties&quot;:{&quot;noteIndex&quot;:0},&quot;isEdited&quot;:false,&quot;manualOverride&quot;:{&quot;isManuallyOverridden&quot;:false,&quot;citeprocText&quot;:&quot;[7]&quot;,&quot;manualOverrideText&quot;:&quot;&quot;},&quot;citationTag&quot;:&quot;MENDELEY_CITATION_v3_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&quot;,&quot;citationItems&quot;:[{&quot;id&quot;:&quot;d381304b-9226-39d8-8def-5379b2cc3a8f&quot;,&quot;itemData&quot;:{&quot;type&quot;:&quot;article-journal&quot;,&quot;id&quot;:&quot;d381304b-9226-39d8-8def-5379b2cc3a8f&quot;,&quot;title&quot;:&quot;Review of Current Practices of Peripheral Nerve Blocks for Hip Fracture and Surgery&quot;,&quot;author&quot;:[{&quot;family&quot;:&quot;Dangle&quot;,&quot;given&quot;:&quot;Jyoti&quot;,&quot;parse-names&quot;:false,&quot;dropping-particle&quot;:&quot;&quot;,&quot;non-dropping-particle&quot;:&quot;&quot;},{&quot;family&quot;:&quot;Kukreja&quot;,&quot;given&quot;:&quot;Promil&quot;,&quot;parse-names&quot;:false,&quot;dropping-particle&quot;:&quot;&quot;,&quot;non-dropping-particle&quot;:&quot;&quot;},{&quot;family&quot;:&quot;Kalagara&quot;,&quot;given&quot;:&quot;Hari&quot;,&quot;parse-names&quot;:false,&quot;dropping-particle&quot;:&quot;&quot;,&quot;non-dropping-particle&quot;:&quot;&quot;}],&quot;container-title&quot;:&quot;Curr Anesthesiol Rep&quot;,&quot;accessed&quot;:{&quot;date-parts&quot;:[[2023,1,10]]},&quot;DOI&quot;:&quot;10.1007/S40140-020-00393-7/FIGURES/4&quot;,&quot;ISSN&quot;:&quot;15233855&quot;,&quot;URL&quot;:&quot;https://link.springer.com/article/10.1007/s40140-020-00393-7&quot;,&quot;issued&quot;:{&quot;date-parts&quot;:[[2020,9,1]]},&quot;page&quot;:&quot;259-266&quot;,&quot;abstract&quot;:&quot;Purpose of Review: This article aims to describe the anatomical and technical aspects of various regional techniques used for fracture hip and hip surgery. We reviewed the commonly used nerve blocks, interfascial plane blocks and current evidence of their utility in hip fracture patients. Recent Findings: Fascia iliaca compartment block (FICB) and femoral nerve block (FNB) are the most commonly used nerve blocks for providing pain relief for hip fracture patients. Supra-inguinal FICB has more consistent spread to all nerves and can enable better pain control. Both the FICB and FNB have shown analgesic efficacy with reduced pain scores, opioid sparing effect, and they enable better patient positioning for spinal in the operating room. These nerve blocks in the elderly patients can also have beneficial effects on delirium, reduced hospital length of stay, and decreased incidence of pneumonia. Some of the novel interfascial plane blocks like PEricapsular Nerve Group (PENG) blocks are now being explored to provide pain relief for fracture hip. Summary: Hip fracture in the elderly has associated morbidity and mortality. Early surgical intervention has shown to reduce morbidity and mortality. Pain management in this elderly population poses a unique challenge and complementing with regional anesthesia for analgesia has shown numerous benefits.&quot;,&quot;publisher&quot;:&quot;Springer&quot;,&quot;issue&quot;:&quot;3&quot;,&quot;volume&quot;:&quot;10&quot;,&quot;container-title-short&quot;:&quot;&quot;},&quot;isTemporary&quot;:false}]},{&quot;citationID&quot;:&quot;MENDELEY_CITATION_2609494d-04af-4602-aa36-45868df3e596&quot;,&quot;properties&quot;:{&quot;noteIndex&quot;:0},&quot;isEdited&quot;:false,&quot;manualOverride&quot;:{&quot;isManuallyOverridden&quot;:false,&quot;citeprocText&quot;:&quot;[8]&quot;,&quot;manualOverrideText&quot;:&quot;&quot;},&quot;citationTag&quot;:&quot;MENDELEY_CITATION_v3_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&quot;,&quot;citationItems&quot;:[{&quot;id&quot;:&quot;1978891e-678f-347d-9c90-232a112fb316&quot;,&quot;itemData&quot;:{&quot;type&quot;:&quot;article-journal&quot;,&quot;id&quot;:&quot;1978891e-678f-347d-9c90-232a112fb316&quot;,&quot;title&quot;:&quot;From Cocaine to Ropivacaine: The History of Local Anesthetic Drugs&quot;,&quot;author&quot;:[{&quot;family&quot;:&quot;Ruetsch&quot;,&quot;given&quot;:&quot;Yvan&quot;,&quot;parse-names&quot;:false,&quot;dropping-particle&quot;:&quot;&quot;,&quot;non-dropping-particle&quot;:&quot;&quot;},{&quot;family&quot;:&quot;Boni&quot;,&quot;given&quot;:&quot;Thomas&quot;,&quot;parse-names&quot;:false,&quot;dropping-particle&quot;:&quot;&quot;,&quot;non-dropping-particle&quot;:&quot;&quot;},{&quot;family&quot;:&quot;Borgeat&quot;,&quot;given&quot;:&quot;Alain&quot;,&quot;parse-names&quot;:false,&quot;dropping-particle&quot;:&quot;&quot;,&quot;non-dropping-particle&quot;:&quot;&quot;}],&quot;container-title&quot;:&quot;Curr Top Med Chem&quot;,&quot;accessed&quot;:{&quot;date-parts&quot;:[[2023,1,10]]},&quot;DOI&quot;:&quot;10.2174/1568026013395335&quot;,&quot;ISSN&quot;:&quot;15680266&quot;,&quot;PMID&quot;:&quot;11895133&quot;,&quot;issued&quot;:{&quot;date-parts&quot;:[[2005,3,25]]},&quot;page&quot;:&quot;175-182&quot;,&quot;abstract&quot;:&quot;In 1850, about three centuries after the conquest of Peru by Pizzaro, the Austrian von Scherzer brought a sufficient quantum of coca leaves to Europe to permit the isolation of cocaine. As suggested by his friend Sigmund Freud, descriptions of the properties of the coca prompted the Austrian Koller to perform in 1884 the first clinical operation under local anesthesia, by administration of cocaine on the eye. The use of cocaine for local and regional anesthesia rapidly spread throughout Europe and America. The toxic effects of cocaine were soon identified resulting in many deaths among both patients and addicted medical staff. Local anesthesia was in a profound crisis until the development of modern organic chemistry which led to the synthesis of pure cocaine in 1891. New amino ester local anesthetics were synthesized between 1891 and 1930, such as tropocaine, eucaine, holocaine, orthoform, benzocaine, and tetracaine. In addition, amino amide local anesthetics were prepared between 1898 and 1972 including nirvaquine, procaine, chloroprocaine, cinchocaine, lidocaine, mepivacaine, prilocaine, efocaine, bupivacaine, etidocaine, and articaine. All of these drugs were ostensibly less toxic than cocaine, but they had differing amounts of central nervous system (CNS) and cardiovascular (CV) toxicity. Bupivacaine is of special interest because of its long duration of action and history of clinical application. Synthesized in 1957, the introduction of bupivacaine on the market in 1965 paralleled the progressive and cumulative reports of CNS and CV toxicity, leading to the restriction of its use and the identification of a special therapy-resistant CV toxicity. Numerous experimental studies were conducted to identify the fine cellular mechanism of this toxicity, which refines our understanding of the action of local anesthetics. The identification of optically active isomers of the mepivacaine family led to the selection of ropivacaine, a pure S-(-) enantiomer, whose toxicology was selectively and extensively studied before its introduction on the market in 1996. During the rapid and extensive use of ropivacaine in the clinic, unwanted side-effects have been found to be very limited.&quot;,&quot;publisher&quot;:&quot;Bentham Science Publishers Ltd.&quot;,&quot;issue&quot;:&quot;3&quot;,&quot;volume&quot;:&quot;1&quot;,&quot;container-title-short&quot;:&quot;&quot;},&quot;isTemporary&quot;:false}]},{&quot;citationID&quot;:&quot;MENDELEY_CITATION_c071ebcb-2a22-406b-a62b-85e7966f089b&quot;,&quot;properties&quot;:{&quot;noteIndex&quot;:0},&quot;isEdited&quot;:false,&quot;manualOverride&quot;:{&quot;isManuallyOverridden&quot;:false,&quot;citeprocText&quot;:&quot;[9]&quot;,&quot;manualOverrideText&quot;:&quot;&quot;},&quot;citationTag&quot;:&quot;MENDELEY_CITATION_v3_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&quot;,&quot;citationItems&quot;:[{&quot;id&quot;:&quot;a8e11f96-fa1f-33b3-8002-ad1ab6c73e5c&quot;,&quot;itemData&quot;:{&quot;type&quot;:&quot;article-journal&quot;,&quot;id&quot;:&quot;a8e11f96-fa1f-33b3-8002-ad1ab6c73e5c&quot;,&quot;title&quot;:&quot;Basic pharmacology of local anaesthetics&quot;,&quot;author&quot;:[{&quot;family&quot;:&quot;Taylor&quot;,&quot;given&quot;:&quot;A.&quot;,&quot;parse-names&quot;:false,&quot;dropping-particle&quot;:&quot;&quot;,&quot;non-dropping-particle&quot;:&quot;&quot;},{&quot;family&quot;:&quot;McLeod&quot;,&quot;given&quot;:&quot;G.&quot;,&quot;parse-names&quot;:false,&quot;dropping-particle&quot;:&quot;&quot;,&quot;non-dropping-particle&quot;:&quot;&quot;}],&quot;container-title&quot;:&quot;BJA Educ&quot;,&quot;accessed&quot;:{&quot;date-parts&quot;:[[2023,1,10]]},&quot;DOI&quot;:&quot;10.1016/j.bjae.2019.10.002&quot;,&quot;ISSN&quot;:&quot;20585357&quot;,&quot;URL&quot;:&quot;http://www.bjaed.org/article/S2058534919301520/fulltext&quot;,&quot;issued&quot;:{&quot;date-parts&quot;:[[2020,2,1]]},&quot;page&quot;:&quot;34-41&quot;,&quot;publisher&quot;:&quot;Elsevier Ltd&quot;,&quot;issue&quot;:&quot;2&quot;,&quot;volume&quot;:&quot;20&quot;,&quot;container-title-short&quot;:&quot;&quot;},&quot;isTemporary&quot;:false}]},{&quot;citationID&quot;:&quot;MENDELEY_CITATION_c74e0f2d-e7e6-41f4-9edc-a1bd3ab006ec&quot;,&quot;properties&quot;:{&quot;noteIndex&quot;:0},&quot;isEdited&quot;:false,&quot;manualOverride&quot;:{&quot;isManuallyOverridden&quot;:false,&quot;citeprocText&quot;:&quot;[10–12]&quot;,&quot;manualOverrideText&quot;:&quot;&quot;},&quot;citationTag&quot;:&quot;MENDELEY_CITATION_v3_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&quot;,&quot;citationItems&quot;:[{&quot;id&quot;:&quot;e4720633-eded-3321-ab10-e3c9ef32df3c&quot;,&quot;itemData&quot;:{&quot;type&quot;:&quot;article-journal&quot;,&quot;id&quot;:&quot;e4720633-eded-3321-ab10-e3c9ef32df3c&quot;,&quot;title&quot;:&quot;Post-mortem clinical pharmacology&quot;,&quot;author&quot;:[{&quot;family&quot;:&quot;Ferner&quot;,&quot;given&quot;:&quot;R E&quot;,&quot;parse-names&quot;:false,&quot;dropping-particle&quot;:&quot;&quot;,&quot;non-dropping-particle&quot;:&quot;&quot;}],&quot;container-title&quot;:&quot;Br J Clin Pharmacol&quot;,&quot;issued&quot;:{&quot;date-parts&quot;:[[2008]]},&quot;page&quot;:&quot;430-443&quot;,&quot;issue&quot;:&quot;4&quot;,&quot;volume&quot;:&quot;66&quot;,&quot;container-title-short&quot;:&quot;&quot;},&quot;isTemporary&quot;:false},{&quot;id&quot;:&quot;323a3ee7-f872-3a25-9cdc-131e4c173f4f&quot;,&quot;itemData&quot;:{&quot;type&quot;:&quot;article-journal&quot;,&quot;id&quot;:&quot;323a3ee7-f872-3a25-9cdc-131e4c173f4f&quot;,&quot;title&quot;:&quot;Postmortem blood sampling-Comparison of drug concentrations at different sample sites&quot;,&quot;author&quot;:[{&quot;family&quot;:&quot;Zilg&quot;,&quot;given&quot;:&quot;B&quot;,&quot;parse-names&quot;:false,&quot;dropping-particle&quot;:&quot;&quot;,&quot;non-dropping-particle&quot;:&quot;&quot;},{&quot;family&quot;:&quot;Thelander&quot;,&quot;given&quot;:&quot;G&quot;,&quot;parse-names&quot;:false,&quot;dropping-particle&quot;:&quot;&quot;,&quot;non-dropping-particle&quot;:&quot;&quot;},{&quot;family&quot;:&quot;Giebe&quot;,&quot;given&quot;:&quot;B&quot;,&quot;parse-names&quot;:false,&quot;dropping-particle&quot;:&quot;&quot;,&quot;non-dropping-particle&quot;:&quot;&quot;},{&quot;family&quot;:&quot;Druid&quot;,&quot;given&quot;:&quot;H&quot;,&quot;parse-names&quot;:false,&quot;dropping-particle&quot;:&quot;&quot;,&quot;non-dropping-particle&quot;:&quot;&quot;}],&quot;container-title&quot;:&quot;Forensic Sci Int&quot;,&quot;issued&quot;:{&quot;date-parts&quot;:[[2017]]},&quot;page&quot;:&quot;293-303&quot;,&quot;volume&quot;:&quot;278&quot;,&quot;container-title-short&quot;:&quot;&quot;},&quot;isTemporary&quot;:false},{&quot;id&quot;:&quot;831046ba-22a6-3116-8195-faea480116af&quot;,&quot;itemData&quot;:{&quot;type&quot;:&quot;article-journal&quot;,&quot;id&quot;:&quot;831046ba-22a6-3116-8195-faea480116af&quot;,&quot;title&quot;:&quot;Summary statistics for drug concentrations in post-mortem femoral blood representing all causes of death&quot;,&quot;author&quot;:[{&quot;family&quot;:&quot;Ketola&quot;,&quot;given&quot;:&quot;Raimo A&quot;,&quot;parse-names&quot;:false,&quot;dropping-particle&quot;:&quot;&quot;,&quot;non-dropping-particle&quot;:&quot;&quot;},{&quot;family&quot;:&quot;Ojanperä&quot;,&quot;given&quot;:&quot;I&quot;,&quot;parse-names&quot;:false,&quot;dropping-particle&quot;:&quot;&quot;,&quot;non-dropping-particle&quot;:&quot;&quot;}],&quot;container-title&quot;:&quot;Drug Test Anal&quot;,&quot;issued&quot;:{&quot;date-parts&quot;:[[2019]]},&quot;page&quot;:&quot;1326-1337&quot;,&quot;issue&quot;:&quot;9&quot;,&quot;volume&quot;:&quot;11&quot;,&quot;container-title-short&quot;:&quot;&quot;},&quot;isTemporary&quot;:false}]},{&quot;citationID&quot;:&quot;MENDELEY_CITATION_8ef00e5f-0b53-4909-9a6e-ac60485b18e7&quot;,&quot;properties&quot;:{&quot;noteIndex&quot;:0},&quot;isEdited&quot;:false,&quot;manualOverride&quot;:{&quot;isManuallyOverridden&quot;:false,&quot;citeprocText&quot;:&quot;[13]&quot;,&quot;manualOverrideText&quot;:&quot;&quot;},&quot;citationTag&quot;:&quot;MENDELEY_CITATION_v3_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&quot;,&quot;citationItems&quot;:[{&quot;id&quot;:&quot;5abf4f63-2663-3f80-9e04-4bec319a3e1a&quot;,&quot;itemData&quot;:{&quot;type&quot;:&quot;article-journal&quot;,&quot;id&quot;:&quot;5abf4f63-2663-3f80-9e04-4bec319a3e1a&quot;,&quot;title&quot;:&quot;How the cause of death is established in Finland&quot;,&quot;author&quot;:[{&quot;family&quot;:&quot;Kuvaja&quot;,&quot;given&quot;:&quot;Paula&quot;,&quot;parse-names&quot;:false,&quot;dropping-particle&quot;:&quot;&quot;,&quot;non-dropping-particle&quot;:&quot;&quot;},{&quot;family&quot;:&quot;Pakanen&quot;,&quot;given&quot;:&quot;Lasse&quot;,&quot;parse-names&quot;:false,&quot;dropping-particle&quot;:&quot;&quot;,&quot;non-dropping-particle&quot;:&quot;&quot;},{&quot;family&quot;:&quot;Alajärvi&quot;,&quot;given&quot;:&quot;Satu&quot;,&quot;parse-names&quot;:false,&quot;dropping-particle&quot;:&quot;&quot;,&quot;non-dropping-particle&quot;:&quot;&quot;}],&quot;container-title&quot;:&quot;Suom Lääkäril&quot;,&quot;issued&quot;:{&quot;date-parts&quot;:[[2018]]},&quot;page&quot;:&quot;1749-1751&quot;,&quot;volume&quot;:&quot;73&quot;,&quot;container-title-short&quot;:&quot;&quot;},&quot;isTemporary&quot;:false}]},{&quot;citationID&quot;:&quot;MENDELEY_CITATION_3f9222bb-4a16-4c06-b2b0-0fcb6fdf0a45&quot;,&quot;properties&quot;:{&quot;noteIndex&quot;:0},&quot;isEdited&quot;:false,&quot;manualOverride&quot;:{&quot;isManuallyOverridden&quot;:false,&quot;citeprocText&quot;:&quot;[14]&quot;,&quot;manualOverrideText&quot;:&quot;&quot;},&quot;citationTag&quot;:&quot;MENDELEY_CITATION_v3_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&quot;,&quot;citationItems&quot;:[{&quot;id&quot;:&quot;ef332c5e-afef-3a47-9194-0e3732eeb371&quot;,&quot;itemData&quot;:{&quot;type&quot;:&quot;article-journal&quot;,&quot;id&quot;:&quot;ef332c5e-afef-3a47-9194-0e3732eeb371&quot;,&quot;title&quot;:&quot;Seasonal variation in medico-legal autopsies in Finland—a nationwide analysis of the period 2016–2021&quot;,&quot;author&quot;:[{&quot;family&quot;:&quot;Oura&quot;,&quot;given&quot;:&quot;Petteri&quot;,&quot;parse-names&quot;:false,&quot;dropping-particle&quot;:&quot;&quot;,&quot;non-dropping-particle&quot;:&quot;&quot;}],&quot;container-title&quot;:&quot;Int J Legal Med&quot;,&quot;issued&quot;:{&quot;date-parts&quot;:[[2022]]},&quot;volume&quot;:&quot;In press&quot;,&quot;container-title-short&quot;:&quot;&quot;},&quot;isTemporary&quot;:false}]},{&quot;citationID&quot;:&quot;MENDELEY_CITATION_1f595a0e-bbc4-4929-9f7f-5645d5798907&quot;,&quot;properties&quot;:{&quot;noteIndex&quot;:0},&quot;isEdited&quot;:false,&quot;manualOverride&quot;:{&quot;isManuallyOverridden&quot;:false,&quot;citeprocText&quot;:&quot;[12]&quot;,&quot;manualOverrideText&quot;:&quot;&quot;},&quot;citationTag&quot;:&quot;MENDELEY_CITATION_v3_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&quot;,&quot;citationItems&quot;:[{&quot;id&quot;:&quot;831046ba-22a6-3116-8195-faea480116af&quot;,&quot;itemData&quot;:{&quot;type&quot;:&quot;article-journal&quot;,&quot;id&quot;:&quot;831046ba-22a6-3116-8195-faea480116af&quot;,&quot;title&quot;:&quot;Summary statistics for drug concentrations in post-mortem femoral blood representing all causes of death&quot;,&quot;author&quot;:[{&quot;family&quot;:&quot;Ketola&quot;,&quot;given&quot;:&quot;Raimo A&quot;,&quot;parse-names&quot;:false,&quot;dropping-particle&quot;:&quot;&quot;,&quot;non-dropping-particle&quot;:&quot;&quot;},{&quot;family&quot;:&quot;Ojanperä&quot;,&quot;given&quot;:&quot;I&quot;,&quot;parse-names&quot;:false,&quot;dropping-particle&quot;:&quot;&quot;,&quot;non-dropping-particle&quot;:&quot;&quot;}],&quot;container-title&quot;:&quot;Drug Test Anal&quot;,&quot;issued&quot;:{&quot;date-parts&quot;:[[2019]]},&quot;page&quot;:&quot;1326-1337&quot;,&quot;issue&quot;:&quot;9&quot;,&quot;volume&quot;:&quot;11&quot;,&quot;container-title-short&quot;:&quot;&quot;},&quot;isTemporary&quot;:false}]},{&quot;citationID&quot;:&quot;MENDELEY_CITATION_39c00630-132f-44b8-b152-9a8effdcd274&quot;,&quot;properties&quot;:{&quot;noteIndex&quot;:0},&quot;isEdited&quot;:false,&quot;manualOverride&quot;:{&quot;isManuallyOverridden&quot;:false,&quot;citeprocText&quot;:&quot;[7]&quot;,&quot;manualOverrideText&quot;:&quot;&quot;},&quot;citationTag&quot;:&quot;MENDELEY_CITATION_v3_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&quot;,&quot;citationItems&quot;:[{&quot;id&quot;:&quot;d381304b-9226-39d8-8def-5379b2cc3a8f&quot;,&quot;itemData&quot;:{&quot;type&quot;:&quot;article-journal&quot;,&quot;id&quot;:&quot;d381304b-9226-39d8-8def-5379b2cc3a8f&quot;,&quot;title&quot;:&quot;Review of Current Practices of Peripheral Nerve Blocks for Hip Fracture and Surgery&quot;,&quot;author&quot;:[{&quot;family&quot;:&quot;Dangle&quot;,&quot;given&quot;:&quot;Jyoti&quot;,&quot;parse-names&quot;:false,&quot;dropping-particle&quot;:&quot;&quot;,&quot;non-dropping-particle&quot;:&quot;&quot;},{&quot;family&quot;:&quot;Kukreja&quot;,&quot;given&quot;:&quot;Promil&quot;,&quot;parse-names&quot;:false,&quot;dropping-particle&quot;:&quot;&quot;,&quot;non-dropping-particle&quot;:&quot;&quot;},{&quot;family&quot;:&quot;Kalagara&quot;,&quot;given&quot;:&quot;Hari&quot;,&quot;parse-names&quot;:false,&quot;dropping-particle&quot;:&quot;&quot;,&quot;non-dropping-particle&quot;:&quot;&quot;}],&quot;container-title&quot;:&quot;Curr Anesthesiol Rep&quot;,&quot;accessed&quot;:{&quot;date-parts&quot;:[[2023,1,10]]},&quot;DOI&quot;:&quot;10.1007/S40140-020-00393-7/FIGURES/4&quot;,&quot;ISSN&quot;:&quot;15233855&quot;,&quot;URL&quot;:&quot;https://link.springer.com/article/10.1007/s40140-020-00393-7&quot;,&quot;issued&quot;:{&quot;date-parts&quot;:[[2020,9,1]]},&quot;page&quot;:&quot;259-266&quot;,&quot;abstract&quot;:&quot;Purpose of Review: This article aims to describe the anatomical and technical aspects of various regional techniques used for fracture hip and hip surgery. We reviewed the commonly used nerve blocks, interfascial plane blocks and current evidence of their utility in hip fracture patients. Recent Findings: Fascia iliaca compartment block (FICB) and femoral nerve block (FNB) are the most commonly used nerve blocks for providing pain relief for hip fracture patients. Supra-inguinal FICB has more consistent spread to all nerves and can enable better pain control. Both the FICB and FNB have shown analgesic efficacy with reduced pain scores, opioid sparing effect, and they enable better patient positioning for spinal in the operating room. These nerve blocks in the elderly patients can also have beneficial effects on delirium, reduced hospital length of stay, and decreased incidence of pneumonia. Some of the novel interfascial plane blocks like PEricapsular Nerve Group (PENG) blocks are now being explored to provide pain relief for fracture hip. Summary: Hip fracture in the elderly has associated morbidity and mortality. Early surgical intervention has shown to reduce morbidity and mortality. Pain management in this elderly population poses a unique challenge and complementing with regional anesthesia for analgesia has shown numerous benefits.&quot;,&quot;publisher&quot;:&quot;Springer&quot;,&quot;issue&quot;:&quot;3&quot;,&quot;volume&quot;:&quot;10&quot;,&quot;container-title-short&quot;:&quot;&quot;},&quot;isTemporary&quot;:false}]},{&quot;citationID&quot;:&quot;MENDELEY_CITATION_e9eb9978-a905-4b89-a436-8fc968b91722&quot;,&quot;properties&quot;:{&quot;noteIndex&quot;:0},&quot;isEdited&quot;:false,&quot;manualOverride&quot;:{&quot;isManuallyOverridden&quot;:false,&quot;citeprocText&quot;:&quot;[4]&quot;,&quot;manualOverrideText&quot;:&quot;&quot;},&quot;citationTag&quot;:&quot;MENDELEY_CITATION_v3_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&quot;,&quot;citationItems&quot;:[{&quot;id&quot;:&quot;5a22c779-25b9-332b-b8aa-c69b82a4da60&quot;,&quot;itemData&quot;:{&quot;type&quot;:&quot;article-journal&quot;,&quot;id&quot;:&quot;5a22c779-25b9-332b-b8aa-c69b82a4da60&quot;,&quot;title&quot;:&quot;Anaesthesia for hip fracture surgery in adults&quot;,&quot;author&quot;:[{&quot;family&quot;:&quot;Guay&quot;,&quot;given&quot;:&quot;J&quot;,&quot;parse-names&quot;:false,&quot;dropping-particle&quot;:&quot;&quot;,&quot;non-dropping-particle&quot;:&quot;&quot;},{&quot;family&quot;:&quot;Parker&quot;,&quot;given&quot;:&quot;Martyn J&quot;,&quot;parse-names&quot;:false,&quot;dropping-particle&quot;:&quot;&quot;,&quot;non-dropping-particle&quot;:&quot;&quot;},{&quot;family&quot;:&quot;Gajendragadkar&quot;,&quot;given&quot;:&quot;Pushpaj R&quot;,&quot;parse-names&quot;:false,&quot;dropping-particle&quot;:&quot;&quot;,&quot;non-dropping-particle&quot;:&quot;&quot;},{&quot;family&quot;:&quot;Kopp&quot;,&quot;given&quot;:&quot;S&quot;,&quot;parse-names&quot;:false,&quot;dropping-particle&quot;:&quot;&quot;,&quot;non-dropping-particle&quot;:&quot;&quot;}],&quot;container-title&quot;:&quot;Cochrane Database Syst Rev&quot;,&quot;issued&quot;:{&quot;date-parts&quot;:[[2016]]},&quot;page&quot;:&quot;CD000521&quot;,&quot;issue&quot;:&quot;2&quot;,&quot;volume&quot;:&quot;2&quot;,&quot;container-title-short&quot;:&quot;&quot;},&quot;isTemporary&quot;:false}]},{&quot;citationID&quot;:&quot;MENDELEY_CITATION_da150e05-8489-4907-86bc-355012aef146&quot;,&quot;properties&quot;:{&quot;noteIndex&quot;:0},&quot;isEdited&quot;:false,&quot;manualOverride&quot;:{&quot;isManuallyOverridden&quot;:false,&quot;citeprocText&quot;:&quot;[1]&quot;,&quot;manualOverrideText&quot;:&quot;&quot;},&quot;citationTag&quot;:&quot;MENDELEY_CITATION_v3_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&quot;,&quot;citationItems&quot;:[{&quot;id&quot;:&quot;05dfe091-5471-35c8-9930-8459e361c3b8&quot;,&quot;itemData&quot;:{&quot;type&quot;:&quot;article-journal&quot;,&quot;id&quot;:&quot;05dfe091-5471-35c8-9930-8459e361c3b8&quot;,&quot;title&quot;:&quot;Epidemiology and social costs of hip fracture&quot;,&quot;author&quot;:[{&quot;family&quot;:&quot;Veronese&quot;,&quot;given&quot;:&quot;Nicola&quot;,&quot;parse-names&quot;:false,&quot;dropping-particle&quot;:&quot;&quot;,&quot;non-dropping-particle&quot;:&quot;&quot;},{&quot;family&quot;:&quot;Maggi&quot;,&quot;given&quot;:&quot;Stefania&quot;,&quot;parse-names&quot;:false,&quot;dropping-particle&quot;:&quot;&quot;,&quot;non-dropping-particle&quot;:&quot;&quot;}],&quot;container-title&quot;:&quot;Injury&quot;,&quot;container-title-short&quot;:&quot;Injury&quot;,&quot;accessed&quot;:{&quot;date-parts&quot;:[[2023,1,10]]},&quot;DOI&quot;:&quot;10.1016/j.injury.2018.04.015&quot;,&quot;ISSN&quot;:&quot;18790267&quot;,&quot;PMID&quot;:&quot;29699731&quot;,&quot;URL&quot;:&quot;http://www.injuryjournal.com/article/S0020138318302031/fulltext&quot;,&quot;issued&quot;:{&quot;date-parts&quot;:[[2018,8,1]]},&quot;page&quot;:&quot;1458-1460&quot;,&quot;abstract&quot;:&quot;Hip fracture is an important and debilitating condition in older people, particularly in women. The epidemiological data varies between countries, but it is globally estimated that hip fractures will affect around 18% of women and 6% of men. Although the age-standardised incidence is gradually falling in many countries, this is far outweighed by the ageing of the population. Thus, the global number of hip fractures is expected to increase from 1.26 million in 1990 to 4.5 million by the year 2050. The direct costs associated with this condition are enormous since it requires a long period of hospitalisation and subsequent rehabilitation. Furthermore, hip fracture is associated with the development of other negative consequences, such as disability, depression, and cardiovascular diseases, with additional costs for society. In this review, we show the most recent epidemiological data regarding hip fracture, indicating the well-known risk factors and conditions that seem relevant for determining this condition. A specific part is dedicated to the social costs due to hip fracture. Although the costs of hip fracture are probably comparable to other common diseases with a high hospitalisation rate (e.g. cardiovascular disease), the other social costs (due to onset of new co-morbidities, sarcopenia, poor quality of life, disability and mortality) are probably greater.&quot;,&quot;publisher&quot;:&quot;Elsevier Ltd&quot;,&quot;issue&quot;:&quot;8&quot;,&quot;volume&quot;:&quot;49&quot;},&quot;isTemporary&quot;:false}]},{&quot;citationID&quot;:&quot;MENDELEY_CITATION_0f4e4378-9706-416f-80aa-3a870b400fa5&quot;,&quot;properties&quot;:{&quot;noteIndex&quot;:0},&quot;isEdited&quot;:false,&quot;manualOverride&quot;:{&quot;isManuallyOverridden&quot;:false,&quot;citeprocText&quot;:&quot;[1, 3]&quot;,&quot;manualOverrideText&quot;:&quot;&quot;},&quot;citationTag&quot;:&quot;MENDELEY_CITATION_v3_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&quot;,&quot;citationItems&quot;:[{&quot;id&quot;:&quot;50464647-9dc3-3aca-93ff-0e018938e337&quot;,&quot;itemData&quot;:{&quot;type&quot;:&quot;article-journal&quot;,&quot;id&quot;:&quot;50464647-9dc3-3aca-93ff-0e018938e337&quot;,&quot;title&quot;:&quot;Management of Acute Hip Fracture&quot;,&quot;author&quot;:[{&quot;family&quot;:&quot;Bhandari&quot;,&quot;given&quot;:&quot;M&quot;,&quot;parse-names&quot;:false,&quot;dropping-particle&quot;:&quot;&quot;,&quot;non-dropping-particle&quot;:&quot;&quot;},{&quot;family&quot;:&quot;Swiontkowski&quot;,&quot;given&quot;:&quot;M&quot;,&quot;parse-names&quot;:false,&quot;dropping-particle&quot;:&quot;&quot;,&quot;non-dropping-particle&quot;:&quot;&quot;}],&quot;container-title&quot;:&quot;New Engl J Med&quot;,&quot;issued&quot;:{&quot;date-parts&quot;:[[2017]]},&quot;page&quot;:&quot;2053-2062&quot;,&quot;issue&quot;:&quot;21&quot;,&quot;volume&quot;:&quot;377&quot;,&quot;container-title-short&quot;:&quot;&quot;},&quot;isTemporary&quot;:false},{&quot;id&quot;:&quot;05dfe091-5471-35c8-9930-8459e361c3b8&quot;,&quot;itemData&quot;:{&quot;type&quot;:&quot;article-journal&quot;,&quot;id&quot;:&quot;05dfe091-5471-35c8-9930-8459e361c3b8&quot;,&quot;title&quot;:&quot;Epidemiology and social costs of hip fracture&quot;,&quot;author&quot;:[{&quot;family&quot;:&quot;Veronese&quot;,&quot;given&quot;:&quot;Nicola&quot;,&quot;parse-names&quot;:false,&quot;dropping-particle&quot;:&quot;&quot;,&quot;non-dropping-particle&quot;:&quot;&quot;},{&quot;family&quot;:&quot;Maggi&quot;,&quot;given&quot;:&quot;Stefania&quot;,&quot;parse-names&quot;:false,&quot;dropping-particle&quot;:&quot;&quot;,&quot;non-dropping-particle&quot;:&quot;&quot;}],&quot;container-title&quot;:&quot;Injury&quot;,&quot;container-title-short&quot;:&quot;Injury&quot;,&quot;accessed&quot;:{&quot;date-parts&quot;:[[2023,1,10]]},&quot;DOI&quot;:&quot;10.1016/j.injury.2018.04.015&quot;,&quot;ISSN&quot;:&quot;18790267&quot;,&quot;PMID&quot;:&quot;29699731&quot;,&quot;URL&quot;:&quot;http://www.injuryjournal.com/article/S0020138318302031/fulltext&quot;,&quot;issued&quot;:{&quot;date-parts&quot;:[[2018,8,1]]},&quot;page&quot;:&quot;1458-1460&quot;,&quot;abstract&quot;:&quot;Hip fracture is an important and debilitating condition in older people, particularly in women. The epidemiological data varies between countries, but it is globally estimated that hip fractures will affect around 18% of women and 6% of men. Although the age-standardised incidence is gradually falling in many countries, this is far outweighed by the ageing of the population. Thus, the global number of hip fractures is expected to increase from 1.26 million in 1990 to 4.5 million by the year 2050. The direct costs associated with this condition are enormous since it requires a long period of hospitalisation and subsequent rehabilitation. Furthermore, hip fracture is associated with the development of other negative consequences, such as disability, depression, and cardiovascular diseases, with additional costs for society. In this review, we show the most recent epidemiological data regarding hip fracture, indicating the well-known risk factors and conditions that seem relevant for determining this condition. A specific part is dedicated to the social costs due to hip fracture. Although the costs of hip fracture are probably comparable to other common diseases with a high hospitalisation rate (e.g. cardiovascular disease), the other social costs (due to onset of new co-morbidities, sarcopenia, poor quality of life, disability and mortality) are probably greater.&quot;,&quot;publisher&quot;:&quot;Elsevier Ltd&quot;,&quot;issue&quot;:&quot;8&quot;,&quot;volume&quot;:&quot;49&quot;},&quot;isTemporary&quot;:false}]}]"/>
    <we:property name="MENDELEY_CITATIONS_LOCALE_CODE" value="&quot;en-US&quot;"/>
    <we:property name="MENDELEY_CITATIONS_STYLE" value="{&quot;id&quot;:&quot;https://www.zotero.org/styles/international-journal-of-legal-medicine&quot;,&quot;title&quot;:&quot;International Journal of Legal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FD5CEE-C9E0-494E-BAC8-C26D9A75D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90</Words>
  <Characters>1546</Characters>
  <Application>Microsoft Office Word</Application>
  <DocSecurity>0</DocSecurity>
  <Lines>12</Lines>
  <Paragraphs>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i.oura@outlook.com</dc:creator>
  <cp:keywords/>
  <dc:description/>
  <cp:lastModifiedBy>petteri.oura@outlook.com</cp:lastModifiedBy>
  <cp:revision>4</cp:revision>
  <cp:lastPrinted>2022-09-25T18:01:00Z</cp:lastPrinted>
  <dcterms:created xsi:type="dcterms:W3CDTF">2023-01-27T14:30:00Z</dcterms:created>
  <dcterms:modified xsi:type="dcterms:W3CDTF">2023-03-29T19:55:00Z</dcterms:modified>
</cp:coreProperties>
</file>